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3D0C1" w14:textId="4F31C5E1" w:rsidR="00225F1F" w:rsidRPr="0023791A" w:rsidRDefault="00225F1F" w:rsidP="00225F1F">
      <w:pPr>
        <w:spacing w:line="480" w:lineRule="auto"/>
        <w:rPr>
          <w:rFonts w:ascii="Times New Roman" w:hAnsi="Times New Roman" w:cs="Times New Roman"/>
        </w:rPr>
      </w:pPr>
      <w:r w:rsidRPr="0023791A">
        <w:rPr>
          <w:rFonts w:ascii="Times New Roman" w:hAnsi="Times New Roman" w:cs="Times New Roman"/>
        </w:rPr>
        <w:t xml:space="preserve">Table </w:t>
      </w:r>
      <w:r w:rsidR="00771700">
        <w:rPr>
          <w:rFonts w:ascii="Times New Roman" w:hAnsi="Times New Roman" w:cs="Times New Roman"/>
        </w:rPr>
        <w:t>S1</w:t>
      </w:r>
      <w:r w:rsidRPr="002379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earson’s chi-squared test</w:t>
      </w:r>
      <w:r w:rsidRPr="0023791A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differences in leaf shape individual counts between germination cohorts</w:t>
      </w:r>
      <w:r w:rsidRPr="0023791A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Y="-139"/>
        <w:tblW w:w="3959" w:type="dxa"/>
        <w:tblLook w:val="04A0" w:firstRow="1" w:lastRow="0" w:firstColumn="1" w:lastColumn="0" w:noHBand="0" w:noVBand="1"/>
      </w:tblPr>
      <w:tblGrid>
        <w:gridCol w:w="1490"/>
        <w:gridCol w:w="1319"/>
        <w:gridCol w:w="357"/>
        <w:gridCol w:w="793"/>
      </w:tblGrid>
      <w:tr w:rsidR="00225F1F" w14:paraId="41D8CA1B" w14:textId="77777777" w:rsidTr="00225F1F">
        <w:trPr>
          <w:trHeight w:val="246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EC26E6" w14:textId="77777777" w:rsidR="00225F1F" w:rsidRPr="003C29AC" w:rsidRDefault="00225F1F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9D1487" w14:textId="7AB18481" w:rsidR="00225F1F" w:rsidRPr="0023791A" w:rsidRDefault="00225F1F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af shape individuals (no.)</w:t>
            </w:r>
          </w:p>
        </w:tc>
      </w:tr>
      <w:tr w:rsidR="00225F1F" w:rsidRPr="00276186" w14:paraId="1E24660B" w14:textId="77777777" w:rsidTr="00666FC9">
        <w:trPr>
          <w:trHeight w:val="434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4CE330B" w14:textId="77777777" w:rsidR="00225F1F" w:rsidRPr="00276186" w:rsidRDefault="00225F1F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76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31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589008A" w14:textId="36139A58" w:rsidR="00225F1F" w:rsidRPr="00276186" w:rsidRDefault="00225F1F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3E69C47" w14:textId="77777777" w:rsidR="00225F1F" w:rsidRDefault="00225F1F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93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1062A15" w14:textId="77777777" w:rsidR="00225F1F" w:rsidRPr="00276186" w:rsidRDefault="00225F1F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225F1F" w:rsidRPr="003C29AC" w14:paraId="08D7EDC1" w14:textId="77777777" w:rsidTr="00225F1F">
        <w:trPr>
          <w:trHeight w:val="523"/>
        </w:trPr>
        <w:tc>
          <w:tcPr>
            <w:tcW w:w="1490" w:type="dxa"/>
            <w:tcBorders>
              <w:left w:val="single" w:sz="8" w:space="0" w:color="auto"/>
              <w:right w:val="single" w:sz="8" w:space="0" w:color="auto"/>
            </w:tcBorders>
          </w:tcPr>
          <w:p w14:paraId="534CBF5A" w14:textId="77777777" w:rsidR="00225F1F" w:rsidRPr="003C29AC" w:rsidRDefault="00225F1F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ination cohort</w:t>
            </w:r>
          </w:p>
        </w:tc>
        <w:tc>
          <w:tcPr>
            <w:tcW w:w="1319" w:type="dxa"/>
          </w:tcPr>
          <w:p w14:paraId="694E248C" w14:textId="173C0D26" w:rsidR="00225F1F" w:rsidRPr="00225F1F" w:rsidRDefault="00225F1F" w:rsidP="00225F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F1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255CC6B" w14:textId="2642BCB5" w:rsidR="00225F1F" w:rsidRPr="003C29AC" w:rsidRDefault="00225F1F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dxa"/>
          </w:tcPr>
          <w:p w14:paraId="708FEDD9" w14:textId="4E3C500C" w:rsidR="00225F1F" w:rsidRPr="00204D4A" w:rsidRDefault="00225F1F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right w:val="single" w:sz="8" w:space="0" w:color="auto"/>
            </w:tcBorders>
          </w:tcPr>
          <w:p w14:paraId="19355A7C" w14:textId="75D12C10" w:rsidR="00225F1F" w:rsidRPr="00225F1F" w:rsidRDefault="00225F1F" w:rsidP="00225F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F1F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  <w:p w14:paraId="5CA49AE3" w14:textId="036372BC" w:rsidR="00225F1F" w:rsidRPr="003B1A24" w:rsidRDefault="00225F1F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2F1AFBC" w14:textId="0F0C3496" w:rsidR="00057E4D" w:rsidRDefault="00057E4D"/>
    <w:p w14:paraId="246FFC2B" w14:textId="77777777" w:rsidR="00225F1F" w:rsidRDefault="00225F1F" w:rsidP="003D2516">
      <w:pPr>
        <w:spacing w:line="480" w:lineRule="auto"/>
        <w:rPr>
          <w:rFonts w:ascii="Times New Roman" w:hAnsi="Times New Roman" w:cs="Times New Roman"/>
        </w:rPr>
      </w:pPr>
    </w:p>
    <w:p w14:paraId="17F1D9D3" w14:textId="77777777" w:rsidR="00225F1F" w:rsidRDefault="00225F1F" w:rsidP="003D2516">
      <w:pPr>
        <w:spacing w:line="480" w:lineRule="auto"/>
        <w:rPr>
          <w:rFonts w:ascii="Times New Roman" w:hAnsi="Times New Roman" w:cs="Times New Roman"/>
        </w:rPr>
      </w:pPr>
    </w:p>
    <w:p w14:paraId="772B553B" w14:textId="17CF2B63" w:rsidR="0079669B" w:rsidRPr="0023791A" w:rsidRDefault="0079669B" w:rsidP="003D2516">
      <w:pPr>
        <w:spacing w:line="480" w:lineRule="auto"/>
        <w:rPr>
          <w:rFonts w:ascii="Times New Roman" w:hAnsi="Times New Roman" w:cs="Times New Roman"/>
        </w:rPr>
      </w:pPr>
      <w:r w:rsidRPr="0023791A">
        <w:rPr>
          <w:rFonts w:ascii="Times New Roman" w:hAnsi="Times New Roman" w:cs="Times New Roman"/>
        </w:rPr>
        <w:t xml:space="preserve">Table </w:t>
      </w:r>
      <w:r w:rsidR="00771700">
        <w:rPr>
          <w:rFonts w:ascii="Times New Roman" w:hAnsi="Times New Roman" w:cs="Times New Roman"/>
        </w:rPr>
        <w:t>S2</w:t>
      </w:r>
      <w:r w:rsidRPr="0023791A">
        <w:rPr>
          <w:rFonts w:ascii="Times New Roman" w:hAnsi="Times New Roman" w:cs="Times New Roman"/>
        </w:rPr>
        <w:t xml:space="preserve">. </w:t>
      </w:r>
      <w:r w:rsidR="0023791A">
        <w:rPr>
          <w:rFonts w:ascii="Times New Roman" w:hAnsi="Times New Roman" w:cs="Times New Roman"/>
        </w:rPr>
        <w:t>L</w:t>
      </w:r>
      <w:r w:rsidRPr="0023791A">
        <w:rPr>
          <w:rFonts w:ascii="Times New Roman" w:hAnsi="Times New Roman" w:cs="Times New Roman"/>
        </w:rPr>
        <w:t>inear</w:t>
      </w:r>
      <w:r w:rsidR="0023791A">
        <w:rPr>
          <w:rFonts w:ascii="Times New Roman" w:hAnsi="Times New Roman" w:cs="Times New Roman"/>
        </w:rPr>
        <w:t xml:space="preserve"> mixed effect</w:t>
      </w:r>
      <w:r w:rsidRPr="0023791A">
        <w:rPr>
          <w:rFonts w:ascii="Times New Roman" w:hAnsi="Times New Roman" w:cs="Times New Roman"/>
        </w:rPr>
        <w:t xml:space="preserve"> model results for leaf morphology. </w:t>
      </w:r>
      <w:r w:rsidR="003D2516" w:rsidRPr="003D2516">
        <w:rPr>
          <w:rFonts w:ascii="Times New Roman" w:hAnsi="Times New Roman" w:cs="Times New Roman"/>
        </w:rPr>
        <w:t xml:space="preserve">Wald </w:t>
      </w:r>
      <w:r w:rsidR="003D2516" w:rsidRPr="003D2516">
        <w:rPr>
          <w:rFonts w:ascii="Times New Roman" w:hAnsi="Times New Roman" w:cs="Times New Roman"/>
          <w:i/>
          <w:iCs/>
        </w:rPr>
        <w:t>X</w:t>
      </w:r>
      <w:r w:rsidR="003D2516" w:rsidRPr="003D2516">
        <w:rPr>
          <w:rFonts w:ascii="Times New Roman" w:hAnsi="Times New Roman" w:cs="Times New Roman"/>
          <w:vertAlign w:val="superscript"/>
        </w:rPr>
        <w:t>2</w:t>
      </w:r>
      <w:r w:rsidR="003D2516" w:rsidRPr="003D2516">
        <w:rPr>
          <w:rFonts w:ascii="Times New Roman" w:hAnsi="Times New Roman" w:cs="Times New Roman"/>
        </w:rPr>
        <w:t xml:space="preserve"> value</w:t>
      </w:r>
      <w:r w:rsidR="003D2516">
        <w:rPr>
          <w:rFonts w:ascii="Times New Roman" w:hAnsi="Times New Roman" w:cs="Times New Roman"/>
        </w:rPr>
        <w:t>s</w:t>
      </w:r>
      <w:r w:rsidRPr="003D2516">
        <w:rPr>
          <w:rFonts w:ascii="Times New Roman" w:hAnsi="Times New Roman" w:cs="Times New Roman"/>
        </w:rPr>
        <w:t xml:space="preserve"> </w:t>
      </w:r>
      <w:r w:rsidRPr="0023791A">
        <w:rPr>
          <w:rFonts w:ascii="Times New Roman" w:hAnsi="Times New Roman" w:cs="Times New Roman"/>
        </w:rPr>
        <w:t>and p values are from type III ANOVAs.</w:t>
      </w:r>
    </w:p>
    <w:tbl>
      <w:tblPr>
        <w:tblStyle w:val="TableGrid"/>
        <w:tblpPr w:leftFromText="180" w:rightFromText="180" w:vertAnchor="text" w:horzAnchor="margin" w:tblpY="-139"/>
        <w:tblW w:w="7078" w:type="dxa"/>
        <w:tblLook w:val="04A0" w:firstRow="1" w:lastRow="0" w:firstColumn="1" w:lastColumn="0" w:noHBand="0" w:noVBand="1"/>
      </w:tblPr>
      <w:tblGrid>
        <w:gridCol w:w="1490"/>
        <w:gridCol w:w="1319"/>
        <w:gridCol w:w="357"/>
        <w:gridCol w:w="793"/>
        <w:gridCol w:w="1342"/>
        <w:gridCol w:w="602"/>
        <w:gridCol w:w="1175"/>
      </w:tblGrid>
      <w:tr w:rsidR="0079669B" w14:paraId="016504C1" w14:textId="77777777" w:rsidTr="0023791A">
        <w:trPr>
          <w:trHeight w:val="246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9A0D1" w14:textId="77777777" w:rsidR="0079669B" w:rsidRPr="003C29AC" w:rsidRDefault="0079669B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0B4B17" w14:textId="591A21DD" w:rsidR="0079669B" w:rsidRPr="0023791A" w:rsidRDefault="0079669B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af surface area</w:t>
            </w:r>
            <w:r w:rsidR="00237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23791A" w:rsidRPr="00237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m</w:t>
            </w:r>
            <w:r w:rsidR="0023791A" w:rsidRPr="0023791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="0023791A" w:rsidRPr="00237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14C910A" w14:textId="54D06D33" w:rsidR="0079669B" w:rsidRDefault="0079669B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af circularity</w:t>
            </w:r>
            <w:r w:rsidR="00237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3791A" w:rsidRPr="00237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79669B" w:rsidRPr="00276186" w14:paraId="15731B19" w14:textId="77777777" w:rsidTr="00666FC9">
        <w:trPr>
          <w:trHeight w:val="434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B74049B" w14:textId="77777777" w:rsidR="0079669B" w:rsidRPr="00276186" w:rsidRDefault="0079669B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76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31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CE17365" w14:textId="40A288B7" w:rsidR="0079669B" w:rsidRPr="00276186" w:rsidRDefault="0023791A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014BACE" w14:textId="77777777" w:rsidR="0079669B" w:rsidRDefault="0079669B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93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64F292F" w14:textId="77777777" w:rsidR="0079669B" w:rsidRPr="00276186" w:rsidRDefault="0079669B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4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5EBBA55" w14:textId="6277E8D6" w:rsidR="0079669B" w:rsidRPr="00176799" w:rsidRDefault="0023791A" w:rsidP="002379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0" w:name="_Hlk117091151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  <w:bookmarkEnd w:id="0"/>
          </w:p>
        </w:tc>
        <w:tc>
          <w:tcPr>
            <w:tcW w:w="60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F581038" w14:textId="77777777" w:rsidR="0079669B" w:rsidRDefault="0079669B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75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072F6CE" w14:textId="77777777" w:rsidR="0079669B" w:rsidRPr="00276186" w:rsidRDefault="0079669B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79669B" w:rsidRPr="009239F0" w14:paraId="791BF54B" w14:textId="77777777" w:rsidTr="0023791A">
        <w:trPr>
          <w:trHeight w:val="235"/>
        </w:trPr>
        <w:tc>
          <w:tcPr>
            <w:tcW w:w="1490" w:type="dxa"/>
            <w:tcBorders>
              <w:left w:val="single" w:sz="8" w:space="0" w:color="auto"/>
              <w:right w:val="single" w:sz="8" w:space="0" w:color="auto"/>
            </w:tcBorders>
          </w:tcPr>
          <w:p w14:paraId="7BE354E3" w14:textId="77777777" w:rsidR="0079669B" w:rsidRPr="003C29AC" w:rsidRDefault="0079669B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AC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319" w:type="dxa"/>
          </w:tcPr>
          <w:p w14:paraId="5B3C7B41" w14:textId="40677F1A" w:rsidR="0079669B" w:rsidRPr="003C29AC" w:rsidRDefault="0023791A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7" w:type="dxa"/>
          </w:tcPr>
          <w:p w14:paraId="3A5150F1" w14:textId="6E1F7C7E" w:rsidR="0079669B" w:rsidRPr="00204D4A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right w:val="single" w:sz="8" w:space="0" w:color="auto"/>
            </w:tcBorders>
          </w:tcPr>
          <w:p w14:paraId="5C9B0FB5" w14:textId="388A6A0C" w:rsidR="0079669B" w:rsidRPr="009239F0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342" w:type="dxa"/>
          </w:tcPr>
          <w:p w14:paraId="43B66AA5" w14:textId="4ED4F055" w:rsidR="0079669B" w:rsidRPr="003C29AC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2e1</w:t>
            </w:r>
          </w:p>
        </w:tc>
        <w:tc>
          <w:tcPr>
            <w:tcW w:w="602" w:type="dxa"/>
          </w:tcPr>
          <w:p w14:paraId="48261841" w14:textId="37168935" w:rsidR="0079669B" w:rsidRPr="00204D4A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5" w:type="dxa"/>
            <w:tcBorders>
              <w:right w:val="single" w:sz="8" w:space="0" w:color="auto"/>
            </w:tcBorders>
          </w:tcPr>
          <w:p w14:paraId="787D470F" w14:textId="43E18842" w:rsidR="0079669B" w:rsidRPr="009239F0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9669B" w:rsidRPr="009239F0" w14:paraId="2081A539" w14:textId="77777777" w:rsidTr="0023791A">
        <w:trPr>
          <w:trHeight w:val="386"/>
        </w:trPr>
        <w:tc>
          <w:tcPr>
            <w:tcW w:w="1490" w:type="dxa"/>
            <w:tcBorders>
              <w:left w:val="single" w:sz="8" w:space="0" w:color="auto"/>
              <w:right w:val="single" w:sz="8" w:space="0" w:color="auto"/>
            </w:tcBorders>
          </w:tcPr>
          <w:p w14:paraId="409E3F59" w14:textId="49F7C14C" w:rsidR="0079669B" w:rsidRPr="003C29AC" w:rsidRDefault="0023791A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shape</w:t>
            </w:r>
          </w:p>
        </w:tc>
        <w:tc>
          <w:tcPr>
            <w:tcW w:w="1319" w:type="dxa"/>
          </w:tcPr>
          <w:p w14:paraId="11F111FA" w14:textId="5D83DE9D" w:rsidR="0079669B" w:rsidRPr="003C29AC" w:rsidRDefault="0023791A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357" w:type="dxa"/>
          </w:tcPr>
          <w:p w14:paraId="684B52B9" w14:textId="48F7F2B2" w:rsidR="0079669B" w:rsidRPr="00204D4A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right w:val="single" w:sz="8" w:space="0" w:color="auto"/>
            </w:tcBorders>
          </w:tcPr>
          <w:p w14:paraId="2CB1782C" w14:textId="09E23238" w:rsidR="0079669B" w:rsidRPr="003D2516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16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342" w:type="dxa"/>
          </w:tcPr>
          <w:p w14:paraId="2F5BF837" w14:textId="5A14B93B" w:rsidR="0079669B" w:rsidRPr="003C29AC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e1</w:t>
            </w:r>
          </w:p>
        </w:tc>
        <w:tc>
          <w:tcPr>
            <w:tcW w:w="602" w:type="dxa"/>
          </w:tcPr>
          <w:p w14:paraId="764E33B6" w14:textId="769A8167" w:rsidR="0079669B" w:rsidRPr="00204D4A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5" w:type="dxa"/>
            <w:tcBorders>
              <w:right w:val="single" w:sz="8" w:space="0" w:color="auto"/>
            </w:tcBorders>
          </w:tcPr>
          <w:p w14:paraId="3122D63D" w14:textId="3A170477" w:rsidR="0079669B" w:rsidRPr="009239F0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9669B" w:rsidRPr="003C29AC" w14:paraId="207DF1AB" w14:textId="77777777" w:rsidTr="0023791A">
        <w:trPr>
          <w:trHeight w:val="523"/>
        </w:trPr>
        <w:tc>
          <w:tcPr>
            <w:tcW w:w="1490" w:type="dxa"/>
            <w:tcBorders>
              <w:left w:val="single" w:sz="8" w:space="0" w:color="auto"/>
              <w:right w:val="single" w:sz="8" w:space="0" w:color="auto"/>
            </w:tcBorders>
          </w:tcPr>
          <w:p w14:paraId="28AC44FD" w14:textId="61882D6E" w:rsidR="0079669B" w:rsidRPr="003C29AC" w:rsidRDefault="0023791A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ination cohort</w:t>
            </w:r>
          </w:p>
        </w:tc>
        <w:tc>
          <w:tcPr>
            <w:tcW w:w="1319" w:type="dxa"/>
          </w:tcPr>
          <w:p w14:paraId="73DF6A1C" w14:textId="7F195516" w:rsidR="0079669B" w:rsidRPr="003C29AC" w:rsidRDefault="0023791A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7" w:type="dxa"/>
          </w:tcPr>
          <w:p w14:paraId="5CF6A9F5" w14:textId="6B26797E" w:rsidR="0079669B" w:rsidRPr="00204D4A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right w:val="single" w:sz="8" w:space="0" w:color="auto"/>
            </w:tcBorders>
          </w:tcPr>
          <w:p w14:paraId="7DE30A85" w14:textId="0CA2FEF2" w:rsidR="0079669B" w:rsidRPr="003B1A24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42" w:type="dxa"/>
          </w:tcPr>
          <w:p w14:paraId="0A178D73" w14:textId="7F22DDB6" w:rsidR="0079669B" w:rsidRPr="003C29AC" w:rsidRDefault="00757897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e-3</w:t>
            </w:r>
          </w:p>
        </w:tc>
        <w:tc>
          <w:tcPr>
            <w:tcW w:w="602" w:type="dxa"/>
          </w:tcPr>
          <w:p w14:paraId="449A3571" w14:textId="206353BE" w:rsidR="0079669B" w:rsidRPr="00204D4A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5" w:type="dxa"/>
            <w:tcBorders>
              <w:right w:val="single" w:sz="8" w:space="0" w:color="auto"/>
            </w:tcBorders>
          </w:tcPr>
          <w:p w14:paraId="6B010085" w14:textId="3C98A701" w:rsidR="0079669B" w:rsidRPr="003C29AC" w:rsidRDefault="003D2516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316C5C9C" w14:textId="77777777" w:rsidR="0079669B" w:rsidRDefault="0079669B"/>
    <w:p w14:paraId="42BAEE61" w14:textId="77777777" w:rsidR="0079669B" w:rsidRDefault="0079669B"/>
    <w:p w14:paraId="7BCE15D7" w14:textId="77777777" w:rsidR="0079669B" w:rsidRDefault="0079669B"/>
    <w:p w14:paraId="374D9034" w14:textId="77777777" w:rsidR="0079669B" w:rsidRDefault="0079669B"/>
    <w:p w14:paraId="1D1D4AD0" w14:textId="77777777" w:rsidR="0079669B" w:rsidRDefault="0079669B"/>
    <w:p w14:paraId="2FDBC13E" w14:textId="77777777" w:rsidR="0079669B" w:rsidRDefault="0079669B"/>
    <w:p w14:paraId="0A17531F" w14:textId="71A0AD4C" w:rsidR="003D2516" w:rsidRPr="0023791A" w:rsidRDefault="003D2516" w:rsidP="003D2516">
      <w:pPr>
        <w:spacing w:line="480" w:lineRule="auto"/>
        <w:rPr>
          <w:rFonts w:ascii="Times New Roman" w:hAnsi="Times New Roman" w:cs="Times New Roman"/>
        </w:rPr>
      </w:pPr>
      <w:r w:rsidRPr="0023791A">
        <w:rPr>
          <w:rFonts w:ascii="Times New Roman" w:hAnsi="Times New Roman" w:cs="Times New Roman"/>
        </w:rPr>
        <w:t xml:space="preserve">Table </w:t>
      </w:r>
      <w:r w:rsidR="00771700">
        <w:rPr>
          <w:rFonts w:ascii="Times New Roman" w:hAnsi="Times New Roman" w:cs="Times New Roman"/>
        </w:rPr>
        <w:t>S3</w:t>
      </w:r>
      <w:r w:rsidRPr="0023791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ERMANOVA</w:t>
      </w:r>
      <w:r w:rsidR="00C27526">
        <w:rPr>
          <w:rFonts w:ascii="Times New Roman" w:hAnsi="Times New Roman" w:cs="Times New Roman"/>
        </w:rPr>
        <w:t xml:space="preserve"> and PERMADISP</w:t>
      </w:r>
      <w:r>
        <w:rPr>
          <w:rFonts w:ascii="Times New Roman" w:hAnsi="Times New Roman" w:cs="Times New Roman"/>
        </w:rPr>
        <w:t xml:space="preserve"> results for </w:t>
      </w:r>
      <w:r w:rsidR="0005782F">
        <w:rPr>
          <w:rFonts w:ascii="Times New Roman" w:hAnsi="Times New Roman" w:cs="Times New Roman"/>
        </w:rPr>
        <w:t>microbiome composition</w:t>
      </w:r>
      <w:r w:rsidR="00EE7DBC">
        <w:rPr>
          <w:rFonts w:ascii="Times New Roman" w:hAnsi="Times New Roman" w:cs="Times New Roman"/>
        </w:rPr>
        <w:t xml:space="preserve">, using </w:t>
      </w:r>
      <w:r w:rsidR="009778AF">
        <w:rPr>
          <w:rFonts w:ascii="Times New Roman" w:hAnsi="Times New Roman" w:cs="Times New Roman"/>
        </w:rPr>
        <w:t xml:space="preserve">rarefied </w:t>
      </w:r>
      <w:r w:rsidR="00C27526">
        <w:rPr>
          <w:rFonts w:ascii="Times New Roman" w:hAnsi="Times New Roman" w:cs="Times New Roman"/>
        </w:rPr>
        <w:t xml:space="preserve">weighted </w:t>
      </w:r>
      <w:proofErr w:type="spellStart"/>
      <w:r w:rsidR="00C27526">
        <w:rPr>
          <w:rFonts w:ascii="Times New Roman" w:hAnsi="Times New Roman" w:cs="Times New Roman"/>
        </w:rPr>
        <w:t>Unifrac</w:t>
      </w:r>
      <w:proofErr w:type="spellEnd"/>
      <w:r w:rsidR="00C27526">
        <w:rPr>
          <w:rFonts w:ascii="Times New Roman" w:hAnsi="Times New Roman" w:cs="Times New Roman"/>
        </w:rPr>
        <w:t xml:space="preserve"> distances</w:t>
      </w:r>
      <w:r w:rsidR="00062E01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Y="-139"/>
        <w:tblW w:w="7252" w:type="dxa"/>
        <w:tblLook w:val="04A0" w:firstRow="1" w:lastRow="0" w:firstColumn="1" w:lastColumn="0" w:noHBand="0" w:noVBand="1"/>
      </w:tblPr>
      <w:tblGrid>
        <w:gridCol w:w="1440"/>
        <w:gridCol w:w="992"/>
        <w:gridCol w:w="992"/>
        <w:gridCol w:w="993"/>
        <w:gridCol w:w="945"/>
        <w:gridCol w:w="945"/>
        <w:gridCol w:w="945"/>
      </w:tblGrid>
      <w:tr w:rsidR="009778AF" w14:paraId="39AAE667" w14:textId="752EA47C" w:rsidTr="009778AF">
        <w:trPr>
          <w:trHeight w:val="246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DC92FF" w14:textId="77777777" w:rsidR="009778AF" w:rsidRPr="003C29AC" w:rsidRDefault="009778AF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A1B8C1B" w14:textId="66C3E2FE" w:rsidR="009778AF" w:rsidRDefault="009778AF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RMANOVA: Weight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frac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96928A7" w14:textId="3E7E8361" w:rsidR="009778AF" w:rsidRDefault="009778AF" w:rsidP="006D21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RMADISP: Weight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frac</w:t>
            </w:r>
            <w:proofErr w:type="spellEnd"/>
          </w:p>
        </w:tc>
      </w:tr>
      <w:tr w:rsidR="009778AF" w:rsidRPr="00276186" w14:paraId="5E17A61C" w14:textId="72494F07" w:rsidTr="009778AF">
        <w:trPr>
          <w:trHeight w:val="434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C55D8D4" w14:textId="77777777" w:rsidR="009778AF" w:rsidRPr="00276186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76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48254F" w14:textId="69907DC4" w:rsidR="009778A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CC1448" w14:textId="6735B4B2" w:rsidR="009778A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3BE38EC" w14:textId="12621178" w:rsidR="009778A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45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66A41C" w14:textId="7E9EB1C7" w:rsidR="009778A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B26C76" w14:textId="29170F2A" w:rsidR="009778A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45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169C0E0" w14:textId="74AD7913" w:rsidR="009778A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9778AF" w:rsidRPr="009239F0" w14:paraId="2B804547" w14:textId="5118F245" w:rsidTr="009778AF">
        <w:trPr>
          <w:trHeight w:val="235"/>
        </w:trPr>
        <w:tc>
          <w:tcPr>
            <w:tcW w:w="1440" w:type="dxa"/>
            <w:tcBorders>
              <w:left w:val="single" w:sz="8" w:space="0" w:color="auto"/>
              <w:right w:val="single" w:sz="8" w:space="0" w:color="auto"/>
            </w:tcBorders>
          </w:tcPr>
          <w:p w14:paraId="4C4C6ED7" w14:textId="3800FC00" w:rsidR="009778AF" w:rsidRPr="003C29AC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shap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95B9361" w14:textId="306B200A" w:rsidR="009778AF" w:rsidRPr="0005782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931F456" w14:textId="7FB8CF00" w:rsidR="009778AF" w:rsidRPr="0005782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 18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8" w:space="0" w:color="auto"/>
            </w:tcBorders>
          </w:tcPr>
          <w:p w14:paraId="695DC4C6" w14:textId="70659F16" w:rsidR="009778AF" w:rsidRPr="0005782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945" w:type="dxa"/>
            <w:tcBorders>
              <w:right w:val="single" w:sz="4" w:space="0" w:color="auto"/>
            </w:tcBorders>
          </w:tcPr>
          <w:p w14:paraId="2211AE46" w14:textId="7DE86603" w:rsidR="009778AF" w:rsidRPr="0005782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14:paraId="1B577FA2" w14:textId="579E8D34" w:rsidR="009778AF" w:rsidRPr="0005782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8" w:space="0" w:color="auto"/>
            </w:tcBorders>
          </w:tcPr>
          <w:p w14:paraId="451310F1" w14:textId="789BF780" w:rsidR="009778AF" w:rsidRPr="0005782F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778AF" w:rsidRPr="009239F0" w14:paraId="03C49F95" w14:textId="077DC49F" w:rsidTr="009778AF">
        <w:trPr>
          <w:trHeight w:val="386"/>
        </w:trPr>
        <w:tc>
          <w:tcPr>
            <w:tcW w:w="1440" w:type="dxa"/>
            <w:tcBorders>
              <w:left w:val="single" w:sz="8" w:space="0" w:color="auto"/>
              <w:right w:val="single" w:sz="8" w:space="0" w:color="auto"/>
            </w:tcBorders>
          </w:tcPr>
          <w:p w14:paraId="72EE7441" w14:textId="181122B0" w:rsidR="009778AF" w:rsidRPr="003C29AC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ination cohort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619E39" w14:textId="3743266D" w:rsidR="009778AF" w:rsidRPr="00C27526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FFFA5D5" w14:textId="6FEA2530" w:rsidR="009778AF" w:rsidRPr="00C27526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 18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8" w:space="0" w:color="auto"/>
            </w:tcBorders>
          </w:tcPr>
          <w:p w14:paraId="7C960ABD" w14:textId="2C24A7DD" w:rsidR="009778AF" w:rsidRPr="00C27526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75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45" w:type="dxa"/>
            <w:tcBorders>
              <w:right w:val="single" w:sz="4" w:space="0" w:color="auto"/>
            </w:tcBorders>
          </w:tcPr>
          <w:p w14:paraId="5A4047DF" w14:textId="5F5EA085" w:rsidR="009778AF" w:rsidRPr="00C27526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14:paraId="6F121F0F" w14:textId="0B29B56B" w:rsidR="009778AF" w:rsidRPr="00C27526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 182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8" w:space="0" w:color="auto"/>
            </w:tcBorders>
          </w:tcPr>
          <w:p w14:paraId="7EECBDC8" w14:textId="5738052F" w:rsidR="009778AF" w:rsidRPr="00C27526" w:rsidRDefault="009778AF" w:rsidP="00C275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75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</w:tbl>
    <w:p w14:paraId="4DE90795" w14:textId="77777777" w:rsidR="003D2516" w:rsidRDefault="003D2516" w:rsidP="003D2516"/>
    <w:p w14:paraId="7FD4D104" w14:textId="77777777" w:rsidR="003D2516" w:rsidRDefault="003D2516" w:rsidP="003D2516"/>
    <w:p w14:paraId="22638A41" w14:textId="77777777" w:rsidR="003D2516" w:rsidRDefault="003D2516" w:rsidP="003D2516"/>
    <w:p w14:paraId="5FBBA692" w14:textId="77777777" w:rsidR="003D2516" w:rsidRDefault="003D2516" w:rsidP="003D2516"/>
    <w:p w14:paraId="2AD03865" w14:textId="77777777" w:rsidR="00666FC9" w:rsidRDefault="00666FC9" w:rsidP="003D2516"/>
    <w:p w14:paraId="730319C8" w14:textId="02315C6E" w:rsidR="00EE7DBC" w:rsidRPr="0023791A" w:rsidRDefault="00EE7DBC" w:rsidP="00EE7DBC">
      <w:pPr>
        <w:spacing w:line="480" w:lineRule="auto"/>
        <w:rPr>
          <w:rFonts w:ascii="Times New Roman" w:hAnsi="Times New Roman" w:cs="Times New Roman"/>
        </w:rPr>
      </w:pPr>
      <w:r w:rsidRPr="0023791A">
        <w:rPr>
          <w:rFonts w:ascii="Times New Roman" w:hAnsi="Times New Roman" w:cs="Times New Roman"/>
        </w:rPr>
        <w:lastRenderedPageBreak/>
        <w:t xml:space="preserve">Table </w:t>
      </w:r>
      <w:r w:rsidR="00771700">
        <w:rPr>
          <w:rFonts w:ascii="Times New Roman" w:hAnsi="Times New Roman" w:cs="Times New Roman"/>
        </w:rPr>
        <w:t>S4</w:t>
      </w:r>
      <w:r w:rsidRPr="002379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</w:t>
      </w:r>
      <w:r w:rsidRPr="0023791A">
        <w:rPr>
          <w:rFonts w:ascii="Times New Roman" w:hAnsi="Times New Roman" w:cs="Times New Roman"/>
        </w:rPr>
        <w:t>inear</w:t>
      </w:r>
      <w:r>
        <w:rPr>
          <w:rFonts w:ascii="Times New Roman" w:hAnsi="Times New Roman" w:cs="Times New Roman"/>
        </w:rPr>
        <w:t xml:space="preserve"> mixed effect</w:t>
      </w:r>
      <w:r w:rsidRPr="0023791A">
        <w:rPr>
          <w:rFonts w:ascii="Times New Roman" w:hAnsi="Times New Roman" w:cs="Times New Roman"/>
        </w:rPr>
        <w:t xml:space="preserve"> model results</w:t>
      </w:r>
      <w:r>
        <w:rPr>
          <w:rFonts w:ascii="Times New Roman" w:hAnsi="Times New Roman" w:cs="Times New Roman"/>
        </w:rPr>
        <w:t xml:space="preserve"> for heritability of community phenotypes</w:t>
      </w:r>
      <w:r w:rsidR="00BC4529">
        <w:rPr>
          <w:rFonts w:ascii="Times New Roman" w:hAnsi="Times New Roman" w:cs="Times New Roman"/>
        </w:rPr>
        <w:t>, including leaf genotype and germination cohort as fixed effects and line and block as random effects</w:t>
      </w:r>
      <w:r w:rsidRPr="0023791A">
        <w:rPr>
          <w:rFonts w:ascii="Times New Roman" w:hAnsi="Times New Roman" w:cs="Times New Roman"/>
        </w:rPr>
        <w:t xml:space="preserve">. </w:t>
      </w:r>
      <w:r w:rsidRPr="003D2516">
        <w:rPr>
          <w:rFonts w:ascii="Times New Roman" w:hAnsi="Times New Roman" w:cs="Times New Roman"/>
        </w:rPr>
        <w:t xml:space="preserve">Wald </w:t>
      </w:r>
      <w:r w:rsidRPr="003D2516">
        <w:rPr>
          <w:rFonts w:ascii="Times New Roman" w:hAnsi="Times New Roman" w:cs="Times New Roman"/>
          <w:i/>
          <w:iCs/>
        </w:rPr>
        <w:t>X</w:t>
      </w:r>
      <w:r w:rsidRPr="003D2516">
        <w:rPr>
          <w:rFonts w:ascii="Times New Roman" w:hAnsi="Times New Roman" w:cs="Times New Roman"/>
          <w:vertAlign w:val="superscript"/>
        </w:rPr>
        <w:t>2</w:t>
      </w:r>
      <w:r w:rsidRPr="003D2516">
        <w:rPr>
          <w:rFonts w:ascii="Times New Roman" w:hAnsi="Times New Roman" w:cs="Times New Roman"/>
        </w:rPr>
        <w:t xml:space="preserve"> value</w:t>
      </w:r>
      <w:r>
        <w:rPr>
          <w:rFonts w:ascii="Times New Roman" w:hAnsi="Times New Roman" w:cs="Times New Roman"/>
        </w:rPr>
        <w:t>s, F values,</w:t>
      </w:r>
      <w:r w:rsidRPr="003D2516">
        <w:rPr>
          <w:rFonts w:ascii="Times New Roman" w:hAnsi="Times New Roman" w:cs="Times New Roman"/>
        </w:rPr>
        <w:t xml:space="preserve"> </w:t>
      </w:r>
      <w:r w:rsidRPr="0023791A">
        <w:rPr>
          <w:rFonts w:ascii="Times New Roman" w:hAnsi="Times New Roman" w:cs="Times New Roman"/>
        </w:rPr>
        <w:t>and p values are from type III ANOVAs.</w:t>
      </w:r>
      <w:r w:rsidR="006535B2">
        <w:rPr>
          <w:rFonts w:ascii="Times New Roman" w:hAnsi="Times New Roman" w:cs="Times New Roman"/>
        </w:rPr>
        <w:t xml:space="preserve"> Random effect results are from the linear model directly.</w:t>
      </w:r>
    </w:p>
    <w:tbl>
      <w:tblPr>
        <w:tblStyle w:val="TableGrid"/>
        <w:tblpPr w:leftFromText="180" w:rightFromText="180" w:vertAnchor="text" w:horzAnchor="margin" w:tblpY="-139"/>
        <w:tblW w:w="12829" w:type="dxa"/>
        <w:tblLook w:val="04A0" w:firstRow="1" w:lastRow="0" w:firstColumn="1" w:lastColumn="0" w:noHBand="0" w:noVBand="1"/>
      </w:tblPr>
      <w:tblGrid>
        <w:gridCol w:w="1126"/>
        <w:gridCol w:w="876"/>
        <w:gridCol w:w="357"/>
        <w:gridCol w:w="724"/>
        <w:gridCol w:w="876"/>
        <w:gridCol w:w="357"/>
        <w:gridCol w:w="724"/>
        <w:gridCol w:w="876"/>
        <w:gridCol w:w="357"/>
        <w:gridCol w:w="724"/>
        <w:gridCol w:w="876"/>
        <w:gridCol w:w="357"/>
        <w:gridCol w:w="682"/>
        <w:gridCol w:w="876"/>
        <w:gridCol w:w="357"/>
        <w:gridCol w:w="682"/>
        <w:gridCol w:w="876"/>
        <w:gridCol w:w="403"/>
        <w:gridCol w:w="723"/>
      </w:tblGrid>
      <w:tr w:rsidR="007015E2" w14:paraId="567F2C3B" w14:textId="0EB8A84D" w:rsidTr="007015E2">
        <w:trPr>
          <w:trHeight w:val="246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010C22" w14:textId="77777777" w:rsidR="007015E2" w:rsidRPr="003C29AC" w:rsidRDefault="007015E2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3B6592" w14:textId="7FBC20F6" w:rsidR="007015E2" w:rsidRPr="0023791A" w:rsidRDefault="007015E2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10(Observed richness)</w:t>
            </w:r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9B45720" w14:textId="77777777" w:rsidR="007015E2" w:rsidRDefault="007015E2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nnon diversity</w:t>
            </w:r>
            <w:r w:rsidRPr="00237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BBBED39" w14:textId="2BCB609E" w:rsidR="007015E2" w:rsidRDefault="007015E2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oA1</w:t>
            </w:r>
          </w:p>
        </w:tc>
        <w:tc>
          <w:tcPr>
            <w:tcW w:w="1944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7E3E93F" w14:textId="6C5ECE3E" w:rsidR="007015E2" w:rsidRDefault="007015E2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oA2</w:t>
            </w:r>
          </w:p>
        </w:tc>
        <w:tc>
          <w:tcPr>
            <w:tcW w:w="1944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81F2636" w14:textId="0B23F6AD" w:rsidR="007015E2" w:rsidRDefault="007015E2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oA3</w:t>
            </w:r>
          </w:p>
        </w:tc>
        <w:tc>
          <w:tcPr>
            <w:tcW w:w="1944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D1D40E1" w14:textId="68EED644" w:rsidR="007015E2" w:rsidRDefault="007015E2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ness</w:t>
            </w:r>
          </w:p>
        </w:tc>
      </w:tr>
      <w:tr w:rsidR="007015E2" w:rsidRPr="00276186" w14:paraId="52DB59D9" w14:textId="464ED4B5" w:rsidTr="007015E2">
        <w:trPr>
          <w:trHeight w:val="434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7D0C9D1" w14:textId="4BEE068E" w:rsidR="007015E2" w:rsidRPr="00276186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xed Effects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FDB56D4" w14:textId="77777777" w:rsidR="007015E2" w:rsidRPr="00276186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C9EDF2E" w14:textId="77777777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5E4AB38" w14:textId="77777777" w:rsidR="007015E2" w:rsidRPr="00276186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0897670" w14:textId="15CBF356" w:rsidR="007015E2" w:rsidRPr="00176799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4915A2B" w14:textId="77777777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73CCEEE" w14:textId="77777777" w:rsidR="007015E2" w:rsidRPr="00276186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396BFAD" w14:textId="21F2D7E8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9443EE5" w14:textId="7C519F31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068B90A" w14:textId="625518AE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080CDE" w14:textId="19D36A9D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E26295" w14:textId="5EADD6F6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9D34B2C" w14:textId="4E1C719C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DDD2BA" w14:textId="1FA0D790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E9F03B" w14:textId="787A8301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592CDBA" w14:textId="0F00B973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B6645C9" w14:textId="17015498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D8FF660" w14:textId="2916F6FB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48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942EF0E" w14:textId="710DB1A7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7015E2" w:rsidRPr="009239F0" w14:paraId="43C72410" w14:textId="77D9DAFA" w:rsidTr="007015E2">
        <w:trPr>
          <w:trHeight w:val="235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4412CE6C" w14:textId="77777777" w:rsidR="007015E2" w:rsidRPr="003C29AC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AC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76" w:type="dxa"/>
          </w:tcPr>
          <w:p w14:paraId="2085D0FD" w14:textId="7E8124CC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1</w:t>
            </w:r>
          </w:p>
        </w:tc>
        <w:tc>
          <w:tcPr>
            <w:tcW w:w="357" w:type="dxa"/>
          </w:tcPr>
          <w:p w14:paraId="48AF45E3" w14:textId="442086E5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0718F65A" w14:textId="5DC79896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</w:tcPr>
          <w:p w14:paraId="63AF88D9" w14:textId="6046E97F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e1</w:t>
            </w:r>
          </w:p>
        </w:tc>
        <w:tc>
          <w:tcPr>
            <w:tcW w:w="357" w:type="dxa"/>
          </w:tcPr>
          <w:p w14:paraId="6021E8D6" w14:textId="57537A68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0FEE4B30" w14:textId="706B3C67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2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</w:tcPr>
          <w:p w14:paraId="0F73C24C" w14:textId="4D8B2FA9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57" w:type="dxa"/>
          </w:tcPr>
          <w:p w14:paraId="66F1904C" w14:textId="19C859CF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1AB5857E" w14:textId="4D00DAB6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230788AA" w14:textId="40283350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731294A2" w14:textId="6471A220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0A61ED34" w14:textId="69128789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333F85F6" w14:textId="71EBCD55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2702EFB5" w14:textId="5DDCBB87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0D3E06AD" w14:textId="7F12ECA4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2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8" w:space="0" w:color="auto"/>
            </w:tcBorders>
          </w:tcPr>
          <w:p w14:paraId="6261454F" w14:textId="2695FD06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3e1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8" w:space="0" w:color="auto"/>
            </w:tcBorders>
          </w:tcPr>
          <w:p w14:paraId="48ACC642" w14:textId="5E656F3E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left w:val="single" w:sz="4" w:space="0" w:color="auto"/>
              <w:right w:val="single" w:sz="8" w:space="0" w:color="auto"/>
            </w:tcBorders>
          </w:tcPr>
          <w:p w14:paraId="7BB2A26D" w14:textId="7700A01B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015E2" w:rsidRPr="009239F0" w14:paraId="17A99630" w14:textId="0F0E284F" w:rsidTr="007015E2">
        <w:trPr>
          <w:trHeight w:val="386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49BF596C" w14:textId="77777777" w:rsidR="007015E2" w:rsidRPr="003C29AC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shape</w:t>
            </w:r>
          </w:p>
        </w:tc>
        <w:tc>
          <w:tcPr>
            <w:tcW w:w="876" w:type="dxa"/>
          </w:tcPr>
          <w:p w14:paraId="4CD65562" w14:textId="3B6D9C7F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357" w:type="dxa"/>
          </w:tcPr>
          <w:p w14:paraId="55965F93" w14:textId="2EE3DA3B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04DD757B" w14:textId="2C7DB3C8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876" w:type="dxa"/>
          </w:tcPr>
          <w:p w14:paraId="3EF09273" w14:textId="1EBEEF3C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357" w:type="dxa"/>
          </w:tcPr>
          <w:p w14:paraId="2E2F2A68" w14:textId="388BBC14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627AAF72" w14:textId="0A15E5EC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876" w:type="dxa"/>
          </w:tcPr>
          <w:p w14:paraId="580FC616" w14:textId="0C5FA403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357" w:type="dxa"/>
          </w:tcPr>
          <w:p w14:paraId="702F2510" w14:textId="362A0CB4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5F8E9273" w14:textId="34D34FA2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6B38DC63" w14:textId="29A22041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7F6BAE3C" w14:textId="6FBA4487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43A0D15D" w14:textId="1FCC2B79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3B8A9819" w14:textId="0E1B2E19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4EF9C8C1" w14:textId="78130AFF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5EFF0C71" w14:textId="4B225D5F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8" w:space="0" w:color="auto"/>
            </w:tcBorders>
          </w:tcPr>
          <w:p w14:paraId="70BF5886" w14:textId="348E22E9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8" w:space="0" w:color="auto"/>
            </w:tcBorders>
          </w:tcPr>
          <w:p w14:paraId="77B411C0" w14:textId="746980A7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8" w:type="dxa"/>
            <w:tcBorders>
              <w:left w:val="single" w:sz="4" w:space="0" w:color="auto"/>
              <w:right w:val="single" w:sz="8" w:space="0" w:color="auto"/>
            </w:tcBorders>
          </w:tcPr>
          <w:p w14:paraId="2D2D2A27" w14:textId="28EA50E2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</w:tr>
      <w:tr w:rsidR="007015E2" w:rsidRPr="003C29AC" w14:paraId="4DAC4D86" w14:textId="38B6F0A3" w:rsidTr="007015E2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5FF366E2" w14:textId="77777777" w:rsidR="007015E2" w:rsidRPr="003C29AC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ination cohort</w:t>
            </w:r>
          </w:p>
        </w:tc>
        <w:tc>
          <w:tcPr>
            <w:tcW w:w="876" w:type="dxa"/>
          </w:tcPr>
          <w:p w14:paraId="17BED5D4" w14:textId="77198DAC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357" w:type="dxa"/>
          </w:tcPr>
          <w:p w14:paraId="0F1DE4CF" w14:textId="7637D782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08DF94EC" w14:textId="6D66CB08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76" w:type="dxa"/>
          </w:tcPr>
          <w:p w14:paraId="0460CC4C" w14:textId="1DEC8FD0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57" w:type="dxa"/>
          </w:tcPr>
          <w:p w14:paraId="108A39AF" w14:textId="63BB0C00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21D39949" w14:textId="182161CC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876" w:type="dxa"/>
          </w:tcPr>
          <w:p w14:paraId="7ED6AB91" w14:textId="5E6E0444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357" w:type="dxa"/>
          </w:tcPr>
          <w:p w14:paraId="0C80E532" w14:textId="06361934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26EA1408" w14:textId="5BA16902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2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3AEA5FC9" w14:textId="4BBC3401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4C697531" w14:textId="57E3EBDF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2D52EBD0" w14:textId="0C66C96A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2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0EBE5E89" w14:textId="43C43F90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383D6405" w14:textId="0D99DA7E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39E0AD11" w14:textId="0064D551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8" w:space="0" w:color="auto"/>
            </w:tcBorders>
          </w:tcPr>
          <w:p w14:paraId="372F8BBA" w14:textId="7674A70B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8" w:space="0" w:color="auto"/>
            </w:tcBorders>
          </w:tcPr>
          <w:p w14:paraId="361024EE" w14:textId="0E796C6D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left w:val="single" w:sz="4" w:space="0" w:color="auto"/>
              <w:right w:val="single" w:sz="8" w:space="0" w:color="auto"/>
            </w:tcBorders>
          </w:tcPr>
          <w:p w14:paraId="5D3A6837" w14:textId="05F68D6C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7015E2" w:rsidRPr="003C29AC" w14:paraId="1477B9C4" w14:textId="24BCFF5E" w:rsidTr="007015E2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F7F813A" w14:textId="0D48D7C1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ndom Effects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298D5507" w14:textId="086E2F6A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2E03C7E8" w14:textId="72996056" w:rsidR="007015E2" w:rsidRPr="006535B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6218EB5E" w14:textId="43C77601" w:rsidR="007015E2" w:rsidRPr="003C29AC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710A580D" w14:textId="5606D49C" w:rsidR="007015E2" w:rsidRPr="005C0B20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34E0E1EF" w14:textId="151C6720" w:rsidR="007015E2" w:rsidRPr="005C0B20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3248675D" w14:textId="7DACE78D" w:rsidR="007015E2" w:rsidRPr="005C0B20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B236F3" w14:textId="3AB94E26" w:rsidR="007015E2" w:rsidRPr="005C0B20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5F2CBCA" w14:textId="71F7CFBC" w:rsidR="007015E2" w:rsidRPr="005C0B20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E80D11C" w14:textId="188CA011" w:rsidR="007015E2" w:rsidRPr="005C0B20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EE2F902" w14:textId="65E56798" w:rsidR="007015E2" w:rsidRPr="005C0B20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AB7B258" w14:textId="7ADD1B03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015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73" w:type="dxa"/>
            <w:gridSpan w:val="2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19D7685" w14:textId="0F62291F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015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</w:tr>
      <w:tr w:rsidR="007015E2" w:rsidRPr="003C29AC" w14:paraId="0CDCEA8F" w14:textId="10D876BB" w:rsidTr="007015E2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4089C2E6" w14:textId="259308D6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</w:p>
        </w:tc>
        <w:tc>
          <w:tcPr>
            <w:tcW w:w="876" w:type="dxa"/>
          </w:tcPr>
          <w:p w14:paraId="0006DA02" w14:textId="2A5D0203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8e-3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185178DC" w14:textId="3ACD6D78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8e-2</w:t>
            </w:r>
          </w:p>
        </w:tc>
        <w:tc>
          <w:tcPr>
            <w:tcW w:w="876" w:type="dxa"/>
          </w:tcPr>
          <w:p w14:paraId="089641C1" w14:textId="1755EF30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9e-3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509EAC5D" w14:textId="1EFAF2F9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876" w:type="dxa"/>
          </w:tcPr>
          <w:p w14:paraId="72475821" w14:textId="29A2D9B0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1e-5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26818292" w14:textId="19A21A07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3e-3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517AD9AE" w14:textId="70D26095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512FC839" w14:textId="1B008747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3121128B" w14:textId="489048F1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e-5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5D7FDA0C" w14:textId="0B3FD084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0e-3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8" w:space="0" w:color="auto"/>
            </w:tcBorders>
          </w:tcPr>
          <w:p w14:paraId="67C00518" w14:textId="19677290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73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5B4F9011" w14:textId="3D5AF627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7015E2" w:rsidRPr="003C29AC" w14:paraId="1CECED70" w14:textId="1656C0FF" w:rsidTr="007015E2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154D0214" w14:textId="6792A1AA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876" w:type="dxa"/>
          </w:tcPr>
          <w:p w14:paraId="4655888A" w14:textId="4D22F0C0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e-4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47FCA97D" w14:textId="45DFCF29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e-2</w:t>
            </w:r>
          </w:p>
        </w:tc>
        <w:tc>
          <w:tcPr>
            <w:tcW w:w="876" w:type="dxa"/>
          </w:tcPr>
          <w:p w14:paraId="42FF068A" w14:textId="4E414AD0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0e-3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49A41F31" w14:textId="1C4808C2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876" w:type="dxa"/>
          </w:tcPr>
          <w:p w14:paraId="384D801B" w14:textId="2A79B648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e-4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5C337EE9" w14:textId="46BC725E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3E9891D4" w14:textId="7B98BFA4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0F4F5D86" w14:textId="58811A91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72C383F7" w14:textId="5CE342F1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3e-7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17FB40AD" w14:textId="4F992879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2e-4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8" w:space="0" w:color="auto"/>
            </w:tcBorders>
          </w:tcPr>
          <w:p w14:paraId="1A4AEFE0" w14:textId="37758FF9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e-4</w:t>
            </w:r>
          </w:p>
        </w:tc>
        <w:tc>
          <w:tcPr>
            <w:tcW w:w="1073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1936A625" w14:textId="78B87096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7015E2" w:rsidRPr="003C29AC" w14:paraId="7940F426" w14:textId="6090930F" w:rsidTr="007015E2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4BE3D356" w14:textId="004D3575" w:rsid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876" w:type="dxa"/>
          </w:tcPr>
          <w:p w14:paraId="7E2F6042" w14:textId="507AD06A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02918A04" w14:textId="361DD935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876" w:type="dxa"/>
          </w:tcPr>
          <w:p w14:paraId="24687D9E" w14:textId="3D130D88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5D348550" w14:textId="022CC1DD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876" w:type="dxa"/>
          </w:tcPr>
          <w:p w14:paraId="42EB364A" w14:textId="062A90E4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2e-3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7A14D740" w14:textId="467C592A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0C92A20C" w14:textId="3BDFFB93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e-3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1511B7E6" w14:textId="79478A44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63C8BB9C" w14:textId="051ABC11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6e-4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6821F1AA" w14:textId="41B28931" w:rsidR="007015E2" w:rsidRPr="001A0224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8" w:space="0" w:color="auto"/>
            </w:tcBorders>
          </w:tcPr>
          <w:p w14:paraId="1B9DC1BD" w14:textId="43A70DAE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0e-3</w:t>
            </w:r>
          </w:p>
        </w:tc>
        <w:tc>
          <w:tcPr>
            <w:tcW w:w="1073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25669A71" w14:textId="3CBA276C" w:rsidR="007015E2" w:rsidRPr="007015E2" w:rsidRDefault="007015E2" w:rsidP="007015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</w:tbl>
    <w:p w14:paraId="6626FCDF" w14:textId="77777777" w:rsidR="00EE7DBC" w:rsidRDefault="00EE7DBC" w:rsidP="00EE7DBC"/>
    <w:p w14:paraId="00BFE622" w14:textId="77777777" w:rsidR="00EE7DBC" w:rsidRDefault="00EE7DBC" w:rsidP="00EE7DBC"/>
    <w:p w14:paraId="5CEC6823" w14:textId="77777777" w:rsidR="00EE7DBC" w:rsidRDefault="00EE7DBC" w:rsidP="00EE7DBC"/>
    <w:p w14:paraId="7AD7ADDD" w14:textId="77777777" w:rsidR="00F04DCB" w:rsidRDefault="00F04DCB" w:rsidP="00F04DCB">
      <w:pPr>
        <w:spacing w:line="480" w:lineRule="auto"/>
        <w:rPr>
          <w:rFonts w:ascii="Times New Roman" w:hAnsi="Times New Roman" w:cs="Times New Roman"/>
        </w:rPr>
      </w:pPr>
    </w:p>
    <w:p w14:paraId="4662C81D" w14:textId="77777777" w:rsidR="00A97B00" w:rsidRPr="00A97B00" w:rsidRDefault="00A97B00" w:rsidP="00A97B00">
      <w:pPr>
        <w:rPr>
          <w:rFonts w:ascii="Times New Roman" w:hAnsi="Times New Roman" w:cs="Times New Roman"/>
        </w:rPr>
      </w:pPr>
      <w:r w:rsidRPr="00A97B00">
        <w:rPr>
          <w:rFonts w:ascii="Times New Roman" w:hAnsi="Times New Roman" w:cs="Times New Roman"/>
        </w:rPr>
        <w:lastRenderedPageBreak/>
        <w:t xml:space="preserve">Table S5. </w:t>
      </w:r>
      <w:proofErr w:type="spellStart"/>
      <w:r w:rsidRPr="00A97B00">
        <w:rPr>
          <w:rFonts w:ascii="Times New Roman" w:hAnsi="Times New Roman" w:cs="Times New Roman"/>
        </w:rPr>
        <w:t>SparCC</w:t>
      </w:r>
      <w:proofErr w:type="spellEnd"/>
      <w:r w:rsidRPr="00A97B00">
        <w:rPr>
          <w:rFonts w:ascii="Times New Roman" w:hAnsi="Times New Roman" w:cs="Times New Roman"/>
        </w:rPr>
        <w:t xml:space="preserve"> co-occurrence network properties, using only false discovery rate corrected significant correlations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488"/>
        <w:gridCol w:w="2152"/>
        <w:gridCol w:w="2120"/>
        <w:gridCol w:w="2128"/>
        <w:gridCol w:w="2068"/>
        <w:gridCol w:w="1994"/>
      </w:tblGrid>
      <w:tr w:rsidR="00932D2F" w:rsidRPr="00A97B00" w14:paraId="288502DF" w14:textId="77777777" w:rsidTr="00A97B00">
        <w:trPr>
          <w:trHeight w:val="339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6A3CEFC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97B00">
              <w:rPr>
                <w:rFonts w:ascii="Times New Roman" w:hAnsi="Times New Roman" w:cs="Times New Roman"/>
                <w:i/>
                <w:iCs/>
                <w:color w:val="000000"/>
              </w:rPr>
              <w:t>Network property</w:t>
            </w:r>
          </w:p>
        </w:tc>
        <w:tc>
          <w:tcPr>
            <w:tcW w:w="1043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5487A34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7B00">
              <w:rPr>
                <w:rFonts w:ascii="Times New Roman" w:hAnsi="Times New Roman" w:cs="Times New Roman"/>
                <w:b/>
                <w:bCs/>
                <w:color w:val="000000"/>
              </w:rPr>
              <w:t>Network</w:t>
            </w:r>
          </w:p>
        </w:tc>
      </w:tr>
      <w:tr w:rsidR="00932D2F" w:rsidRPr="00A97B00" w14:paraId="05678D4B" w14:textId="77777777" w:rsidTr="00A97B00">
        <w:trPr>
          <w:trHeight w:val="191"/>
        </w:trPr>
        <w:tc>
          <w:tcPr>
            <w:tcW w:w="252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1CBE0A8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57656FC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97B00">
              <w:rPr>
                <w:rFonts w:ascii="Times New Roman" w:hAnsi="Times New Roman" w:cs="Times New Roman"/>
                <w:i/>
                <w:iCs/>
                <w:color w:val="000000"/>
              </w:rPr>
              <w:t>Lobe LL</w:t>
            </w:r>
          </w:p>
        </w:tc>
        <w:tc>
          <w:tcPr>
            <w:tcW w:w="2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7F3E61A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97B0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tero </w:t>
            </w:r>
            <w:proofErr w:type="spellStart"/>
            <w:r w:rsidRPr="00A97B00">
              <w:rPr>
                <w:rFonts w:ascii="Times New Roman" w:hAnsi="Times New Roman" w:cs="Times New Roman"/>
                <w:i/>
                <w:iCs/>
                <w:color w:val="000000"/>
              </w:rPr>
              <w:t>Ll</w:t>
            </w:r>
            <w:proofErr w:type="spellEnd"/>
          </w:p>
        </w:tc>
        <w:tc>
          <w:tcPr>
            <w:tcW w:w="2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2CF4425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97B0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art </w:t>
            </w:r>
            <w:proofErr w:type="spellStart"/>
            <w:r w:rsidRPr="00A97B00">
              <w:rPr>
                <w:rFonts w:ascii="Times New Roman" w:hAnsi="Times New Roman" w:cs="Times New Roman"/>
                <w:i/>
                <w:iCs/>
                <w:color w:val="000000"/>
              </w:rPr>
              <w:t>ll</w:t>
            </w:r>
            <w:proofErr w:type="spellEnd"/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4760AF9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97B00">
              <w:rPr>
                <w:rFonts w:ascii="Times New Roman" w:hAnsi="Times New Roman" w:cs="Times New Roman"/>
                <w:i/>
                <w:iCs/>
                <w:color w:val="000000"/>
              </w:rPr>
              <w:t>Germ. cohort 1</w:t>
            </w:r>
          </w:p>
        </w:tc>
        <w:tc>
          <w:tcPr>
            <w:tcW w:w="1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F8FA988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97B00">
              <w:rPr>
                <w:rFonts w:ascii="Times New Roman" w:hAnsi="Times New Roman" w:cs="Times New Roman"/>
                <w:i/>
                <w:iCs/>
                <w:color w:val="000000"/>
              </w:rPr>
              <w:t>Germ. cohort 2</w:t>
            </w:r>
          </w:p>
        </w:tc>
      </w:tr>
      <w:tr w:rsidR="00932D2F" w:rsidRPr="00A97B00" w14:paraId="4DE5DE07" w14:textId="77777777" w:rsidTr="00A97B00">
        <w:trPr>
          <w:trHeight w:val="339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0A42346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B00">
              <w:rPr>
                <w:rFonts w:ascii="Times New Roman" w:hAnsi="Times New Roman" w:cs="Times New Roman"/>
                <w:color w:val="000000"/>
              </w:rPr>
              <w:t>Node number</w:t>
            </w:r>
          </w:p>
        </w:tc>
        <w:tc>
          <w:tcPr>
            <w:tcW w:w="215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3EA3B00" w14:textId="02DEA392" w:rsidR="00A97B00" w:rsidRPr="00A97B00" w:rsidRDefault="00932D2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12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BE65188" w14:textId="6680D887" w:rsidR="00A97B00" w:rsidRPr="00A97B00" w:rsidRDefault="00AB30E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13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DD2A2C7" w14:textId="5CBC70CD" w:rsidR="00A97B00" w:rsidRPr="00A97B00" w:rsidRDefault="00DC41E1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4BB7400" w14:textId="6EE6B057" w:rsidR="00A97B00" w:rsidRPr="00A97B00" w:rsidRDefault="00F00F5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9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65DF752" w14:textId="7D95DECB" w:rsidR="00A97B00" w:rsidRPr="00A97B00" w:rsidRDefault="00482222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932D2F" w:rsidRPr="00A97B00" w14:paraId="56970180" w14:textId="77777777" w:rsidTr="00A97B00">
        <w:trPr>
          <w:trHeight w:val="339"/>
        </w:trPr>
        <w:tc>
          <w:tcPr>
            <w:tcW w:w="2520" w:type="dxa"/>
            <w:tcBorders>
              <w:left w:val="single" w:sz="8" w:space="0" w:color="auto"/>
              <w:right w:val="single" w:sz="8" w:space="0" w:color="auto"/>
            </w:tcBorders>
          </w:tcPr>
          <w:p w14:paraId="06839933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B00">
              <w:rPr>
                <w:rFonts w:ascii="Times New Roman" w:hAnsi="Times New Roman" w:cs="Times New Roman"/>
                <w:color w:val="000000"/>
              </w:rPr>
              <w:t xml:space="preserve">Edge number </w:t>
            </w:r>
          </w:p>
        </w:tc>
        <w:tc>
          <w:tcPr>
            <w:tcW w:w="2156" w:type="dxa"/>
            <w:tcBorders>
              <w:left w:val="single" w:sz="8" w:space="0" w:color="auto"/>
              <w:right w:val="single" w:sz="8" w:space="0" w:color="auto"/>
            </w:tcBorders>
          </w:tcPr>
          <w:p w14:paraId="0198E72A" w14:textId="35E66822" w:rsidR="00A97B00" w:rsidRPr="00A97B00" w:rsidRDefault="00932D2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2123" w:type="dxa"/>
            <w:tcBorders>
              <w:left w:val="single" w:sz="8" w:space="0" w:color="auto"/>
              <w:right w:val="single" w:sz="8" w:space="0" w:color="auto"/>
            </w:tcBorders>
          </w:tcPr>
          <w:p w14:paraId="61E8DB1F" w14:textId="20A1D5CE" w:rsidR="00A97B00" w:rsidRPr="00A97B00" w:rsidRDefault="00AB30E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2131" w:type="dxa"/>
            <w:tcBorders>
              <w:left w:val="single" w:sz="8" w:space="0" w:color="auto"/>
              <w:right w:val="single" w:sz="8" w:space="0" w:color="auto"/>
            </w:tcBorders>
          </w:tcPr>
          <w:p w14:paraId="3D2B1C30" w14:textId="70708667" w:rsidR="00A97B00" w:rsidRPr="00A97B00" w:rsidRDefault="00DC41E1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070" w:type="dxa"/>
            <w:tcBorders>
              <w:left w:val="single" w:sz="8" w:space="0" w:color="auto"/>
              <w:right w:val="single" w:sz="8" w:space="0" w:color="auto"/>
            </w:tcBorders>
          </w:tcPr>
          <w:p w14:paraId="39E54045" w14:textId="7B8A6F9A" w:rsidR="00A97B00" w:rsidRPr="00A97B00" w:rsidRDefault="00F00F5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950" w:type="dxa"/>
            <w:tcBorders>
              <w:left w:val="single" w:sz="8" w:space="0" w:color="auto"/>
              <w:right w:val="single" w:sz="8" w:space="0" w:color="auto"/>
            </w:tcBorders>
          </w:tcPr>
          <w:p w14:paraId="2ADF60F3" w14:textId="6909E003" w:rsidR="00A97B00" w:rsidRPr="00A97B00" w:rsidRDefault="00482222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</w:t>
            </w:r>
          </w:p>
        </w:tc>
      </w:tr>
      <w:tr w:rsidR="00932D2F" w:rsidRPr="00A97B00" w14:paraId="091E7B0B" w14:textId="77777777" w:rsidTr="00A97B00">
        <w:trPr>
          <w:trHeight w:val="681"/>
        </w:trPr>
        <w:tc>
          <w:tcPr>
            <w:tcW w:w="2520" w:type="dxa"/>
            <w:tcBorders>
              <w:left w:val="single" w:sz="8" w:space="0" w:color="auto"/>
              <w:right w:val="single" w:sz="8" w:space="0" w:color="auto"/>
            </w:tcBorders>
          </w:tcPr>
          <w:p w14:paraId="7A216051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7B00">
              <w:rPr>
                <w:rFonts w:ascii="Times New Roman" w:hAnsi="Times New Roman" w:cs="Times New Roman"/>
                <w:color w:val="000000"/>
              </w:rPr>
              <w:t>Walktrap</w:t>
            </w:r>
            <w:proofErr w:type="spellEnd"/>
            <w:r w:rsidRPr="00A97B00">
              <w:rPr>
                <w:rFonts w:ascii="Times New Roman" w:hAnsi="Times New Roman" w:cs="Times New Roman"/>
                <w:color w:val="000000"/>
              </w:rPr>
              <w:t xml:space="preserve"> cluster number</w:t>
            </w:r>
          </w:p>
        </w:tc>
        <w:tc>
          <w:tcPr>
            <w:tcW w:w="2156" w:type="dxa"/>
            <w:tcBorders>
              <w:left w:val="single" w:sz="8" w:space="0" w:color="auto"/>
              <w:right w:val="single" w:sz="8" w:space="0" w:color="auto"/>
            </w:tcBorders>
          </w:tcPr>
          <w:p w14:paraId="6D78F4F1" w14:textId="328B10F0" w:rsidR="00A97B00" w:rsidRPr="00A97B00" w:rsidRDefault="00932D2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23" w:type="dxa"/>
            <w:tcBorders>
              <w:left w:val="single" w:sz="8" w:space="0" w:color="auto"/>
              <w:right w:val="single" w:sz="8" w:space="0" w:color="auto"/>
            </w:tcBorders>
          </w:tcPr>
          <w:p w14:paraId="5459A295" w14:textId="695B5D72" w:rsidR="00A97B00" w:rsidRPr="00A97B00" w:rsidRDefault="00AB30E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31" w:type="dxa"/>
            <w:tcBorders>
              <w:left w:val="single" w:sz="8" w:space="0" w:color="auto"/>
              <w:right w:val="single" w:sz="8" w:space="0" w:color="auto"/>
            </w:tcBorders>
          </w:tcPr>
          <w:p w14:paraId="0DBF10AA" w14:textId="394C54C2" w:rsidR="00A97B00" w:rsidRPr="00A97B00" w:rsidRDefault="00DC41E1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70" w:type="dxa"/>
            <w:tcBorders>
              <w:left w:val="single" w:sz="8" w:space="0" w:color="auto"/>
              <w:right w:val="single" w:sz="8" w:space="0" w:color="auto"/>
            </w:tcBorders>
          </w:tcPr>
          <w:p w14:paraId="75EEF7C3" w14:textId="3A62CFBB" w:rsidR="00A97B00" w:rsidRPr="00A97B00" w:rsidRDefault="00F00F5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50" w:type="dxa"/>
            <w:tcBorders>
              <w:left w:val="single" w:sz="8" w:space="0" w:color="auto"/>
              <w:right w:val="single" w:sz="8" w:space="0" w:color="auto"/>
            </w:tcBorders>
          </w:tcPr>
          <w:p w14:paraId="6BA3E1E8" w14:textId="6E6CF94A" w:rsidR="00A97B00" w:rsidRPr="00A97B00" w:rsidRDefault="00482222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32D2F" w:rsidRPr="00A97B00" w14:paraId="1606245B" w14:textId="77777777" w:rsidTr="00A97B00">
        <w:trPr>
          <w:trHeight w:val="715"/>
        </w:trPr>
        <w:tc>
          <w:tcPr>
            <w:tcW w:w="2520" w:type="dxa"/>
            <w:tcBorders>
              <w:left w:val="single" w:sz="8" w:space="0" w:color="auto"/>
              <w:right w:val="single" w:sz="8" w:space="0" w:color="auto"/>
            </w:tcBorders>
          </w:tcPr>
          <w:p w14:paraId="71630EEA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B00">
              <w:rPr>
                <w:rFonts w:ascii="Times New Roman" w:hAnsi="Times New Roman" w:cs="Times New Roman"/>
                <w:color w:val="000000"/>
              </w:rPr>
              <w:t>Global clustering coefficient</w:t>
            </w:r>
          </w:p>
        </w:tc>
        <w:tc>
          <w:tcPr>
            <w:tcW w:w="2156" w:type="dxa"/>
            <w:tcBorders>
              <w:left w:val="single" w:sz="8" w:space="0" w:color="auto"/>
              <w:right w:val="single" w:sz="8" w:space="0" w:color="auto"/>
            </w:tcBorders>
          </w:tcPr>
          <w:p w14:paraId="00401083" w14:textId="64249807" w:rsidR="00A97B00" w:rsidRPr="00A97B00" w:rsidRDefault="00932D2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2123" w:type="dxa"/>
            <w:tcBorders>
              <w:left w:val="single" w:sz="8" w:space="0" w:color="auto"/>
              <w:right w:val="single" w:sz="8" w:space="0" w:color="auto"/>
            </w:tcBorders>
          </w:tcPr>
          <w:p w14:paraId="34C61B7A" w14:textId="4B140712" w:rsidR="00A97B00" w:rsidRPr="00A97B00" w:rsidRDefault="00AB30E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2131" w:type="dxa"/>
            <w:tcBorders>
              <w:left w:val="single" w:sz="8" w:space="0" w:color="auto"/>
              <w:right w:val="single" w:sz="8" w:space="0" w:color="auto"/>
            </w:tcBorders>
          </w:tcPr>
          <w:p w14:paraId="2F18DF67" w14:textId="1F33BC11" w:rsidR="00A97B00" w:rsidRPr="00A97B00" w:rsidRDefault="00452F4C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2070" w:type="dxa"/>
            <w:tcBorders>
              <w:left w:val="single" w:sz="8" w:space="0" w:color="auto"/>
              <w:right w:val="single" w:sz="8" w:space="0" w:color="auto"/>
            </w:tcBorders>
          </w:tcPr>
          <w:p w14:paraId="683F509A" w14:textId="56A938BE" w:rsidR="00A97B00" w:rsidRPr="00A97B00" w:rsidRDefault="00F00F5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1950" w:type="dxa"/>
            <w:tcBorders>
              <w:left w:val="single" w:sz="8" w:space="0" w:color="auto"/>
              <w:right w:val="single" w:sz="8" w:space="0" w:color="auto"/>
            </w:tcBorders>
          </w:tcPr>
          <w:p w14:paraId="60040A25" w14:textId="442C5403" w:rsidR="00A97B00" w:rsidRPr="00A97B00" w:rsidRDefault="00482222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932D2F" w:rsidRPr="00A97B00" w14:paraId="74701479" w14:textId="77777777" w:rsidTr="00A97B00">
        <w:trPr>
          <w:trHeight w:val="339"/>
        </w:trPr>
        <w:tc>
          <w:tcPr>
            <w:tcW w:w="2520" w:type="dxa"/>
            <w:tcBorders>
              <w:left w:val="single" w:sz="8" w:space="0" w:color="auto"/>
              <w:right w:val="single" w:sz="8" w:space="0" w:color="auto"/>
            </w:tcBorders>
          </w:tcPr>
          <w:p w14:paraId="04AD74A7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B00">
              <w:rPr>
                <w:rFonts w:ascii="Times New Roman" w:hAnsi="Times New Roman" w:cs="Times New Roman"/>
                <w:color w:val="000000"/>
              </w:rPr>
              <w:t>Modularity</w:t>
            </w:r>
          </w:p>
        </w:tc>
        <w:tc>
          <w:tcPr>
            <w:tcW w:w="2156" w:type="dxa"/>
            <w:tcBorders>
              <w:left w:val="single" w:sz="8" w:space="0" w:color="auto"/>
              <w:right w:val="single" w:sz="8" w:space="0" w:color="auto"/>
            </w:tcBorders>
          </w:tcPr>
          <w:p w14:paraId="0D60E9FC" w14:textId="25B85919" w:rsidR="00A97B00" w:rsidRPr="00A97B00" w:rsidRDefault="00932D2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2123" w:type="dxa"/>
            <w:tcBorders>
              <w:left w:val="single" w:sz="8" w:space="0" w:color="auto"/>
              <w:right w:val="single" w:sz="8" w:space="0" w:color="auto"/>
            </w:tcBorders>
          </w:tcPr>
          <w:p w14:paraId="59FD2EAE" w14:textId="1DDAA774" w:rsidR="00A97B00" w:rsidRPr="00A97B00" w:rsidRDefault="00AB30E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2131" w:type="dxa"/>
            <w:tcBorders>
              <w:left w:val="single" w:sz="8" w:space="0" w:color="auto"/>
              <w:right w:val="single" w:sz="8" w:space="0" w:color="auto"/>
            </w:tcBorders>
          </w:tcPr>
          <w:p w14:paraId="60F4A3A6" w14:textId="6611CFEB" w:rsidR="00A97B00" w:rsidRPr="00A97B00" w:rsidRDefault="00DC41E1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  <w:tc>
          <w:tcPr>
            <w:tcW w:w="2070" w:type="dxa"/>
            <w:tcBorders>
              <w:left w:val="single" w:sz="8" w:space="0" w:color="auto"/>
              <w:right w:val="single" w:sz="8" w:space="0" w:color="auto"/>
            </w:tcBorders>
          </w:tcPr>
          <w:p w14:paraId="2436FA5D" w14:textId="455853C9" w:rsidR="00A97B00" w:rsidRPr="00A97B00" w:rsidRDefault="00F00F5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1950" w:type="dxa"/>
            <w:tcBorders>
              <w:left w:val="single" w:sz="8" w:space="0" w:color="auto"/>
              <w:right w:val="single" w:sz="8" w:space="0" w:color="auto"/>
            </w:tcBorders>
          </w:tcPr>
          <w:p w14:paraId="6C2F7A34" w14:textId="41CF0BDB" w:rsidR="00A97B00" w:rsidRPr="00A97B00" w:rsidRDefault="00482222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</w:tr>
      <w:tr w:rsidR="00932D2F" w:rsidRPr="00A97B00" w14:paraId="183F004A" w14:textId="77777777" w:rsidTr="00A97B00">
        <w:trPr>
          <w:trHeight w:val="1290"/>
        </w:trPr>
        <w:tc>
          <w:tcPr>
            <w:tcW w:w="2520" w:type="dxa"/>
            <w:tcBorders>
              <w:left w:val="single" w:sz="8" w:space="0" w:color="auto"/>
              <w:right w:val="single" w:sz="8" w:space="0" w:color="auto"/>
            </w:tcBorders>
          </w:tcPr>
          <w:p w14:paraId="0ACE6244" w14:textId="77777777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B00">
              <w:rPr>
                <w:rFonts w:ascii="Times New Roman" w:hAnsi="Times New Roman" w:cs="Times New Roman"/>
                <w:color w:val="000000"/>
              </w:rPr>
              <w:t>Top 5 ‘hub’ genera</w:t>
            </w:r>
          </w:p>
        </w:tc>
        <w:tc>
          <w:tcPr>
            <w:tcW w:w="2156" w:type="dxa"/>
            <w:tcBorders>
              <w:left w:val="single" w:sz="8" w:space="0" w:color="auto"/>
              <w:right w:val="single" w:sz="8" w:space="0" w:color="auto"/>
            </w:tcBorders>
          </w:tcPr>
          <w:p w14:paraId="2A9C8B5E" w14:textId="06BC8FE7" w:rsidR="00932D2F" w:rsidRDefault="00A97B00" w:rsidP="00932D2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97B00">
              <w:rPr>
                <w:rFonts w:ascii="Times New Roman" w:hAnsi="Times New Roman" w:cs="Times New Roman"/>
                <w:i/>
                <w:iCs/>
                <w:color w:val="000000"/>
              </w:rPr>
              <w:t>1.</w:t>
            </w:r>
            <w:r w:rsidR="00932D2F">
              <w:rPr>
                <w:rFonts w:ascii="Times New Roman" w:hAnsi="Times New Roman" w:cs="Times New Roman"/>
                <w:i/>
                <w:iCs/>
                <w:color w:val="000000"/>
              </w:rPr>
              <w:t>Sphingomonas</w:t>
            </w:r>
          </w:p>
          <w:p w14:paraId="34222F25" w14:textId="008DF018" w:rsidR="00932D2F" w:rsidRPr="00932D2F" w:rsidRDefault="00932D2F" w:rsidP="00932D2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32D2F">
              <w:rPr>
                <w:rFonts w:ascii="Times New Roman" w:hAnsi="Times New Roman" w:cs="Times New Roman"/>
                <w:i/>
                <w:iCs/>
                <w:color w:val="000000"/>
              </w:rPr>
              <w:t>2.Chryseobacterium</w:t>
            </w:r>
          </w:p>
          <w:p w14:paraId="243723DB" w14:textId="26B4351C" w:rsidR="00932D2F" w:rsidRPr="00932D2F" w:rsidRDefault="00932D2F" w:rsidP="00932D2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32D2F">
              <w:rPr>
                <w:rFonts w:ascii="Times New Roman" w:hAnsi="Times New Roman" w:cs="Times New Roman"/>
                <w:i/>
                <w:iCs/>
                <w:color w:val="000000"/>
              </w:rPr>
              <w:t>3.Arthrobacter</w:t>
            </w:r>
          </w:p>
          <w:p w14:paraId="710724DF" w14:textId="538045E1" w:rsidR="00932D2F" w:rsidRPr="00932D2F" w:rsidRDefault="00932D2F" w:rsidP="00932D2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32D2F">
              <w:rPr>
                <w:rFonts w:ascii="Times New Roman" w:hAnsi="Times New Roman" w:cs="Times New Roman"/>
                <w:i/>
                <w:iCs/>
                <w:color w:val="000000"/>
              </w:rPr>
              <w:t>4.Nocardioides</w:t>
            </w:r>
          </w:p>
          <w:p w14:paraId="215D8366" w14:textId="3175FBB2" w:rsidR="00932D2F" w:rsidRPr="00932D2F" w:rsidRDefault="00932D2F" w:rsidP="00932D2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32D2F">
              <w:rPr>
                <w:rFonts w:ascii="Times New Roman" w:hAnsi="Times New Roman" w:cs="Times New Roman"/>
                <w:i/>
                <w:iCs/>
                <w:color w:val="000000"/>
              </w:rPr>
              <w:t>5.Balneimonas</w:t>
            </w:r>
          </w:p>
          <w:p w14:paraId="1C2FE533" w14:textId="0104E5CD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3" w:type="dxa"/>
            <w:tcBorders>
              <w:left w:val="single" w:sz="8" w:space="0" w:color="auto"/>
              <w:right w:val="single" w:sz="8" w:space="0" w:color="auto"/>
            </w:tcBorders>
          </w:tcPr>
          <w:p w14:paraId="49DFAB7A" w14:textId="77777777" w:rsidR="00A97B00" w:rsidRDefault="00AB30EF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1.Methylobacterium</w:t>
            </w:r>
          </w:p>
          <w:p w14:paraId="261B040B" w14:textId="77777777" w:rsidR="00AB30EF" w:rsidRDefault="00AB30EF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2.Sphingomonas</w:t>
            </w:r>
          </w:p>
          <w:p w14:paraId="2F9BAECE" w14:textId="77777777" w:rsidR="00AB30EF" w:rsidRDefault="00AB30EF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3.Nocardioides</w:t>
            </w:r>
          </w:p>
          <w:p w14:paraId="22D3387C" w14:textId="77777777" w:rsidR="00AB30EF" w:rsidRDefault="00AB30EF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4.Arthrobacter</w:t>
            </w:r>
          </w:p>
          <w:p w14:paraId="26823710" w14:textId="589864AE" w:rsidR="00AB30EF" w:rsidRPr="00A97B00" w:rsidRDefault="00AB30EF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5.Devosia</w:t>
            </w:r>
          </w:p>
        </w:tc>
        <w:tc>
          <w:tcPr>
            <w:tcW w:w="2131" w:type="dxa"/>
            <w:tcBorders>
              <w:left w:val="single" w:sz="8" w:space="0" w:color="auto"/>
              <w:right w:val="single" w:sz="8" w:space="0" w:color="auto"/>
            </w:tcBorders>
          </w:tcPr>
          <w:p w14:paraId="7AB0868D" w14:textId="77777777" w:rsidR="00A97B00" w:rsidRDefault="00DC41E1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1.Methylobacterium</w:t>
            </w:r>
          </w:p>
          <w:p w14:paraId="28F612A8" w14:textId="77777777" w:rsidR="00DC41E1" w:rsidRDefault="00DC41E1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2.Arthrobacter</w:t>
            </w:r>
          </w:p>
          <w:p w14:paraId="1604ED3D" w14:textId="77777777" w:rsidR="00DC41E1" w:rsidRDefault="00DC41E1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3.Kineococcus</w:t>
            </w:r>
          </w:p>
          <w:p w14:paraId="7FAF574B" w14:textId="77777777" w:rsidR="00DC41E1" w:rsidRDefault="00DC41E1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4.Actinotelluria</w:t>
            </w:r>
          </w:p>
          <w:p w14:paraId="7D0AB8C6" w14:textId="10020A28" w:rsidR="00DC41E1" w:rsidRPr="00A97B00" w:rsidRDefault="00DC41E1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5.Agrobacterium</w:t>
            </w:r>
          </w:p>
        </w:tc>
        <w:tc>
          <w:tcPr>
            <w:tcW w:w="2070" w:type="dxa"/>
            <w:tcBorders>
              <w:left w:val="single" w:sz="8" w:space="0" w:color="auto"/>
              <w:right w:val="single" w:sz="8" w:space="0" w:color="auto"/>
            </w:tcBorders>
          </w:tcPr>
          <w:p w14:paraId="6B6B24F5" w14:textId="77777777" w:rsidR="00A97B00" w:rsidRDefault="00F00F5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1.Arthrobacter</w:t>
            </w:r>
          </w:p>
          <w:p w14:paraId="30C2A6EF" w14:textId="77777777" w:rsidR="00F00F50" w:rsidRDefault="00F00F5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2.Methylobacterium</w:t>
            </w:r>
          </w:p>
          <w:p w14:paraId="12F53E33" w14:textId="77777777" w:rsidR="00F00F50" w:rsidRDefault="00F00F5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3.Balneimonas</w:t>
            </w:r>
          </w:p>
          <w:p w14:paraId="4764F4D2" w14:textId="77777777" w:rsidR="00F00F50" w:rsidRDefault="00F00F5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4.Pseudonocardia</w:t>
            </w:r>
          </w:p>
          <w:p w14:paraId="4ECECEDD" w14:textId="26F5AFB7" w:rsidR="00F00F50" w:rsidRPr="00A97B00" w:rsidRDefault="00F00F50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5.Nocardioides</w:t>
            </w:r>
          </w:p>
        </w:tc>
        <w:tc>
          <w:tcPr>
            <w:tcW w:w="1950" w:type="dxa"/>
            <w:tcBorders>
              <w:left w:val="single" w:sz="8" w:space="0" w:color="auto"/>
              <w:right w:val="single" w:sz="8" w:space="0" w:color="auto"/>
            </w:tcBorders>
          </w:tcPr>
          <w:p w14:paraId="6CB0DD80" w14:textId="77777777" w:rsidR="00A97B00" w:rsidRDefault="00482222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1.Sphingomonas</w:t>
            </w:r>
          </w:p>
          <w:p w14:paraId="7159B710" w14:textId="77777777" w:rsidR="00482222" w:rsidRDefault="00482222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2.Methylobacterium</w:t>
            </w:r>
          </w:p>
          <w:p w14:paraId="6CC93006" w14:textId="77777777" w:rsidR="00482222" w:rsidRDefault="00482222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3.Arthrobacter</w:t>
            </w:r>
          </w:p>
          <w:p w14:paraId="1133C1A6" w14:textId="77777777" w:rsidR="00482222" w:rsidRDefault="00482222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4.Rubellimicrobium</w:t>
            </w:r>
          </w:p>
          <w:p w14:paraId="4E01058E" w14:textId="031F9A3E" w:rsidR="00482222" w:rsidRPr="00A97B00" w:rsidRDefault="00482222" w:rsidP="00C87E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5.Devosia</w:t>
            </w:r>
          </w:p>
        </w:tc>
      </w:tr>
      <w:tr w:rsidR="00932D2F" w:rsidRPr="00A97B00" w14:paraId="2DBDAA1F" w14:textId="77777777" w:rsidTr="00A97B00">
        <w:trPr>
          <w:trHeight w:val="495"/>
        </w:trPr>
        <w:tc>
          <w:tcPr>
            <w:tcW w:w="2520" w:type="dxa"/>
            <w:tcBorders>
              <w:left w:val="single" w:sz="8" w:space="0" w:color="auto"/>
              <w:right w:val="single" w:sz="8" w:space="0" w:color="auto"/>
            </w:tcBorders>
          </w:tcPr>
          <w:p w14:paraId="43FAD958" w14:textId="3242A7BB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B0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umber</w:t>
            </w:r>
            <w:r w:rsidRPr="00A97B00">
              <w:rPr>
                <w:rFonts w:ascii="Times New Roman" w:hAnsi="Times New Roman" w:cs="Times New Roman"/>
                <w:color w:val="000000"/>
              </w:rPr>
              <w:t xml:space="preserve"> of positive correlations</w:t>
            </w:r>
          </w:p>
        </w:tc>
        <w:tc>
          <w:tcPr>
            <w:tcW w:w="2156" w:type="dxa"/>
            <w:tcBorders>
              <w:left w:val="single" w:sz="8" w:space="0" w:color="auto"/>
              <w:right w:val="single" w:sz="8" w:space="0" w:color="auto"/>
            </w:tcBorders>
          </w:tcPr>
          <w:p w14:paraId="0970E33B" w14:textId="124F605E" w:rsidR="00A97B00" w:rsidRPr="00A97B00" w:rsidRDefault="00932D2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123" w:type="dxa"/>
            <w:tcBorders>
              <w:left w:val="single" w:sz="8" w:space="0" w:color="auto"/>
              <w:right w:val="single" w:sz="8" w:space="0" w:color="auto"/>
            </w:tcBorders>
          </w:tcPr>
          <w:p w14:paraId="4ACA153E" w14:textId="2360B39B" w:rsidR="00A97B00" w:rsidRPr="00A97B00" w:rsidRDefault="00AB30E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131" w:type="dxa"/>
            <w:tcBorders>
              <w:left w:val="single" w:sz="8" w:space="0" w:color="auto"/>
              <w:right w:val="single" w:sz="8" w:space="0" w:color="auto"/>
            </w:tcBorders>
          </w:tcPr>
          <w:p w14:paraId="459DB7F3" w14:textId="0E1FA4ED" w:rsidR="00A97B00" w:rsidRPr="00A97B00" w:rsidRDefault="00DC41E1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070" w:type="dxa"/>
            <w:tcBorders>
              <w:left w:val="single" w:sz="8" w:space="0" w:color="auto"/>
              <w:right w:val="single" w:sz="8" w:space="0" w:color="auto"/>
            </w:tcBorders>
          </w:tcPr>
          <w:p w14:paraId="4EA6C99B" w14:textId="2A0D9608" w:rsidR="00A97B00" w:rsidRPr="00A97B00" w:rsidRDefault="00F00F5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950" w:type="dxa"/>
            <w:tcBorders>
              <w:left w:val="single" w:sz="8" w:space="0" w:color="auto"/>
              <w:right w:val="single" w:sz="8" w:space="0" w:color="auto"/>
            </w:tcBorders>
          </w:tcPr>
          <w:p w14:paraId="6F912176" w14:textId="49888FD6" w:rsidR="00A97B00" w:rsidRPr="00A97B00" w:rsidRDefault="00482222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932D2F" w:rsidRPr="00A97B00" w14:paraId="69160909" w14:textId="77777777" w:rsidTr="00A97B00">
        <w:trPr>
          <w:trHeight w:val="528"/>
        </w:trPr>
        <w:tc>
          <w:tcPr>
            <w:tcW w:w="25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3443A6" w14:textId="0D83022D" w:rsidR="00A97B00" w:rsidRPr="00A97B00" w:rsidRDefault="00A97B0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B0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umber</w:t>
            </w:r>
            <w:r w:rsidRPr="00A97B00">
              <w:rPr>
                <w:rFonts w:ascii="Times New Roman" w:hAnsi="Times New Roman" w:cs="Times New Roman"/>
                <w:color w:val="000000"/>
              </w:rPr>
              <w:t xml:space="preserve"> of negative correlations</w:t>
            </w:r>
          </w:p>
        </w:tc>
        <w:tc>
          <w:tcPr>
            <w:tcW w:w="215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140FB8" w14:textId="0A5DB47A" w:rsidR="00A97B00" w:rsidRPr="00A97B00" w:rsidRDefault="00932D2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2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ABEC92" w14:textId="071A366F" w:rsidR="00A97B00" w:rsidRPr="00A97B00" w:rsidRDefault="00AB30EF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13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F7800" w14:textId="73CACBEA" w:rsidR="00A97B00" w:rsidRPr="00A97B00" w:rsidRDefault="00DC41E1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07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CB8579" w14:textId="76DFC7D2" w:rsidR="00A97B00" w:rsidRPr="00A97B00" w:rsidRDefault="00F00F50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9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CC34E5" w14:textId="66CDED05" w:rsidR="00A97B00" w:rsidRPr="00A97B00" w:rsidRDefault="00482222" w:rsidP="00C87E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</w:tbl>
    <w:p w14:paraId="0D6581ED" w14:textId="77777777" w:rsidR="00A97B00" w:rsidRPr="00A97B00" w:rsidRDefault="00A97B00" w:rsidP="00A97B00">
      <w:pPr>
        <w:rPr>
          <w:rFonts w:ascii="Times New Roman" w:hAnsi="Times New Roman" w:cs="Times New Roman"/>
        </w:rPr>
      </w:pPr>
    </w:p>
    <w:p w14:paraId="513570BD" w14:textId="77777777" w:rsidR="00A97B00" w:rsidRDefault="00A97B00" w:rsidP="00F04DCB">
      <w:pPr>
        <w:spacing w:line="480" w:lineRule="auto"/>
        <w:rPr>
          <w:rFonts w:ascii="Times New Roman" w:hAnsi="Times New Roman" w:cs="Times New Roman"/>
        </w:rPr>
      </w:pPr>
    </w:p>
    <w:p w14:paraId="5D69FEDA" w14:textId="77777777" w:rsidR="00A97B00" w:rsidRDefault="00A97B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07E377" w14:textId="6DE94ABE" w:rsidR="00F04DCB" w:rsidRPr="0023791A" w:rsidRDefault="00F04DCB" w:rsidP="00F04DCB">
      <w:pPr>
        <w:spacing w:line="480" w:lineRule="auto"/>
        <w:rPr>
          <w:rFonts w:ascii="Times New Roman" w:hAnsi="Times New Roman" w:cs="Times New Roman"/>
        </w:rPr>
      </w:pPr>
      <w:r w:rsidRPr="0023791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A97B00">
        <w:rPr>
          <w:rFonts w:ascii="Times New Roman" w:hAnsi="Times New Roman" w:cs="Times New Roman"/>
        </w:rPr>
        <w:t>6</w:t>
      </w:r>
      <w:r w:rsidRPr="002379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</w:t>
      </w:r>
      <w:r w:rsidRPr="0023791A">
        <w:rPr>
          <w:rFonts w:ascii="Times New Roman" w:hAnsi="Times New Roman" w:cs="Times New Roman"/>
        </w:rPr>
        <w:t>inear</w:t>
      </w:r>
      <w:r>
        <w:rPr>
          <w:rFonts w:ascii="Times New Roman" w:hAnsi="Times New Roman" w:cs="Times New Roman"/>
        </w:rPr>
        <w:t xml:space="preserve"> mixed effect</w:t>
      </w:r>
      <w:r w:rsidRPr="0023791A">
        <w:rPr>
          <w:rFonts w:ascii="Times New Roman" w:hAnsi="Times New Roman" w:cs="Times New Roman"/>
        </w:rPr>
        <w:t xml:space="preserve"> model results</w:t>
      </w:r>
      <w:r>
        <w:rPr>
          <w:rFonts w:ascii="Times New Roman" w:hAnsi="Times New Roman" w:cs="Times New Roman"/>
        </w:rPr>
        <w:t xml:space="preserve"> for comparing the magnitude of effect of matriline and leaf shape on community phenotypes. The models included germination cohort as a fixed effect, and line, leaf genotype, and block as random effects</w:t>
      </w:r>
      <w:r w:rsidRPr="002379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ince the models’ purpose is solely </w:t>
      </w:r>
      <w:r w:rsidR="008D353B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>compar</w:t>
      </w:r>
      <w:r w:rsidR="008D353B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 the magnitude</w:t>
      </w:r>
      <w:r w:rsidR="008D353B">
        <w:rPr>
          <w:rFonts w:ascii="Times New Roman" w:hAnsi="Times New Roman" w:cs="Times New Roman"/>
        </w:rPr>
        <w:t xml:space="preserve"> of effect</w:t>
      </w:r>
      <w:r>
        <w:rPr>
          <w:rFonts w:ascii="Times New Roman" w:hAnsi="Times New Roman" w:cs="Times New Roman"/>
        </w:rPr>
        <w:t>, only variance explained by random effects is shown.</w:t>
      </w:r>
    </w:p>
    <w:tbl>
      <w:tblPr>
        <w:tblStyle w:val="TableGrid"/>
        <w:tblpPr w:leftFromText="180" w:rightFromText="180" w:vertAnchor="text" w:horzAnchor="margin" w:tblpY="-139"/>
        <w:tblW w:w="10885" w:type="dxa"/>
        <w:tblLook w:val="04A0" w:firstRow="1" w:lastRow="0" w:firstColumn="1" w:lastColumn="0" w:noHBand="0" w:noVBand="1"/>
      </w:tblPr>
      <w:tblGrid>
        <w:gridCol w:w="1126"/>
        <w:gridCol w:w="876"/>
        <w:gridCol w:w="1081"/>
        <w:gridCol w:w="876"/>
        <w:gridCol w:w="1081"/>
        <w:gridCol w:w="876"/>
        <w:gridCol w:w="1081"/>
        <w:gridCol w:w="876"/>
        <w:gridCol w:w="1068"/>
        <w:gridCol w:w="876"/>
        <w:gridCol w:w="1068"/>
      </w:tblGrid>
      <w:tr w:rsidR="00F04DCB" w14:paraId="72D74BB9" w14:textId="77777777" w:rsidTr="007B0359">
        <w:trPr>
          <w:trHeight w:val="246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34CE3D" w14:textId="77777777" w:rsidR="00F04DCB" w:rsidRPr="003C29AC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D8B02F" w14:textId="77777777" w:rsidR="00F04DCB" w:rsidRPr="0023791A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10(Observed richness)</w:t>
            </w:r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BEBD37D" w14:textId="77777777" w:rsidR="00F04DCB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nnon diversity</w:t>
            </w:r>
            <w:r w:rsidRPr="00237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11D4923" w14:textId="77777777" w:rsidR="00F04DCB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oA1</w:t>
            </w:r>
          </w:p>
        </w:tc>
        <w:tc>
          <w:tcPr>
            <w:tcW w:w="194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B8B9EAE" w14:textId="77777777" w:rsidR="00F04DCB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oA2</w:t>
            </w:r>
          </w:p>
        </w:tc>
        <w:tc>
          <w:tcPr>
            <w:tcW w:w="194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6534051" w14:textId="77777777" w:rsidR="00F04DCB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oA3</w:t>
            </w:r>
          </w:p>
        </w:tc>
      </w:tr>
      <w:tr w:rsidR="00F04DCB" w:rsidRPr="003C29AC" w14:paraId="4D71E9CC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5CA0889" w14:textId="77777777" w:rsidR="00F04DCB" w:rsidRPr="006535B2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ndom Effects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72B63886" w14:textId="77777777" w:rsidR="00F04DCB" w:rsidRPr="006535B2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3A354D4" w14:textId="77777777" w:rsidR="00F04DCB" w:rsidRPr="006535B2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3BFA3570" w14:textId="77777777" w:rsidR="00F04DCB" w:rsidRPr="003C29AC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8E0DD29" w14:textId="77777777" w:rsidR="00F04DCB" w:rsidRPr="005C0B20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35912EB5" w14:textId="77777777" w:rsidR="00F04DCB" w:rsidRPr="005C0B20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1DB9B42A" w14:textId="77777777" w:rsidR="00F04DCB" w:rsidRPr="005C0B20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418400" w14:textId="77777777" w:rsidR="00F04DCB" w:rsidRPr="005C0B20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471DE8D" w14:textId="77777777" w:rsidR="00F04DCB" w:rsidRPr="005C0B20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F738617" w14:textId="77777777" w:rsidR="00F04DCB" w:rsidRPr="005C0B20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DEBE30B" w14:textId="77777777" w:rsidR="00F04DCB" w:rsidRPr="005C0B20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</w:tr>
      <w:tr w:rsidR="00F04DCB" w:rsidRPr="003C29AC" w14:paraId="2D016C80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262317EB" w14:textId="77777777" w:rsidR="00F04DCB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</w:p>
        </w:tc>
        <w:tc>
          <w:tcPr>
            <w:tcW w:w="876" w:type="dxa"/>
          </w:tcPr>
          <w:p w14:paraId="2B595FEC" w14:textId="338A98F3" w:rsidR="00F04DCB" w:rsidRPr="008D353B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53B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3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1EC1BA80" w14:textId="4481B0BD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76" w:type="dxa"/>
          </w:tcPr>
          <w:p w14:paraId="091C8B35" w14:textId="226DD162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3e-3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27152767" w14:textId="292555D2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876" w:type="dxa"/>
          </w:tcPr>
          <w:p w14:paraId="71956844" w14:textId="45344691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4e-5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0BCDEE58" w14:textId="2CBC1CFC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7e-3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763D6056" w14:textId="01747A01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2BA5B031" w14:textId="1CC8BFCA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0E64FF7A" w14:textId="4A2AF35E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e-5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53A99D39" w14:textId="0AEB61EA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4e-3</w:t>
            </w:r>
          </w:p>
        </w:tc>
      </w:tr>
      <w:tr w:rsidR="00F04DCB" w:rsidRPr="003C29AC" w14:paraId="4AFAAE89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2AAC2758" w14:textId="77777777" w:rsidR="00F04DCB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876" w:type="dxa"/>
          </w:tcPr>
          <w:p w14:paraId="296E2154" w14:textId="78A51180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5e-4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01015C80" w14:textId="4AF5597B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76" w:type="dxa"/>
          </w:tcPr>
          <w:p w14:paraId="2C464AD5" w14:textId="0FD2CBD5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0e-3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1FB186ED" w14:textId="7985FB88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76" w:type="dxa"/>
          </w:tcPr>
          <w:p w14:paraId="78920441" w14:textId="75D445B8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e-4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14BA251E" w14:textId="1204C8CE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442EB68E" w14:textId="05ACADFD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e-6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4F1E4A70" w14:textId="225AB161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e-3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581A9742" w14:textId="55B83F7A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e-12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0F29A063" w14:textId="6511563A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e-6</w:t>
            </w:r>
          </w:p>
        </w:tc>
      </w:tr>
      <w:tr w:rsidR="00F04DCB" w:rsidRPr="003C29AC" w14:paraId="10FF4F4F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29D8E0C3" w14:textId="1B3F59CB" w:rsidR="00F04DCB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shape</w:t>
            </w:r>
          </w:p>
        </w:tc>
        <w:tc>
          <w:tcPr>
            <w:tcW w:w="876" w:type="dxa"/>
          </w:tcPr>
          <w:p w14:paraId="003354DD" w14:textId="740B7F59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e-3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4C4B425B" w14:textId="763FE1C4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876" w:type="dxa"/>
          </w:tcPr>
          <w:p w14:paraId="7E3D6D01" w14:textId="5D0A2384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7e-3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158BC6B0" w14:textId="2A129E98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876" w:type="dxa"/>
          </w:tcPr>
          <w:p w14:paraId="2E520337" w14:textId="33F57CE4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1e-5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1B520E14" w14:textId="65B433B4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5e-3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35F2D87A" w14:textId="73D384A7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4067978A" w14:textId="4816F76A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612D4D17" w14:textId="3626EDA4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e-5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21F361E5" w14:textId="33624D6C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7e-3</w:t>
            </w:r>
          </w:p>
        </w:tc>
      </w:tr>
      <w:tr w:rsidR="00F04DCB" w:rsidRPr="003C29AC" w14:paraId="034C65C8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0E069CEF" w14:textId="77777777" w:rsidR="00F04DCB" w:rsidRDefault="00F04DC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876" w:type="dxa"/>
          </w:tcPr>
          <w:p w14:paraId="2EBF242A" w14:textId="49CE825A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75DB2098" w14:textId="6AC74965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876" w:type="dxa"/>
          </w:tcPr>
          <w:p w14:paraId="727E500A" w14:textId="4D5F786B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72D19454" w14:textId="7115E0E6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876" w:type="dxa"/>
          </w:tcPr>
          <w:p w14:paraId="6D344EBA" w14:textId="5ABA2DEE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9e3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0ABD2B49" w14:textId="7E8817CC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163250C9" w14:textId="5A5D29FB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e-3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2351EA84" w14:textId="03B833D4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189E85F9" w14:textId="0A777A0F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e-4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148667E5" w14:textId="1FFD40A6" w:rsidR="00F04DCB" w:rsidRPr="001A0224" w:rsidRDefault="008D353B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e-2</w:t>
            </w:r>
          </w:p>
        </w:tc>
      </w:tr>
    </w:tbl>
    <w:p w14:paraId="06A2F118" w14:textId="77777777" w:rsidR="00F04DCB" w:rsidRDefault="00F04DCB" w:rsidP="00771700">
      <w:pPr>
        <w:spacing w:line="480" w:lineRule="auto"/>
        <w:rPr>
          <w:rFonts w:ascii="Times New Roman" w:hAnsi="Times New Roman" w:cs="Times New Roman"/>
        </w:rPr>
      </w:pPr>
    </w:p>
    <w:p w14:paraId="72C3E534" w14:textId="77777777" w:rsidR="00771700" w:rsidRDefault="00771700" w:rsidP="00771700">
      <w:pPr>
        <w:spacing w:line="480" w:lineRule="auto"/>
        <w:rPr>
          <w:rFonts w:ascii="Times New Roman" w:hAnsi="Times New Roman" w:cs="Times New Roman"/>
        </w:rPr>
      </w:pPr>
    </w:p>
    <w:p w14:paraId="1BD156CD" w14:textId="77777777" w:rsidR="00771700" w:rsidRDefault="00771700" w:rsidP="00771700">
      <w:pPr>
        <w:spacing w:line="480" w:lineRule="auto"/>
        <w:rPr>
          <w:rFonts w:ascii="Times New Roman" w:hAnsi="Times New Roman" w:cs="Times New Roman"/>
        </w:rPr>
      </w:pPr>
    </w:p>
    <w:p w14:paraId="66A96F93" w14:textId="77777777" w:rsidR="00771700" w:rsidRDefault="00771700" w:rsidP="00771700">
      <w:pPr>
        <w:spacing w:line="480" w:lineRule="auto"/>
        <w:rPr>
          <w:rFonts w:ascii="Times New Roman" w:hAnsi="Times New Roman" w:cs="Times New Roman"/>
        </w:rPr>
      </w:pPr>
    </w:p>
    <w:p w14:paraId="268FDF92" w14:textId="77777777" w:rsidR="00F04DCB" w:rsidRDefault="00F04DCB" w:rsidP="00771700">
      <w:pPr>
        <w:spacing w:line="480" w:lineRule="auto"/>
        <w:rPr>
          <w:rFonts w:ascii="Times New Roman" w:hAnsi="Times New Roman" w:cs="Times New Roman"/>
        </w:rPr>
      </w:pPr>
    </w:p>
    <w:p w14:paraId="7E0CB1E4" w14:textId="77777777" w:rsidR="00F04DCB" w:rsidRDefault="00F04DCB" w:rsidP="00771700">
      <w:pPr>
        <w:spacing w:line="480" w:lineRule="auto"/>
        <w:rPr>
          <w:rFonts w:ascii="Times New Roman" w:hAnsi="Times New Roman" w:cs="Times New Roman"/>
        </w:rPr>
      </w:pPr>
    </w:p>
    <w:p w14:paraId="5EB2B99F" w14:textId="77777777" w:rsidR="00F04DCB" w:rsidRDefault="00F04DCB" w:rsidP="00771700">
      <w:pPr>
        <w:spacing w:line="480" w:lineRule="auto"/>
        <w:rPr>
          <w:rFonts w:ascii="Times New Roman" w:hAnsi="Times New Roman" w:cs="Times New Roman"/>
        </w:rPr>
      </w:pPr>
    </w:p>
    <w:p w14:paraId="3E63103A" w14:textId="77777777" w:rsidR="00F04DCB" w:rsidRDefault="00F04DCB" w:rsidP="00771700">
      <w:pPr>
        <w:spacing w:line="480" w:lineRule="auto"/>
        <w:rPr>
          <w:rFonts w:ascii="Times New Roman" w:hAnsi="Times New Roman" w:cs="Times New Roman"/>
        </w:rPr>
      </w:pPr>
    </w:p>
    <w:p w14:paraId="344440BD" w14:textId="77777777" w:rsidR="00F04DCB" w:rsidRDefault="00F04DCB" w:rsidP="00771700">
      <w:pPr>
        <w:spacing w:line="480" w:lineRule="auto"/>
        <w:rPr>
          <w:rFonts w:ascii="Times New Roman" w:hAnsi="Times New Roman" w:cs="Times New Roman"/>
        </w:rPr>
      </w:pPr>
    </w:p>
    <w:p w14:paraId="40C9CF50" w14:textId="77777777" w:rsidR="00F04DCB" w:rsidRDefault="00F04DCB" w:rsidP="00771700">
      <w:pPr>
        <w:spacing w:line="480" w:lineRule="auto"/>
        <w:rPr>
          <w:rFonts w:ascii="Times New Roman" w:hAnsi="Times New Roman" w:cs="Times New Roman"/>
        </w:rPr>
      </w:pPr>
    </w:p>
    <w:p w14:paraId="132AF655" w14:textId="77777777" w:rsidR="00F04DCB" w:rsidRDefault="00F04DCB" w:rsidP="00771700">
      <w:pPr>
        <w:spacing w:line="480" w:lineRule="auto"/>
        <w:rPr>
          <w:rFonts w:ascii="Times New Roman" w:hAnsi="Times New Roman" w:cs="Times New Roman"/>
        </w:rPr>
      </w:pPr>
    </w:p>
    <w:p w14:paraId="14E19FB3" w14:textId="5A2F6856" w:rsidR="00771700" w:rsidRPr="0023791A" w:rsidRDefault="00771700" w:rsidP="00771700">
      <w:pPr>
        <w:spacing w:line="480" w:lineRule="auto"/>
        <w:rPr>
          <w:rFonts w:ascii="Times New Roman" w:hAnsi="Times New Roman" w:cs="Times New Roman"/>
        </w:rPr>
      </w:pPr>
      <w:r w:rsidRPr="0023791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A97B00">
        <w:rPr>
          <w:rFonts w:ascii="Times New Roman" w:hAnsi="Times New Roman" w:cs="Times New Roman"/>
        </w:rPr>
        <w:t>7</w:t>
      </w:r>
      <w:r w:rsidRPr="002379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</w:t>
      </w:r>
      <w:r w:rsidRPr="0023791A">
        <w:rPr>
          <w:rFonts w:ascii="Times New Roman" w:hAnsi="Times New Roman" w:cs="Times New Roman"/>
        </w:rPr>
        <w:t>inear</w:t>
      </w:r>
      <w:r>
        <w:rPr>
          <w:rFonts w:ascii="Times New Roman" w:hAnsi="Times New Roman" w:cs="Times New Roman"/>
        </w:rPr>
        <w:t xml:space="preserve"> mixed effect</w:t>
      </w:r>
      <w:r w:rsidRPr="0023791A">
        <w:rPr>
          <w:rFonts w:ascii="Times New Roman" w:hAnsi="Times New Roman" w:cs="Times New Roman"/>
        </w:rPr>
        <w:t xml:space="preserve"> model results</w:t>
      </w:r>
      <w:r>
        <w:rPr>
          <w:rFonts w:ascii="Times New Roman" w:hAnsi="Times New Roman" w:cs="Times New Roman"/>
        </w:rPr>
        <w:t xml:space="preserve"> for heritability of bacterial genera</w:t>
      </w:r>
      <w:r w:rsidR="00BC4529">
        <w:rPr>
          <w:rFonts w:ascii="Times New Roman" w:hAnsi="Times New Roman" w:cs="Times New Roman"/>
        </w:rPr>
        <w:t>, including leaf genotype and germination cohort as fixed effects and line and block as random effects.</w:t>
      </w:r>
      <w:r w:rsidRPr="0023791A">
        <w:rPr>
          <w:rFonts w:ascii="Times New Roman" w:hAnsi="Times New Roman" w:cs="Times New Roman"/>
        </w:rPr>
        <w:t xml:space="preserve"> </w:t>
      </w:r>
      <w:r w:rsidRPr="003D2516">
        <w:rPr>
          <w:rFonts w:ascii="Times New Roman" w:hAnsi="Times New Roman" w:cs="Times New Roman"/>
        </w:rPr>
        <w:t xml:space="preserve">Wald </w:t>
      </w:r>
      <w:r w:rsidRPr="003D2516">
        <w:rPr>
          <w:rFonts w:ascii="Times New Roman" w:hAnsi="Times New Roman" w:cs="Times New Roman"/>
          <w:i/>
          <w:iCs/>
        </w:rPr>
        <w:t>X</w:t>
      </w:r>
      <w:r w:rsidRPr="003D2516">
        <w:rPr>
          <w:rFonts w:ascii="Times New Roman" w:hAnsi="Times New Roman" w:cs="Times New Roman"/>
          <w:vertAlign w:val="superscript"/>
        </w:rPr>
        <w:t>2</w:t>
      </w:r>
      <w:r w:rsidRPr="003D2516">
        <w:rPr>
          <w:rFonts w:ascii="Times New Roman" w:hAnsi="Times New Roman" w:cs="Times New Roman"/>
        </w:rPr>
        <w:t xml:space="preserve"> value</w:t>
      </w:r>
      <w:r>
        <w:rPr>
          <w:rFonts w:ascii="Times New Roman" w:hAnsi="Times New Roman" w:cs="Times New Roman"/>
        </w:rPr>
        <w:t>s, F values,</w:t>
      </w:r>
      <w:r w:rsidRPr="003D2516">
        <w:rPr>
          <w:rFonts w:ascii="Times New Roman" w:hAnsi="Times New Roman" w:cs="Times New Roman"/>
        </w:rPr>
        <w:t xml:space="preserve"> </w:t>
      </w:r>
      <w:r w:rsidRPr="0023791A">
        <w:rPr>
          <w:rFonts w:ascii="Times New Roman" w:hAnsi="Times New Roman" w:cs="Times New Roman"/>
        </w:rPr>
        <w:t>and p values are from type III ANOVAs.</w:t>
      </w:r>
      <w:r>
        <w:rPr>
          <w:rFonts w:ascii="Times New Roman" w:hAnsi="Times New Roman" w:cs="Times New Roman"/>
        </w:rPr>
        <w:t xml:space="preserve"> Random effect results are from the linear model directly.</w:t>
      </w:r>
    </w:p>
    <w:tbl>
      <w:tblPr>
        <w:tblStyle w:val="TableGrid"/>
        <w:tblpPr w:leftFromText="180" w:rightFromText="180" w:vertAnchor="text" w:horzAnchor="margin" w:tblpY="-139"/>
        <w:tblW w:w="10885" w:type="dxa"/>
        <w:tblLook w:val="04A0" w:firstRow="1" w:lastRow="0" w:firstColumn="1" w:lastColumn="0" w:noHBand="0" w:noVBand="1"/>
      </w:tblPr>
      <w:tblGrid>
        <w:gridCol w:w="1126"/>
        <w:gridCol w:w="876"/>
        <w:gridCol w:w="357"/>
        <w:gridCol w:w="724"/>
        <w:gridCol w:w="876"/>
        <w:gridCol w:w="357"/>
        <w:gridCol w:w="711"/>
        <w:gridCol w:w="876"/>
        <w:gridCol w:w="357"/>
        <w:gridCol w:w="711"/>
        <w:gridCol w:w="876"/>
        <w:gridCol w:w="357"/>
        <w:gridCol w:w="724"/>
        <w:gridCol w:w="876"/>
        <w:gridCol w:w="357"/>
        <w:gridCol w:w="724"/>
      </w:tblGrid>
      <w:tr w:rsidR="009A7DA1" w14:paraId="73489420" w14:textId="77777777" w:rsidTr="007B0359">
        <w:trPr>
          <w:trHeight w:val="246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417DF3" w14:textId="77777777" w:rsidR="009A7DA1" w:rsidRPr="003C29A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89C29E" w14:textId="1B8C8AE0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ctinotelluria</w:t>
            </w:r>
            <w:proofErr w:type="spellEnd"/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4FC2474" w14:textId="0A972E15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grobacterium</w:t>
            </w:r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80F5620" w14:textId="601A266E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rthrobacter</w:t>
            </w:r>
          </w:p>
        </w:tc>
        <w:tc>
          <w:tcPr>
            <w:tcW w:w="1944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F67D741" w14:textId="5DE2D82A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ryseobacterium</w:t>
            </w:r>
            <w:proofErr w:type="spellEnd"/>
          </w:p>
        </w:tc>
        <w:tc>
          <w:tcPr>
            <w:tcW w:w="1944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DB992FC" w14:textId="4A45A150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einococcus</w:t>
            </w:r>
            <w:proofErr w:type="spellEnd"/>
          </w:p>
        </w:tc>
      </w:tr>
      <w:tr w:rsidR="00FD6FFF" w:rsidRPr="00276186" w14:paraId="56965AB8" w14:textId="77777777" w:rsidTr="007B0359">
        <w:trPr>
          <w:trHeight w:val="434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26793E0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xed Effects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AA0C2C8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45D344C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6ABFF95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F78C4E8" w14:textId="77777777" w:rsidR="009A7DA1" w:rsidRPr="00176799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726C096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4B71F32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0349FCC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DE33EC2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1EB76D1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39D757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06ECE9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BBBA25B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502C44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BEF0D1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62939AC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FE4149" w:rsidRPr="009239F0" w14:paraId="6CCBC00B" w14:textId="77777777" w:rsidTr="007B0359">
        <w:trPr>
          <w:trHeight w:val="235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61231983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AC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76" w:type="dxa"/>
          </w:tcPr>
          <w:p w14:paraId="1A969A2C" w14:textId="343BBD42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7" w:type="dxa"/>
          </w:tcPr>
          <w:p w14:paraId="1EA54CD3" w14:textId="195CD46D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4680EF07" w14:textId="0DC8A829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</w:tcPr>
          <w:p w14:paraId="5B5EB81B" w14:textId="727EF329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7" w:type="dxa"/>
          </w:tcPr>
          <w:p w14:paraId="5BC9D878" w14:textId="58969E57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69826CAD" w14:textId="6109FDDF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876" w:type="dxa"/>
          </w:tcPr>
          <w:p w14:paraId="4B901711" w14:textId="44AE844D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357" w:type="dxa"/>
          </w:tcPr>
          <w:p w14:paraId="71D1C86E" w14:textId="3F54353C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18031B53" w14:textId="3CFF3314" w:rsidR="00FE4149" w:rsidRPr="009A7DA1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4A3C0044" w14:textId="144815EE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7AE3049F" w14:textId="4FBB81EB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72353262" w14:textId="5132D956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7DDAC5B8" w14:textId="0731B43E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4CE0283E" w14:textId="0B96A411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4E74AADD" w14:textId="1DA2D6A9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FE4149" w:rsidRPr="009239F0" w14:paraId="722849F1" w14:textId="77777777" w:rsidTr="007B0359">
        <w:trPr>
          <w:trHeight w:val="386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5F934514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shape</w:t>
            </w:r>
          </w:p>
        </w:tc>
        <w:tc>
          <w:tcPr>
            <w:tcW w:w="876" w:type="dxa"/>
          </w:tcPr>
          <w:p w14:paraId="2FCDFD70" w14:textId="4B760291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7" w:type="dxa"/>
          </w:tcPr>
          <w:p w14:paraId="0C807E1E" w14:textId="194E1B16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387302DD" w14:textId="7C687396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6" w:type="dxa"/>
          </w:tcPr>
          <w:p w14:paraId="2F41BA71" w14:textId="0B436E80" w:rsidR="00FE4149" w:rsidRPr="00FD6FFF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357" w:type="dxa"/>
          </w:tcPr>
          <w:p w14:paraId="079A58F2" w14:textId="25455C2E" w:rsidR="00FE4149" w:rsidRPr="00FD6FFF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4752F1DD" w14:textId="575D5077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76" w:type="dxa"/>
          </w:tcPr>
          <w:p w14:paraId="54157CBB" w14:textId="27E08269" w:rsidR="00FE4149" w:rsidRPr="00FD6FFF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7" w:type="dxa"/>
          </w:tcPr>
          <w:p w14:paraId="575EFCC8" w14:textId="1C8B27D9" w:rsidR="00FE4149" w:rsidRPr="00FD6FFF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72145F3E" w14:textId="253D28E5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1296BE85" w14:textId="2C7DFDF7" w:rsidR="00FE4149" w:rsidRPr="00FD6FFF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3C17A47F" w14:textId="6774000A" w:rsidR="00FE4149" w:rsidRPr="00FD6FFF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720E6E1B" w14:textId="55E62BAD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2EA2F713" w14:textId="76812FCD" w:rsidR="00FE4149" w:rsidRPr="00FD6FFF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3CED51B8" w14:textId="2D20C5F1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7764D40F" w14:textId="0B11E17F" w:rsidR="00FE4149" w:rsidRPr="009A7DA1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</w:tr>
      <w:tr w:rsidR="00FE4149" w:rsidRPr="003C29AC" w14:paraId="67496FEF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0EA9A48E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ination cohort</w:t>
            </w:r>
          </w:p>
        </w:tc>
        <w:tc>
          <w:tcPr>
            <w:tcW w:w="876" w:type="dxa"/>
          </w:tcPr>
          <w:p w14:paraId="1D1A94C2" w14:textId="31C6CBC4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7" w:type="dxa"/>
          </w:tcPr>
          <w:p w14:paraId="1FC9A0A8" w14:textId="6471EB63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15252021" w14:textId="01476804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757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76" w:type="dxa"/>
          </w:tcPr>
          <w:p w14:paraId="4C4E5653" w14:textId="34F2C8B1" w:rsidR="00FE4149" w:rsidRPr="00FD6FFF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357" w:type="dxa"/>
          </w:tcPr>
          <w:p w14:paraId="74527ACD" w14:textId="70EE0BC0" w:rsidR="00FE4149" w:rsidRPr="00FD6FFF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1B3E03B6" w14:textId="31E4DA1F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876" w:type="dxa"/>
          </w:tcPr>
          <w:p w14:paraId="35210CB3" w14:textId="36B0F04B" w:rsidR="00FE4149" w:rsidRPr="00FD6FFF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57" w:type="dxa"/>
          </w:tcPr>
          <w:p w14:paraId="4FF0EF9D" w14:textId="21847CA3" w:rsidR="00FE4149" w:rsidRPr="00FD6FFF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692549E7" w14:textId="224C7028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757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56910406" w14:textId="58BEA3A7" w:rsidR="00FE4149" w:rsidRPr="00FD6FFF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1454439B" w14:textId="68328082" w:rsidR="00FE4149" w:rsidRPr="00FD6FFF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7FB25A96" w14:textId="7D28EDD4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7578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784A1F0E" w14:textId="328AB74F" w:rsidR="00FE4149" w:rsidRPr="00FD6FFF" w:rsidRDefault="007F5035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4E9651F3" w14:textId="5D567701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77D2A679" w14:textId="7DECF255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E4149" w:rsidRPr="003C29AC" w14:paraId="3552B5A2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75806F5" w14:textId="77777777" w:rsidR="00FE4149" w:rsidRPr="006535B2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ndom Effects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570FA464" w14:textId="77777777" w:rsidR="00FE4149" w:rsidRPr="006535B2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E2283CC" w14:textId="77777777" w:rsidR="00FE4149" w:rsidRPr="006535B2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5D26D910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36621E3E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6D2F0BC9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40E40100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0734E5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D84EB23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3D9586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89E2088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</w:tr>
      <w:tr w:rsidR="00FE4149" w:rsidRPr="003C29AC" w14:paraId="0989956F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410ED27B" w14:textId="77777777" w:rsidR="00FE4149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</w:p>
        </w:tc>
        <w:tc>
          <w:tcPr>
            <w:tcW w:w="876" w:type="dxa"/>
          </w:tcPr>
          <w:p w14:paraId="70AD8F39" w14:textId="57D47CB4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DA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4D5C760B" w14:textId="0DC0E321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</w:tcPr>
          <w:p w14:paraId="6F29530B" w14:textId="33909886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1F63BF0A" w14:textId="0CEC4271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6" w:type="dxa"/>
          </w:tcPr>
          <w:p w14:paraId="50A4A7CA" w14:textId="3BD62562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57C5E352" w14:textId="2164E384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5DAEB30E" w14:textId="3678FA4C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1217FA01" w14:textId="5A270A0D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3CDEAAA4" w14:textId="26B989C3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45452AD9" w14:textId="36E6CD0A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E4149" w:rsidRPr="003C29AC" w14:paraId="43F72F7E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7E368B8D" w14:textId="77777777" w:rsidR="00FE4149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876" w:type="dxa"/>
          </w:tcPr>
          <w:p w14:paraId="0D94A453" w14:textId="05F65104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1A70C09F" w14:textId="01A43756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876" w:type="dxa"/>
          </w:tcPr>
          <w:p w14:paraId="729A5DA3" w14:textId="59043E99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27073A2A" w14:textId="5EBD92A2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876" w:type="dxa"/>
          </w:tcPr>
          <w:p w14:paraId="5B4F3226" w14:textId="697771BD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0843D44B" w14:textId="499FD8AC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2D33F7B8" w14:textId="77AABAE2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3DB329B5" w14:textId="59701EB3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1D53D2C2" w14:textId="04129E05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33C91353" w14:textId="4F54D23F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E4149" w:rsidRPr="003C29AC" w14:paraId="3C97EBBD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7CE5D487" w14:textId="77777777" w:rsidR="00FE4149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876" w:type="dxa"/>
          </w:tcPr>
          <w:p w14:paraId="1817447E" w14:textId="334BE530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4FAB5C94" w14:textId="56523F1B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6" w:type="dxa"/>
          </w:tcPr>
          <w:p w14:paraId="7C0B8C8D" w14:textId="4CC5411F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621C07EA" w14:textId="29AF49CA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76" w:type="dxa"/>
          </w:tcPr>
          <w:p w14:paraId="68687E3D" w14:textId="301A0B36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0BBFC906" w14:textId="49B79960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578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578F9D02" w14:textId="6BD055A1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3B87278D" w14:textId="351F4327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4B050D2F" w14:textId="5CED7B5F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1BD7B06C" w14:textId="1300F96A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6A9A17A0" w14:textId="77777777" w:rsidR="003C2545" w:rsidRDefault="003C2545"/>
    <w:p w14:paraId="478E2C41" w14:textId="77777777" w:rsidR="00527214" w:rsidRDefault="00527214"/>
    <w:p w14:paraId="06CB6554" w14:textId="77777777" w:rsidR="00527214" w:rsidRDefault="00527214"/>
    <w:p w14:paraId="1209B796" w14:textId="77777777" w:rsidR="009A7DA1" w:rsidRDefault="009A7DA1"/>
    <w:p w14:paraId="0F5758C7" w14:textId="77777777" w:rsidR="009A7DA1" w:rsidRDefault="009A7DA1"/>
    <w:p w14:paraId="7814E9AD" w14:textId="77777777" w:rsidR="009A7DA1" w:rsidRDefault="009A7DA1"/>
    <w:p w14:paraId="4DD6B9A5" w14:textId="77777777" w:rsidR="009A7DA1" w:rsidRDefault="009A7DA1"/>
    <w:p w14:paraId="38BAFC37" w14:textId="77777777" w:rsidR="009A7DA1" w:rsidRDefault="009A7DA1"/>
    <w:p w14:paraId="2BEAFA2E" w14:textId="77777777" w:rsidR="009A7DA1" w:rsidRDefault="009A7DA1"/>
    <w:p w14:paraId="5B364708" w14:textId="77777777" w:rsidR="009A7DA1" w:rsidRDefault="009A7DA1"/>
    <w:p w14:paraId="308CEF9C" w14:textId="77777777" w:rsidR="009A7DA1" w:rsidRDefault="009A7DA1"/>
    <w:tbl>
      <w:tblPr>
        <w:tblStyle w:val="TableGrid"/>
        <w:tblpPr w:leftFromText="180" w:rightFromText="180" w:vertAnchor="text" w:horzAnchor="margin" w:tblpY="-139"/>
        <w:tblW w:w="10885" w:type="dxa"/>
        <w:tblLook w:val="04A0" w:firstRow="1" w:lastRow="0" w:firstColumn="1" w:lastColumn="0" w:noHBand="0" w:noVBand="1"/>
      </w:tblPr>
      <w:tblGrid>
        <w:gridCol w:w="1126"/>
        <w:gridCol w:w="876"/>
        <w:gridCol w:w="357"/>
        <w:gridCol w:w="724"/>
        <w:gridCol w:w="876"/>
        <w:gridCol w:w="357"/>
        <w:gridCol w:w="699"/>
        <w:gridCol w:w="876"/>
        <w:gridCol w:w="357"/>
        <w:gridCol w:w="724"/>
        <w:gridCol w:w="876"/>
        <w:gridCol w:w="357"/>
        <w:gridCol w:w="724"/>
        <w:gridCol w:w="876"/>
        <w:gridCol w:w="357"/>
        <w:gridCol w:w="723"/>
      </w:tblGrid>
      <w:tr w:rsidR="009A7DA1" w14:paraId="72312F6A" w14:textId="77777777" w:rsidTr="007B0359">
        <w:trPr>
          <w:trHeight w:val="246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A5FCF" w14:textId="77777777" w:rsidR="009A7DA1" w:rsidRPr="003C29A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6A7440" w14:textId="18FF6F7F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evosia</w:t>
            </w:r>
            <w:proofErr w:type="spellEnd"/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EFA6C08" w14:textId="5D852AD1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rigoribacterium</w:t>
            </w:r>
            <w:proofErr w:type="spellEnd"/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80F2BE6" w14:textId="2CB1BBD8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ymenobacter</w:t>
            </w:r>
            <w:proofErr w:type="spellEnd"/>
          </w:p>
        </w:tc>
        <w:tc>
          <w:tcPr>
            <w:tcW w:w="1944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913F65A" w14:textId="4459002C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ineococcus</w:t>
            </w:r>
            <w:proofErr w:type="spellEnd"/>
          </w:p>
        </w:tc>
        <w:tc>
          <w:tcPr>
            <w:tcW w:w="1944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DDEAA1E" w14:textId="7CB4C01D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thylobacterium</w:t>
            </w:r>
            <w:proofErr w:type="spellEnd"/>
          </w:p>
        </w:tc>
      </w:tr>
      <w:tr w:rsidR="009A7DA1" w:rsidRPr="00276186" w14:paraId="7A104B4A" w14:textId="77777777" w:rsidTr="007B0359">
        <w:trPr>
          <w:trHeight w:val="434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3F4F2A3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xed Effects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70D3E3E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219A0FF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C4233A0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2C3448F" w14:textId="77777777" w:rsidR="009A7DA1" w:rsidRPr="00176799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82A0E11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06AA681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6824DF3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FF527C4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B0349EF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3808BC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B4119D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F149930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45A886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5EC73D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20E4F99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FE4149" w:rsidRPr="009239F0" w14:paraId="6E786977" w14:textId="77777777" w:rsidTr="007B0359">
        <w:trPr>
          <w:trHeight w:val="235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5E254441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AC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76" w:type="dxa"/>
          </w:tcPr>
          <w:p w14:paraId="56B85172" w14:textId="276D20DD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357" w:type="dxa"/>
          </w:tcPr>
          <w:p w14:paraId="78196877" w14:textId="4DED074A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01C98636" w14:textId="38E2705A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</w:tcPr>
          <w:p w14:paraId="2B2E652A" w14:textId="090D11F9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3</w:t>
            </w:r>
          </w:p>
        </w:tc>
        <w:tc>
          <w:tcPr>
            <w:tcW w:w="357" w:type="dxa"/>
          </w:tcPr>
          <w:p w14:paraId="2DEBC1CC" w14:textId="3677E1E2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487668CE" w14:textId="63E51591" w:rsidR="00FE4149" w:rsidRPr="009A7DA1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876" w:type="dxa"/>
          </w:tcPr>
          <w:p w14:paraId="019F7B6F" w14:textId="234BC000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57" w:type="dxa"/>
          </w:tcPr>
          <w:p w14:paraId="5E4F0792" w14:textId="7F62BFCB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18E2595D" w14:textId="6CCDA98E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3E8B0440" w14:textId="20CE067A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762EDF51" w14:textId="4C92D29C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7F3A1EFB" w14:textId="185725E3" w:rsidR="00FE4149" w:rsidRPr="002D666E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6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73C38D6C" w14:textId="09C3D195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30156D62" w14:textId="5D9F5F27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411219E6" w14:textId="5303170E" w:rsidR="00FE4149" w:rsidRPr="009A7DA1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E4149" w:rsidRPr="009239F0" w14:paraId="6A5387E6" w14:textId="77777777" w:rsidTr="007B0359">
        <w:trPr>
          <w:trHeight w:val="386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1C72DD10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shape</w:t>
            </w:r>
          </w:p>
        </w:tc>
        <w:tc>
          <w:tcPr>
            <w:tcW w:w="876" w:type="dxa"/>
          </w:tcPr>
          <w:p w14:paraId="7D9778C3" w14:textId="20929175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357" w:type="dxa"/>
          </w:tcPr>
          <w:p w14:paraId="3700DBC2" w14:textId="193D762E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36FB7253" w14:textId="489937B1" w:rsidR="00FE4149" w:rsidRPr="009A7DA1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76" w:type="dxa"/>
          </w:tcPr>
          <w:p w14:paraId="675DB39D" w14:textId="55773281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357" w:type="dxa"/>
          </w:tcPr>
          <w:p w14:paraId="10C08998" w14:textId="30216E46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456B53DA" w14:textId="6679434D" w:rsidR="00FE4149" w:rsidRPr="009A7DA1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876" w:type="dxa"/>
          </w:tcPr>
          <w:p w14:paraId="417C9E8C" w14:textId="2C118BAE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357" w:type="dxa"/>
          </w:tcPr>
          <w:p w14:paraId="64DB3E38" w14:textId="0A64C044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49EED09F" w14:textId="19396790" w:rsidR="00FE4149" w:rsidRPr="009A7DA1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69C63B47" w14:textId="1ADB3BA2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74DCF2A0" w14:textId="37A67FB7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5B54CA2D" w14:textId="241ABC11" w:rsidR="00FE4149" w:rsidRPr="009A7DA1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5EDD0978" w14:textId="384BEE29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60C13ABA" w14:textId="46124C76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6FF6CE41" w14:textId="0BE02F4C" w:rsidR="00FE4149" w:rsidRPr="002D666E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6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</w:tr>
      <w:tr w:rsidR="00FE4149" w:rsidRPr="003C29AC" w14:paraId="4913DF62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21917F2A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ination cohort</w:t>
            </w:r>
          </w:p>
        </w:tc>
        <w:tc>
          <w:tcPr>
            <w:tcW w:w="876" w:type="dxa"/>
          </w:tcPr>
          <w:p w14:paraId="65C8245B" w14:textId="3CBB522E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7" w:type="dxa"/>
          </w:tcPr>
          <w:p w14:paraId="4A279671" w14:textId="65EB8372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6BC34FA7" w14:textId="0587DD7B" w:rsidR="00FE4149" w:rsidRPr="009A7DA1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6" w:type="dxa"/>
          </w:tcPr>
          <w:p w14:paraId="3ED3BB5F" w14:textId="6DFB7C86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7" w:type="dxa"/>
          </w:tcPr>
          <w:p w14:paraId="5BC7EF2C" w14:textId="0D903EBC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202F45A6" w14:textId="33000C7D" w:rsidR="00FE4149" w:rsidRPr="00FD6FFF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="007F50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76" w:type="dxa"/>
          </w:tcPr>
          <w:p w14:paraId="508FC2E7" w14:textId="38285738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357" w:type="dxa"/>
          </w:tcPr>
          <w:p w14:paraId="3634EA57" w14:textId="5630AB5F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270EDDF4" w14:textId="5914CAC7" w:rsidR="00FE4149" w:rsidRPr="009A7DA1" w:rsidRDefault="00FD6FFF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0065A506" w14:textId="678B6A00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56788050" w14:textId="097E6F8B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67DF728D" w14:textId="530EF66F" w:rsidR="00FE4149" w:rsidRPr="009A7DA1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023A6C42" w14:textId="0AE02931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1657DC12" w14:textId="470C16EB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43A26BF1" w14:textId="32831B7A" w:rsidR="00FE4149" w:rsidRPr="002D666E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6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0</w:t>
            </w:r>
          </w:p>
        </w:tc>
      </w:tr>
      <w:tr w:rsidR="00FE4149" w:rsidRPr="003C29AC" w14:paraId="022D8A1C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A6D7C7C" w14:textId="77777777" w:rsidR="00FE4149" w:rsidRPr="006535B2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ndom Effects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754D5844" w14:textId="77777777" w:rsidR="00FE4149" w:rsidRPr="006535B2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334023E3" w14:textId="77777777" w:rsidR="00FE4149" w:rsidRPr="006535B2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3EAD869E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22123C5C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30A24A8C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D12AE61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B8B10E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86D3C8E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B8DE97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C4019E0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</w:tr>
      <w:tr w:rsidR="00FE4149" w:rsidRPr="003C29AC" w14:paraId="67CE69F7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2817FE95" w14:textId="77777777" w:rsidR="00FE4149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</w:p>
        </w:tc>
        <w:tc>
          <w:tcPr>
            <w:tcW w:w="876" w:type="dxa"/>
          </w:tcPr>
          <w:p w14:paraId="3B8E6CA1" w14:textId="484859C7" w:rsidR="00FE4149" w:rsidRPr="003269D5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9D5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61EA2671" w14:textId="194AA3AC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876" w:type="dxa"/>
          </w:tcPr>
          <w:p w14:paraId="6ED1A19A" w14:textId="23EBE75C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7B318801" w14:textId="48BACD9B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876" w:type="dxa"/>
          </w:tcPr>
          <w:p w14:paraId="363B8055" w14:textId="2C122846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23B6FAFF" w14:textId="43172DCF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3DC7D25E" w14:textId="110F245A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35DE2FCC" w14:textId="7F6EF6F7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27DC822C" w14:textId="6AC1D8E1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517A9C63" w14:textId="749477B4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E4149" w:rsidRPr="003C29AC" w14:paraId="28155C19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74C40710" w14:textId="77777777" w:rsidR="00FE4149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876" w:type="dxa"/>
          </w:tcPr>
          <w:p w14:paraId="1F4FE4F4" w14:textId="14F1AC5D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570F2D18" w14:textId="2211801E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6" w:type="dxa"/>
          </w:tcPr>
          <w:p w14:paraId="7C41E45B" w14:textId="02A99717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06E273D1" w14:textId="66C5FCCB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6" w:type="dxa"/>
          </w:tcPr>
          <w:p w14:paraId="3881DD09" w14:textId="4F9FDE12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69098061" w14:textId="6B452CCC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2C8EE879" w14:textId="7531AD16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01793EA1" w14:textId="03D24531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236463B5" w14:textId="7EC11C9D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7e-3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5D51D997" w14:textId="7CFFD387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FE4149" w:rsidRPr="003C29AC" w14:paraId="0E5CC71F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567AEBF8" w14:textId="77777777" w:rsidR="00FE4149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876" w:type="dxa"/>
          </w:tcPr>
          <w:p w14:paraId="44BB6E79" w14:textId="166E1C91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6589E894" w14:textId="7AEA19AB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6" w:type="dxa"/>
          </w:tcPr>
          <w:p w14:paraId="76AC60AF" w14:textId="3F15F73E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4E06217E" w14:textId="547FE06C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76" w:type="dxa"/>
          </w:tcPr>
          <w:p w14:paraId="5C3FCBCB" w14:textId="37B68304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167A0F9A" w14:textId="6FCCF862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63B54D27" w14:textId="34B52B6A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3D5DB293" w14:textId="254F4758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4E989056" w14:textId="77045A0E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4DE61267" w14:textId="7D0FC42F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504B96F0" w14:textId="77777777" w:rsidR="009A7DA1" w:rsidRDefault="009A7DA1"/>
    <w:p w14:paraId="445D2368" w14:textId="77777777" w:rsidR="009A7DA1" w:rsidRDefault="009A7DA1"/>
    <w:p w14:paraId="3A940BCE" w14:textId="77777777" w:rsidR="009A7DA1" w:rsidRDefault="009A7DA1"/>
    <w:p w14:paraId="74B1B0AA" w14:textId="77777777" w:rsidR="009A7DA1" w:rsidRDefault="009A7DA1"/>
    <w:p w14:paraId="4DD3E5D5" w14:textId="77777777" w:rsidR="009A7DA1" w:rsidRDefault="009A7DA1"/>
    <w:p w14:paraId="087C17B2" w14:textId="77777777" w:rsidR="009A7DA1" w:rsidRDefault="009A7DA1"/>
    <w:p w14:paraId="42B2671A" w14:textId="77777777" w:rsidR="009A7DA1" w:rsidRDefault="009A7DA1"/>
    <w:p w14:paraId="56F0435C" w14:textId="77777777" w:rsidR="009A7DA1" w:rsidRDefault="009A7DA1"/>
    <w:p w14:paraId="085C962A" w14:textId="77777777" w:rsidR="009A7DA1" w:rsidRDefault="009A7DA1"/>
    <w:p w14:paraId="16CBBA23" w14:textId="77777777" w:rsidR="009A7DA1" w:rsidRDefault="009A7DA1"/>
    <w:p w14:paraId="313061ED" w14:textId="77777777" w:rsidR="009A7DA1" w:rsidRDefault="009A7DA1"/>
    <w:tbl>
      <w:tblPr>
        <w:tblStyle w:val="TableGrid"/>
        <w:tblpPr w:leftFromText="180" w:rightFromText="180" w:vertAnchor="text" w:horzAnchor="margin" w:tblpY="-139"/>
        <w:tblW w:w="10885" w:type="dxa"/>
        <w:tblLook w:val="04A0" w:firstRow="1" w:lastRow="0" w:firstColumn="1" w:lastColumn="0" w:noHBand="0" w:noVBand="1"/>
      </w:tblPr>
      <w:tblGrid>
        <w:gridCol w:w="1126"/>
        <w:gridCol w:w="876"/>
        <w:gridCol w:w="357"/>
        <w:gridCol w:w="698"/>
        <w:gridCol w:w="876"/>
        <w:gridCol w:w="357"/>
        <w:gridCol w:w="724"/>
        <w:gridCol w:w="876"/>
        <w:gridCol w:w="357"/>
        <w:gridCol w:w="724"/>
        <w:gridCol w:w="876"/>
        <w:gridCol w:w="357"/>
        <w:gridCol w:w="724"/>
        <w:gridCol w:w="876"/>
        <w:gridCol w:w="357"/>
        <w:gridCol w:w="724"/>
      </w:tblGrid>
      <w:tr w:rsidR="009A7DA1" w14:paraId="7455143D" w14:textId="77777777" w:rsidTr="007B0359">
        <w:trPr>
          <w:trHeight w:val="246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3234D" w14:textId="77777777" w:rsidR="009A7DA1" w:rsidRPr="003C29A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3DFD71" w14:textId="511ECCA1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ocardioides</w:t>
            </w:r>
            <w:proofErr w:type="spellEnd"/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A30A1EE" w14:textId="4260F20B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eudomonas</w:t>
            </w:r>
          </w:p>
        </w:tc>
        <w:tc>
          <w:tcPr>
            <w:tcW w:w="1957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6C1050B" w14:textId="2E81CCC4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oseomonas</w:t>
            </w:r>
            <w:proofErr w:type="spellEnd"/>
          </w:p>
        </w:tc>
        <w:tc>
          <w:tcPr>
            <w:tcW w:w="1944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5EB722E" w14:textId="359D3FE4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ubellimicrobium</w:t>
            </w:r>
            <w:proofErr w:type="spellEnd"/>
          </w:p>
        </w:tc>
        <w:tc>
          <w:tcPr>
            <w:tcW w:w="1944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48819DE" w14:textId="3282B20F" w:rsidR="009A7DA1" w:rsidRPr="006C789C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phingomonas</w:t>
            </w:r>
            <w:proofErr w:type="spellEnd"/>
          </w:p>
        </w:tc>
      </w:tr>
      <w:tr w:rsidR="009A7DA1" w:rsidRPr="00276186" w14:paraId="021F38B1" w14:textId="77777777" w:rsidTr="007B0359">
        <w:trPr>
          <w:trHeight w:val="434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EF66A02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xed Effects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E4DC6B0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8CC2070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A051BA3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10229D5" w14:textId="77777777" w:rsidR="009A7DA1" w:rsidRPr="00176799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B0BC69E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DCF66FF" w14:textId="77777777" w:rsidR="009A7DA1" w:rsidRPr="00276186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8AF4F68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8860B8C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975A744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9EB863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14A241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FA16DDB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004705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 X</w:t>
            </w:r>
            <w:r w:rsidRPr="0023791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B16A34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9440922" w14:textId="77777777" w:rsidR="009A7DA1" w:rsidRDefault="009A7DA1" w:rsidP="007B03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FE4149" w:rsidRPr="009239F0" w14:paraId="1B5027C0" w14:textId="77777777" w:rsidTr="007B0359">
        <w:trPr>
          <w:trHeight w:val="235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02CEA1E4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AC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76" w:type="dxa"/>
          </w:tcPr>
          <w:p w14:paraId="4C255529" w14:textId="60E630AA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357" w:type="dxa"/>
          </w:tcPr>
          <w:p w14:paraId="4F40F29C" w14:textId="6D14C5C9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09A83260" w14:textId="68E69643" w:rsidR="00FE4149" w:rsidRPr="009A7DA1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6" w:type="dxa"/>
          </w:tcPr>
          <w:p w14:paraId="14A14F57" w14:textId="0E7951A0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1e-2</w:t>
            </w:r>
          </w:p>
        </w:tc>
        <w:tc>
          <w:tcPr>
            <w:tcW w:w="357" w:type="dxa"/>
          </w:tcPr>
          <w:p w14:paraId="0B6D7481" w14:textId="05AE1165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011B3FAD" w14:textId="63F6C397" w:rsidR="00FE4149" w:rsidRPr="009A7DA1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876" w:type="dxa"/>
          </w:tcPr>
          <w:p w14:paraId="0D6675EA" w14:textId="7A48D3F4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357" w:type="dxa"/>
          </w:tcPr>
          <w:p w14:paraId="2EC64FFA" w14:textId="2ED37D1C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08F6F11E" w14:textId="2824003F" w:rsidR="00FE4149" w:rsidRPr="002D666E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6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048CCC14" w14:textId="6B1B0BF8" w:rsidR="00FE4149" w:rsidRPr="009A7DA1" w:rsidRDefault="007F5035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287DD1A1" w14:textId="50A7F7FC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7DDFCBB6" w14:textId="3B76327E" w:rsidR="00FE4149" w:rsidRPr="002D666E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6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0D9712D9" w14:textId="6E3A18A3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77BAC527" w14:textId="23663165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532A5D75" w14:textId="77314AE9" w:rsidR="00FE4149" w:rsidRPr="002D666E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6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E4149" w:rsidRPr="009239F0" w14:paraId="02D6F8AB" w14:textId="77777777" w:rsidTr="007B0359">
        <w:trPr>
          <w:trHeight w:val="386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6D11A6D9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shape</w:t>
            </w:r>
          </w:p>
        </w:tc>
        <w:tc>
          <w:tcPr>
            <w:tcW w:w="876" w:type="dxa"/>
          </w:tcPr>
          <w:p w14:paraId="593AB237" w14:textId="79E5D1AE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357" w:type="dxa"/>
          </w:tcPr>
          <w:p w14:paraId="3BD3CAA9" w14:textId="50F49180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471297B3" w14:textId="711F649D" w:rsidR="00FE4149" w:rsidRPr="002D666E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6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876" w:type="dxa"/>
          </w:tcPr>
          <w:p w14:paraId="2F5293DB" w14:textId="1C31EC42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7" w:type="dxa"/>
          </w:tcPr>
          <w:p w14:paraId="0DFF0CA2" w14:textId="01DE06C5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0C944EB0" w14:textId="170456F7" w:rsidR="00FE4149" w:rsidRPr="009A7DA1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6" w:type="dxa"/>
          </w:tcPr>
          <w:p w14:paraId="309B7361" w14:textId="44A312CF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7" w:type="dxa"/>
          </w:tcPr>
          <w:p w14:paraId="56A627FA" w14:textId="02736787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3F58968F" w14:textId="369C118B" w:rsidR="00FE4149" w:rsidRPr="009A7DA1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4494C5A3" w14:textId="4C7C1613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1A6EE851" w14:textId="56E163C6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2BD326B2" w14:textId="57C07D06" w:rsidR="00FE4149" w:rsidRPr="009A7DA1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5E804823" w14:textId="45D0183B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7A5C5FDF" w14:textId="2281A6EA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44D6E333" w14:textId="3DE92751" w:rsidR="00FE4149" w:rsidRPr="002D666E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6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</w:tr>
      <w:tr w:rsidR="00FE4149" w:rsidRPr="003C29AC" w14:paraId="228D9CF4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0C0E6322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ination cohort</w:t>
            </w:r>
          </w:p>
        </w:tc>
        <w:tc>
          <w:tcPr>
            <w:tcW w:w="876" w:type="dxa"/>
          </w:tcPr>
          <w:p w14:paraId="1EFDCCDF" w14:textId="00A9FDF2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57" w:type="dxa"/>
          </w:tcPr>
          <w:p w14:paraId="09A9565B" w14:textId="517EC17A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40629300" w14:textId="18751025" w:rsidR="00FE4149" w:rsidRPr="009A7DA1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6" w:type="dxa"/>
          </w:tcPr>
          <w:p w14:paraId="20AE3018" w14:textId="42417372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357" w:type="dxa"/>
          </w:tcPr>
          <w:p w14:paraId="5577D6A5" w14:textId="3DB65416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71724E2E" w14:textId="6B1423BE" w:rsidR="00FE4149" w:rsidRPr="002D666E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6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</w:tcPr>
          <w:p w14:paraId="492E3D89" w14:textId="48CA6EC0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7" w:type="dxa"/>
          </w:tcPr>
          <w:p w14:paraId="0DFB904E" w14:textId="20575D0B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right w:val="single" w:sz="8" w:space="0" w:color="auto"/>
            </w:tcBorders>
          </w:tcPr>
          <w:p w14:paraId="06DBCA85" w14:textId="4835FE1B" w:rsidR="00FE4149" w:rsidRPr="002D666E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6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38F4FD0D" w14:textId="4F67AF64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299CA00F" w14:textId="1FBD8BFB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78B52C19" w14:textId="0E892606" w:rsidR="00FE4149" w:rsidRPr="009A7DA1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5969B451" w14:textId="5579D4E5" w:rsidR="00FE4149" w:rsidRPr="009A7DA1" w:rsidRDefault="00753FC2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14:paraId="47375D5E" w14:textId="62ED33D3" w:rsidR="00FE4149" w:rsidRPr="009A7DA1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8" w:space="0" w:color="auto"/>
            </w:tcBorders>
          </w:tcPr>
          <w:p w14:paraId="3205C61A" w14:textId="46CE1E4E" w:rsidR="00FE4149" w:rsidRPr="002D666E" w:rsidRDefault="002D666E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6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  <w:r w:rsidR="007F50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 w:rsidR="00FE4149" w:rsidRPr="003C29AC" w14:paraId="176FF177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DCAF763" w14:textId="77777777" w:rsidR="00FE4149" w:rsidRPr="006535B2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ndom Effects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5E815406" w14:textId="77777777" w:rsidR="00FE4149" w:rsidRPr="006535B2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228159D3" w14:textId="77777777" w:rsidR="00FE4149" w:rsidRPr="006535B2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575FBFDA" w14:textId="77777777" w:rsidR="00FE4149" w:rsidRPr="003C29AC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F5003FC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0BB5A2B5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22FAA28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9FA769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CE629AE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D9DD71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510FABD" w14:textId="77777777" w:rsidR="00FE4149" w:rsidRPr="005C0B20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</w:tr>
      <w:tr w:rsidR="00FE4149" w:rsidRPr="003C29AC" w14:paraId="5FC1E004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3C8F1CAD" w14:textId="77777777" w:rsidR="00FE4149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</w:p>
        </w:tc>
        <w:tc>
          <w:tcPr>
            <w:tcW w:w="876" w:type="dxa"/>
          </w:tcPr>
          <w:p w14:paraId="594BE666" w14:textId="5DF927CB" w:rsidR="00FE4149" w:rsidRPr="003269D5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4FD2B0D1" w14:textId="73CA77B6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6" w:type="dxa"/>
          </w:tcPr>
          <w:p w14:paraId="60D632FE" w14:textId="73324015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146F17C9" w14:textId="69D16C0C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876" w:type="dxa"/>
          </w:tcPr>
          <w:p w14:paraId="04F047E0" w14:textId="567812E4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1102054A" w14:textId="10A45DA0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1591A21B" w14:textId="05DB422E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0F049E75" w14:textId="47869988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3F3FAE45" w14:textId="11BCC070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090D56A6" w14:textId="11956A0D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E4149" w:rsidRPr="003C29AC" w14:paraId="085BA467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2BBBDEC2" w14:textId="77777777" w:rsidR="00FE4149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876" w:type="dxa"/>
          </w:tcPr>
          <w:p w14:paraId="615D8221" w14:textId="773C1D80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5B561B08" w14:textId="395F7555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876" w:type="dxa"/>
          </w:tcPr>
          <w:p w14:paraId="1157E317" w14:textId="0220D675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73AFB362" w14:textId="40CFFAF4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</w:tcPr>
          <w:p w14:paraId="3681A220" w14:textId="44295A97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26357247" w14:textId="6563B2B6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6B6DE0A9" w14:textId="3E847BA9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7150AF8C" w14:textId="62E22660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3F6B8D50" w14:textId="112F4DD9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1C190EDB" w14:textId="5ECA4A68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E4149" w:rsidRPr="003C29AC" w14:paraId="2084FD67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3EBEC9C7" w14:textId="77777777" w:rsidR="00FE4149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876" w:type="dxa"/>
          </w:tcPr>
          <w:p w14:paraId="384FA046" w14:textId="6B2DFF0C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61C4741F" w14:textId="1E250D3B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876" w:type="dxa"/>
          </w:tcPr>
          <w:p w14:paraId="48A7A92B" w14:textId="57AC755F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6311C3A4" w14:textId="4032DCAE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6" w:type="dxa"/>
          </w:tcPr>
          <w:p w14:paraId="3B8B4F6F" w14:textId="01853B16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081" w:type="dxa"/>
            <w:gridSpan w:val="2"/>
            <w:tcBorders>
              <w:right w:val="single" w:sz="8" w:space="0" w:color="auto"/>
            </w:tcBorders>
          </w:tcPr>
          <w:p w14:paraId="6A731B88" w14:textId="7C3E8ACE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5CF411D0" w14:textId="7B88E72B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1A5C3780" w14:textId="5C22E0A7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5EC9E24B" w14:textId="4A400C8B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="007F50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8" w:space="0" w:color="auto"/>
            </w:tcBorders>
          </w:tcPr>
          <w:p w14:paraId="01FB4B50" w14:textId="162E1D25" w:rsidR="00FE4149" w:rsidRPr="001A0224" w:rsidRDefault="00FE4149" w:rsidP="00FE41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</w:tr>
    </w:tbl>
    <w:p w14:paraId="5FC7D3BF" w14:textId="77777777" w:rsidR="009A7DA1" w:rsidRDefault="009A7DA1"/>
    <w:p w14:paraId="1BAC3E8C" w14:textId="77777777" w:rsidR="006C16E1" w:rsidRDefault="006C16E1"/>
    <w:p w14:paraId="1B778110" w14:textId="77777777" w:rsidR="006C16E1" w:rsidRDefault="006C16E1"/>
    <w:p w14:paraId="3BB3B482" w14:textId="77777777" w:rsidR="006C16E1" w:rsidRDefault="006C16E1"/>
    <w:p w14:paraId="170D1985" w14:textId="77777777" w:rsidR="006C16E1" w:rsidRDefault="006C16E1"/>
    <w:p w14:paraId="3A4A542D" w14:textId="77777777" w:rsidR="006C16E1" w:rsidRDefault="006C16E1"/>
    <w:p w14:paraId="29FFB0AA" w14:textId="77777777" w:rsidR="006C16E1" w:rsidRDefault="006C16E1"/>
    <w:p w14:paraId="32EB861B" w14:textId="77777777" w:rsidR="006C16E1" w:rsidRDefault="006C16E1"/>
    <w:p w14:paraId="479A2A91" w14:textId="77777777" w:rsidR="006C16E1" w:rsidRDefault="006C16E1"/>
    <w:p w14:paraId="75653243" w14:textId="77777777" w:rsidR="006C16E1" w:rsidRDefault="006C16E1"/>
    <w:p w14:paraId="587430DC" w14:textId="77777777" w:rsidR="006C16E1" w:rsidRDefault="006C16E1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3F73692" w14:textId="77777777" w:rsidR="006C16E1" w:rsidRDefault="006C16E1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7E6C6D7" w14:textId="77777777" w:rsidR="006C16E1" w:rsidRDefault="006C16E1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4C55977A" w14:textId="77777777" w:rsidR="006C16E1" w:rsidRDefault="006C16E1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FEB7F3C" w14:textId="77777777" w:rsidR="006C16E1" w:rsidRDefault="006C16E1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39707E6" w14:textId="77777777" w:rsidR="008D353B" w:rsidRDefault="008D353B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7BF3228" w14:textId="77777777" w:rsidR="008D353B" w:rsidRDefault="008D353B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2A1CC3E7" w14:textId="2FC84227" w:rsidR="008D353B" w:rsidRPr="0023791A" w:rsidRDefault="008D353B" w:rsidP="008D353B">
      <w:pPr>
        <w:spacing w:line="480" w:lineRule="auto"/>
        <w:rPr>
          <w:rFonts w:ascii="Times New Roman" w:hAnsi="Times New Roman" w:cs="Times New Roman"/>
        </w:rPr>
      </w:pPr>
      <w:r w:rsidRPr="0023791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A97B00">
        <w:rPr>
          <w:rFonts w:ascii="Times New Roman" w:hAnsi="Times New Roman" w:cs="Times New Roman"/>
        </w:rPr>
        <w:t>8</w:t>
      </w:r>
      <w:r w:rsidRPr="002379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</w:t>
      </w:r>
      <w:r w:rsidRPr="0023791A">
        <w:rPr>
          <w:rFonts w:ascii="Times New Roman" w:hAnsi="Times New Roman" w:cs="Times New Roman"/>
        </w:rPr>
        <w:t>inear</w:t>
      </w:r>
      <w:r>
        <w:rPr>
          <w:rFonts w:ascii="Times New Roman" w:hAnsi="Times New Roman" w:cs="Times New Roman"/>
        </w:rPr>
        <w:t xml:space="preserve"> mixed effect</w:t>
      </w:r>
      <w:r w:rsidRPr="0023791A">
        <w:rPr>
          <w:rFonts w:ascii="Times New Roman" w:hAnsi="Times New Roman" w:cs="Times New Roman"/>
        </w:rPr>
        <w:t xml:space="preserve"> model results</w:t>
      </w:r>
      <w:r>
        <w:rPr>
          <w:rFonts w:ascii="Times New Roman" w:hAnsi="Times New Roman" w:cs="Times New Roman"/>
        </w:rPr>
        <w:t xml:space="preserve"> for comparing the magnitude of effect of matriline and leaf shape on </w:t>
      </w:r>
      <w:r w:rsidR="00F356A6">
        <w:rPr>
          <w:rFonts w:ascii="Times New Roman" w:hAnsi="Times New Roman" w:cs="Times New Roman"/>
        </w:rPr>
        <w:t>genera</w:t>
      </w:r>
      <w:r>
        <w:rPr>
          <w:rFonts w:ascii="Times New Roman" w:hAnsi="Times New Roman" w:cs="Times New Roman"/>
        </w:rPr>
        <w:t>. The models included germination cohort as a fixed effect, and line, leaf genotype, and block as random effects</w:t>
      </w:r>
      <w:r w:rsidRPr="002379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ince the models’ purpose is solely to compare the magnitude of effect, only variance explained by random effects is shown.</w:t>
      </w:r>
    </w:p>
    <w:tbl>
      <w:tblPr>
        <w:tblStyle w:val="TableGrid"/>
        <w:tblpPr w:leftFromText="180" w:rightFromText="180" w:vertAnchor="text" w:horzAnchor="margin" w:tblpY="-139"/>
        <w:tblW w:w="10885" w:type="dxa"/>
        <w:tblLook w:val="04A0" w:firstRow="1" w:lastRow="0" w:firstColumn="1" w:lastColumn="0" w:noHBand="0" w:noVBand="1"/>
      </w:tblPr>
      <w:tblGrid>
        <w:gridCol w:w="1126"/>
        <w:gridCol w:w="876"/>
        <w:gridCol w:w="1081"/>
        <w:gridCol w:w="876"/>
        <w:gridCol w:w="1081"/>
        <w:gridCol w:w="876"/>
        <w:gridCol w:w="1081"/>
        <w:gridCol w:w="876"/>
        <w:gridCol w:w="1068"/>
        <w:gridCol w:w="876"/>
        <w:gridCol w:w="1068"/>
      </w:tblGrid>
      <w:tr w:rsidR="00F356A6" w14:paraId="0CB768ED" w14:textId="77777777" w:rsidTr="007B0359">
        <w:trPr>
          <w:trHeight w:val="246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94374E" w14:textId="77777777" w:rsidR="00F356A6" w:rsidRPr="003C29A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1A82A0" w14:textId="5B8C631E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ctinotelluria</w:t>
            </w:r>
            <w:proofErr w:type="spellEnd"/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D12256C" w14:textId="33C35CA0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grobacterium</w:t>
            </w:r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C3245ED" w14:textId="68C54116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rthrobacter</w:t>
            </w:r>
          </w:p>
        </w:tc>
        <w:tc>
          <w:tcPr>
            <w:tcW w:w="194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FB15695" w14:textId="725ED676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ryseobacterium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15388E4" w14:textId="3B56552B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einococcus</w:t>
            </w:r>
            <w:proofErr w:type="spellEnd"/>
          </w:p>
        </w:tc>
      </w:tr>
      <w:tr w:rsidR="00F356A6" w:rsidRPr="003C29AC" w14:paraId="09545253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340F442" w14:textId="77777777" w:rsidR="00F356A6" w:rsidRPr="006535B2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ndom Effects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1DE76F9B" w14:textId="77777777" w:rsidR="00F356A6" w:rsidRPr="006535B2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2B148E0" w14:textId="77777777" w:rsidR="00F356A6" w:rsidRPr="006535B2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7645A2B9" w14:textId="77777777" w:rsidR="00F356A6" w:rsidRPr="003C29A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68807BE1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241D5D80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1598CD85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112EE0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8400CC3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364FF6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AA64FE7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</w:tr>
      <w:tr w:rsidR="00F356A6" w:rsidRPr="003C29AC" w14:paraId="23DEAC73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02E6E1DE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</w:p>
        </w:tc>
        <w:tc>
          <w:tcPr>
            <w:tcW w:w="876" w:type="dxa"/>
          </w:tcPr>
          <w:p w14:paraId="6E73BF76" w14:textId="162B9AA9" w:rsidR="00F356A6" w:rsidRPr="008D353B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4e-3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69850C73" w14:textId="2EBFE0C1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876" w:type="dxa"/>
          </w:tcPr>
          <w:p w14:paraId="303B8EFD" w14:textId="18FD73CD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77E9595F" w14:textId="413CB4DD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876" w:type="dxa"/>
          </w:tcPr>
          <w:p w14:paraId="4E168D11" w14:textId="7C00368D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522EB33F" w14:textId="756FAE4E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649F4B34" w14:textId="79E656E4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4E15097E" w14:textId="155FA1E2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181A0D6E" w14:textId="29871611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3A81E298" w14:textId="2B27506F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F356A6" w:rsidRPr="003C29AC" w14:paraId="5F735447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308A7957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876" w:type="dxa"/>
          </w:tcPr>
          <w:p w14:paraId="4B5DD5F9" w14:textId="4CC8597F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69E6835A" w14:textId="08810C58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876" w:type="dxa"/>
          </w:tcPr>
          <w:p w14:paraId="4B4A01FD" w14:textId="39336CCD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713B2F22" w14:textId="1505CD9B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876" w:type="dxa"/>
          </w:tcPr>
          <w:p w14:paraId="068C1E98" w14:textId="36E8431A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487E6EC8" w14:textId="26DC58CD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356CC606" w14:textId="03A7F75D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28F5A614" w14:textId="205B9920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72F11532" w14:textId="2B45E8F5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1e-3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25C70764" w14:textId="61CDFB53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F356A6" w:rsidRPr="003C29AC" w14:paraId="6E132910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66751689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shape</w:t>
            </w:r>
          </w:p>
        </w:tc>
        <w:tc>
          <w:tcPr>
            <w:tcW w:w="876" w:type="dxa"/>
          </w:tcPr>
          <w:p w14:paraId="34EE7171" w14:textId="7A2A33CB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3A82D691" w14:textId="71AD6687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</w:tcPr>
          <w:p w14:paraId="486E3C56" w14:textId="37432D9E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480D89E8" w14:textId="0877DB75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876" w:type="dxa"/>
          </w:tcPr>
          <w:p w14:paraId="4A705AE1" w14:textId="5478AA8E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535B3C29" w14:textId="1CB43FA5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6E1FC33D" w14:textId="497E55AD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5391ECE7" w14:textId="2B3F6338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203A2992" w14:textId="40A242E2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72597CBC" w14:textId="69749265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F356A6" w:rsidRPr="003C29AC" w14:paraId="481FA45C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701B32E3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876" w:type="dxa"/>
          </w:tcPr>
          <w:p w14:paraId="5E7C13D7" w14:textId="0AD1D407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5912162A" w14:textId="338F54E1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76" w:type="dxa"/>
          </w:tcPr>
          <w:p w14:paraId="25E93B27" w14:textId="50FEC39C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7F8EFE3D" w14:textId="040B82AB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76" w:type="dxa"/>
          </w:tcPr>
          <w:p w14:paraId="2BBC5768" w14:textId="52823858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73720453" w14:textId="7C6BF01B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781CD24B" w14:textId="5F4B9288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04BC880D" w14:textId="2FCE9762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4FBC177D" w14:textId="0F22652E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7DDDFC29" w14:textId="185B6742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</w:tr>
    </w:tbl>
    <w:p w14:paraId="00F133D2" w14:textId="77777777" w:rsidR="008D353B" w:rsidRDefault="008D353B" w:rsidP="008D353B">
      <w:pPr>
        <w:spacing w:line="480" w:lineRule="auto"/>
        <w:rPr>
          <w:rFonts w:ascii="Times New Roman" w:hAnsi="Times New Roman" w:cs="Times New Roman"/>
        </w:rPr>
      </w:pPr>
    </w:p>
    <w:p w14:paraId="405D9CF6" w14:textId="77777777" w:rsidR="008D353B" w:rsidRDefault="008D353B" w:rsidP="008D353B">
      <w:pPr>
        <w:spacing w:line="480" w:lineRule="auto"/>
        <w:rPr>
          <w:rFonts w:ascii="Times New Roman" w:hAnsi="Times New Roman" w:cs="Times New Roman"/>
        </w:rPr>
      </w:pPr>
    </w:p>
    <w:p w14:paraId="625B6082" w14:textId="77777777" w:rsidR="008D353B" w:rsidRDefault="008D353B" w:rsidP="008D353B">
      <w:pPr>
        <w:spacing w:line="480" w:lineRule="auto"/>
        <w:rPr>
          <w:rFonts w:ascii="Times New Roman" w:hAnsi="Times New Roman" w:cs="Times New Roman"/>
        </w:rPr>
      </w:pPr>
    </w:p>
    <w:p w14:paraId="66924A0B" w14:textId="77777777" w:rsidR="008D353B" w:rsidRDefault="008D353B" w:rsidP="008D353B">
      <w:pPr>
        <w:spacing w:line="480" w:lineRule="auto"/>
        <w:rPr>
          <w:rFonts w:ascii="Times New Roman" w:hAnsi="Times New Roman" w:cs="Times New Roman"/>
        </w:rPr>
      </w:pPr>
    </w:p>
    <w:p w14:paraId="152F7AA4" w14:textId="77777777" w:rsidR="008D353B" w:rsidRDefault="008D353B" w:rsidP="008D353B">
      <w:pPr>
        <w:spacing w:line="480" w:lineRule="auto"/>
        <w:rPr>
          <w:rFonts w:ascii="Times New Roman" w:hAnsi="Times New Roman" w:cs="Times New Roman"/>
        </w:rPr>
      </w:pPr>
    </w:p>
    <w:p w14:paraId="31D76EBD" w14:textId="77777777" w:rsidR="00F356A6" w:rsidRDefault="00F356A6" w:rsidP="008D353B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139"/>
        <w:tblW w:w="10885" w:type="dxa"/>
        <w:tblLook w:val="04A0" w:firstRow="1" w:lastRow="0" w:firstColumn="1" w:lastColumn="0" w:noHBand="0" w:noVBand="1"/>
      </w:tblPr>
      <w:tblGrid>
        <w:gridCol w:w="1126"/>
        <w:gridCol w:w="876"/>
        <w:gridCol w:w="1081"/>
        <w:gridCol w:w="876"/>
        <w:gridCol w:w="1081"/>
        <w:gridCol w:w="876"/>
        <w:gridCol w:w="1081"/>
        <w:gridCol w:w="876"/>
        <w:gridCol w:w="1068"/>
        <w:gridCol w:w="876"/>
        <w:gridCol w:w="1068"/>
      </w:tblGrid>
      <w:tr w:rsidR="00F356A6" w14:paraId="7ADC139E" w14:textId="77777777" w:rsidTr="007B0359">
        <w:trPr>
          <w:trHeight w:val="246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A2BB6" w14:textId="77777777" w:rsidR="00F356A6" w:rsidRPr="003C29A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4BA0B0" w14:textId="79A79220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evosia</w:t>
            </w:r>
            <w:proofErr w:type="spellEnd"/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96042ED" w14:textId="2C9DD874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rigoribacterium</w:t>
            </w:r>
            <w:proofErr w:type="spellEnd"/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CF44069" w14:textId="3E859350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ymenobacter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157CC77" w14:textId="25712E3E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ineococcus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04BE6A6" w14:textId="0207D39F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thylobacterium</w:t>
            </w:r>
            <w:proofErr w:type="spellEnd"/>
          </w:p>
        </w:tc>
      </w:tr>
      <w:tr w:rsidR="00F356A6" w:rsidRPr="003C29AC" w14:paraId="370D179B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7E97FC5" w14:textId="77777777" w:rsidR="00F356A6" w:rsidRPr="006535B2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ndom Effects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03D79C09" w14:textId="77777777" w:rsidR="00F356A6" w:rsidRPr="006535B2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189B53A" w14:textId="77777777" w:rsidR="00F356A6" w:rsidRPr="006535B2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1AFA2F24" w14:textId="77777777" w:rsidR="00F356A6" w:rsidRPr="003C29A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AEF2CFB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149D614E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74AAAD6F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CC7771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90F12E1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53F9A3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A9CA907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</w:tr>
      <w:tr w:rsidR="00F356A6" w:rsidRPr="003C29AC" w14:paraId="6ADACE42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0C4F79A4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</w:p>
        </w:tc>
        <w:tc>
          <w:tcPr>
            <w:tcW w:w="876" w:type="dxa"/>
          </w:tcPr>
          <w:p w14:paraId="5FFA445F" w14:textId="53F0710F" w:rsidR="00F356A6" w:rsidRPr="008D353B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1F1DC868" w14:textId="11F6DCFA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876" w:type="dxa"/>
          </w:tcPr>
          <w:p w14:paraId="549DF3BB" w14:textId="37D763AD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7e-3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4A9C1E61" w14:textId="7D00E2BD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876" w:type="dxa"/>
          </w:tcPr>
          <w:p w14:paraId="62465A16" w14:textId="622D17BE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3FFAD895" w14:textId="7790D712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155396C3" w14:textId="48593CEB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42CB6705" w14:textId="13D681B4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103BFCCB" w14:textId="032F214E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685DA048" w14:textId="13D3BFEE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F356A6" w:rsidRPr="003C29AC" w14:paraId="113B1D3F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6727AD97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876" w:type="dxa"/>
          </w:tcPr>
          <w:p w14:paraId="783B5E2E" w14:textId="3C8D0A49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1899133C" w14:textId="5BD43AFB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876" w:type="dxa"/>
          </w:tcPr>
          <w:p w14:paraId="43839679" w14:textId="22545E76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2A308A35" w14:textId="620E3D1D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876" w:type="dxa"/>
          </w:tcPr>
          <w:p w14:paraId="2332DC76" w14:textId="2A7DE03C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4e-10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71406019" w14:textId="07B8D684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e-5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4DB398FD" w14:textId="6AFEC155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7E011020" w14:textId="6DA710D4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09D4A340" w14:textId="23378748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3D877909" w14:textId="276D6A6C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F356A6" w:rsidRPr="003C29AC" w14:paraId="4A5F27CA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23DDBE99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shape</w:t>
            </w:r>
          </w:p>
        </w:tc>
        <w:tc>
          <w:tcPr>
            <w:tcW w:w="876" w:type="dxa"/>
          </w:tcPr>
          <w:p w14:paraId="0CE5BCB7" w14:textId="20F29D9F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648576BE" w14:textId="795C34E6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</w:tcPr>
          <w:p w14:paraId="6F29550D" w14:textId="4E931D9A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1FB0C17F" w14:textId="054D00FF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</w:tcPr>
          <w:p w14:paraId="5AFBDCA8" w14:textId="2694D1DB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5e-2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0B4D09BA" w14:textId="62907FCF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257ADF3E" w14:textId="51483549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75D3099D" w14:textId="473316F0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3C24BFCD" w14:textId="41AF40A5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68DEE75F" w14:textId="219454AF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</w:tr>
      <w:tr w:rsidR="00F356A6" w:rsidRPr="003C29AC" w14:paraId="448B2383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3F864906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876" w:type="dxa"/>
          </w:tcPr>
          <w:p w14:paraId="1DAC4073" w14:textId="2F1D0D42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74314A60" w14:textId="1FA68DB5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876" w:type="dxa"/>
          </w:tcPr>
          <w:p w14:paraId="21FF3379" w14:textId="1E6DEC66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56666054" w14:textId="65AC2EA0" w:rsidR="00F356A6" w:rsidRPr="001A0224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76" w:type="dxa"/>
          </w:tcPr>
          <w:p w14:paraId="308A5946" w14:textId="7CC2E834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468F9557" w14:textId="1AA6795A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0D610C51" w14:textId="06555700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5F222D81" w14:textId="34AF922E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3D38A2E7" w14:textId="3987165F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40CE471E" w14:textId="5FCEF846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</w:tr>
    </w:tbl>
    <w:p w14:paraId="5980959B" w14:textId="77777777" w:rsidR="008D353B" w:rsidRDefault="008D353B" w:rsidP="008D353B">
      <w:pPr>
        <w:spacing w:line="480" w:lineRule="auto"/>
        <w:rPr>
          <w:rFonts w:ascii="Times New Roman" w:hAnsi="Times New Roman" w:cs="Times New Roman"/>
        </w:rPr>
      </w:pPr>
    </w:p>
    <w:p w14:paraId="1E6B8818" w14:textId="77777777" w:rsidR="006C16E1" w:rsidRDefault="006C16E1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1D0BC693" w14:textId="77777777" w:rsidR="006C16E1" w:rsidRDefault="006C16E1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A13778B" w14:textId="77777777" w:rsidR="006C16E1" w:rsidRDefault="006C16E1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403B8BAE" w14:textId="77777777" w:rsidR="008D353B" w:rsidRDefault="008D353B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74D3114" w14:textId="77777777" w:rsidR="008D353B" w:rsidRDefault="008D353B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tbl>
      <w:tblPr>
        <w:tblStyle w:val="TableGrid"/>
        <w:tblpPr w:leftFromText="180" w:rightFromText="180" w:vertAnchor="text" w:horzAnchor="margin" w:tblpY="-139"/>
        <w:tblW w:w="10885" w:type="dxa"/>
        <w:tblLook w:val="04A0" w:firstRow="1" w:lastRow="0" w:firstColumn="1" w:lastColumn="0" w:noHBand="0" w:noVBand="1"/>
      </w:tblPr>
      <w:tblGrid>
        <w:gridCol w:w="1126"/>
        <w:gridCol w:w="876"/>
        <w:gridCol w:w="1081"/>
        <w:gridCol w:w="876"/>
        <w:gridCol w:w="1081"/>
        <w:gridCol w:w="876"/>
        <w:gridCol w:w="1081"/>
        <w:gridCol w:w="876"/>
        <w:gridCol w:w="1068"/>
        <w:gridCol w:w="876"/>
        <w:gridCol w:w="1068"/>
      </w:tblGrid>
      <w:tr w:rsidR="00F356A6" w14:paraId="2EFEB86B" w14:textId="77777777" w:rsidTr="007B0359">
        <w:trPr>
          <w:trHeight w:val="246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E3BB9" w14:textId="77777777" w:rsidR="00F356A6" w:rsidRPr="003C29A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5E798" w14:textId="1E2784A8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ocardioides</w:t>
            </w:r>
            <w:proofErr w:type="spellEnd"/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7B2A5AF" w14:textId="6D18EC2F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eudomonas</w:t>
            </w:r>
          </w:p>
        </w:tc>
        <w:tc>
          <w:tcPr>
            <w:tcW w:w="195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B8B00F8" w14:textId="7029A807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oseomonas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EB0EE20" w14:textId="0920168C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ubellimicrobium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4AC3F22" w14:textId="2F0DB208" w:rsidR="00F356A6" w:rsidRPr="006C789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78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phingomonas</w:t>
            </w:r>
            <w:proofErr w:type="spellEnd"/>
          </w:p>
        </w:tc>
      </w:tr>
      <w:tr w:rsidR="00F356A6" w:rsidRPr="003C29AC" w14:paraId="74A71BB1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CF5BC21" w14:textId="77777777" w:rsidR="00F356A6" w:rsidRPr="006535B2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ndom Effects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7A3F4754" w14:textId="77777777" w:rsidR="00F356A6" w:rsidRPr="006535B2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68A05FC5" w14:textId="77777777" w:rsidR="00F356A6" w:rsidRPr="006535B2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6B86E4F3" w14:textId="77777777" w:rsidR="00F356A6" w:rsidRPr="003C29AC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310A3D0F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70D528CF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81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3C8B8E87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E7984D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FCA91D8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49FD6E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68C6FBB" w14:textId="77777777" w:rsidR="00F356A6" w:rsidRPr="005C0B20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Dev.</w:t>
            </w:r>
          </w:p>
        </w:tc>
      </w:tr>
      <w:tr w:rsidR="00F356A6" w:rsidRPr="003C29AC" w14:paraId="3E5534E8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49DE4F6F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</w:p>
        </w:tc>
        <w:tc>
          <w:tcPr>
            <w:tcW w:w="876" w:type="dxa"/>
          </w:tcPr>
          <w:p w14:paraId="709A3228" w14:textId="6051B207" w:rsidR="00F356A6" w:rsidRPr="008D353B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66832AC1" w14:textId="64B1D1CC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876" w:type="dxa"/>
          </w:tcPr>
          <w:p w14:paraId="510C22A0" w14:textId="566CC4F8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0e-2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59993F45" w14:textId="12C6BA58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876" w:type="dxa"/>
          </w:tcPr>
          <w:p w14:paraId="671D3087" w14:textId="3A4F47D3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3e-3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65DB8B8C" w14:textId="49B4036D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32857844" w14:textId="17F6EA1C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45638C97" w14:textId="6C2BE2CC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17154610" w14:textId="58E6D490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262D990C" w14:textId="13AA71B9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F356A6" w:rsidRPr="003C29AC" w14:paraId="31B3315F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65DB7010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876" w:type="dxa"/>
          </w:tcPr>
          <w:p w14:paraId="2E66F01A" w14:textId="6A4254DA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3E15EA90" w14:textId="61152B60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876" w:type="dxa"/>
          </w:tcPr>
          <w:p w14:paraId="69D47D56" w14:textId="652BDA3C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e-9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17D94315" w14:textId="76B64DBE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8e-5</w:t>
            </w:r>
          </w:p>
        </w:tc>
        <w:tc>
          <w:tcPr>
            <w:tcW w:w="876" w:type="dxa"/>
          </w:tcPr>
          <w:p w14:paraId="04EF3341" w14:textId="4650835B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678E080C" w14:textId="5BC16BFB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4ED7A07B" w14:textId="0D82B949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41346CA5" w14:textId="2858D3CD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1338C73E" w14:textId="7194F397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04404C13" w14:textId="7F6E26A3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F356A6" w:rsidRPr="003C29AC" w14:paraId="7D6317B0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4279D364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shape</w:t>
            </w:r>
          </w:p>
        </w:tc>
        <w:tc>
          <w:tcPr>
            <w:tcW w:w="876" w:type="dxa"/>
          </w:tcPr>
          <w:p w14:paraId="56AF80EA" w14:textId="6789BD53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25F165D4" w14:textId="6A1E06B4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876" w:type="dxa"/>
          </w:tcPr>
          <w:p w14:paraId="38DC412B" w14:textId="6886B4CF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e-8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74BCEF93" w14:textId="236EBF23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e-4</w:t>
            </w:r>
          </w:p>
        </w:tc>
        <w:tc>
          <w:tcPr>
            <w:tcW w:w="876" w:type="dxa"/>
          </w:tcPr>
          <w:p w14:paraId="0F3FDC42" w14:textId="20EED688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1FF17B36" w14:textId="07435DE8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0E10990B" w14:textId="22AA0903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2DCBE6FB" w14:textId="4A45FDE1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0268F691" w14:textId="5EC532FC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0FC7C1D1" w14:textId="09C78E8B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F356A6" w:rsidRPr="003C29AC" w14:paraId="4C822111" w14:textId="77777777" w:rsidTr="007B0359">
        <w:trPr>
          <w:trHeight w:val="523"/>
        </w:trPr>
        <w:tc>
          <w:tcPr>
            <w:tcW w:w="1126" w:type="dxa"/>
            <w:tcBorders>
              <w:left w:val="single" w:sz="8" w:space="0" w:color="auto"/>
              <w:right w:val="single" w:sz="8" w:space="0" w:color="auto"/>
            </w:tcBorders>
          </w:tcPr>
          <w:p w14:paraId="5D90A496" w14:textId="77777777" w:rsidR="00F356A6" w:rsidRDefault="00F356A6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876" w:type="dxa"/>
          </w:tcPr>
          <w:p w14:paraId="1106ECD5" w14:textId="36B00E87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51B84ECA" w14:textId="50443307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876" w:type="dxa"/>
          </w:tcPr>
          <w:p w14:paraId="26B38A0E" w14:textId="5623E7EA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50C3F96D" w14:textId="4C6A196E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876" w:type="dxa"/>
          </w:tcPr>
          <w:p w14:paraId="0944A93C" w14:textId="04F1DD2E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081" w:type="dxa"/>
            <w:tcBorders>
              <w:right w:val="single" w:sz="8" w:space="0" w:color="auto"/>
            </w:tcBorders>
          </w:tcPr>
          <w:p w14:paraId="2A1D2616" w14:textId="0B95CD44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76" w:type="dxa"/>
            <w:tcBorders>
              <w:left w:val="single" w:sz="8" w:space="0" w:color="auto"/>
              <w:right w:val="single" w:sz="4" w:space="0" w:color="auto"/>
            </w:tcBorders>
          </w:tcPr>
          <w:p w14:paraId="3B4AD1D0" w14:textId="54E83495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405FFEC4" w14:textId="47335FBB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3DBD75C0" w14:textId="2FDFEA04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8" w:space="0" w:color="auto"/>
            </w:tcBorders>
          </w:tcPr>
          <w:p w14:paraId="285B2AB5" w14:textId="33574E4C" w:rsidR="00F356A6" w:rsidRPr="001A0224" w:rsidRDefault="00AC735A" w:rsidP="00F356A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</w:tr>
    </w:tbl>
    <w:p w14:paraId="60EE15B2" w14:textId="77777777" w:rsidR="008D353B" w:rsidRDefault="008D353B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7F1E21EB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1374D51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4C97732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6ADE6953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28077077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7ECD062C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40E7A8A6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66C3B1CF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8C6C6A3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0DA5744C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7039877D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787D1B36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03AAE85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70E8C60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09BA41CC" w14:textId="77777777" w:rsidR="00F356A6" w:rsidRDefault="00F356A6" w:rsidP="006C16E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60BD647A" w14:textId="4E31A8D3" w:rsidR="006C16E1" w:rsidRPr="00A97B00" w:rsidRDefault="006C16E1" w:rsidP="006C16E1">
      <w:pPr>
        <w:spacing w:after="0" w:line="480" w:lineRule="auto"/>
        <w:rPr>
          <w:rFonts w:ascii="Times New Roman" w:eastAsia="Times New Roman" w:hAnsi="Times New Roman" w:cs="Times New Roman"/>
          <w:lang w:eastAsia="en-CA"/>
        </w:rPr>
      </w:pPr>
      <w:r w:rsidRPr="00A97B00">
        <w:rPr>
          <w:rFonts w:ascii="Times New Roman" w:eastAsia="Times New Roman" w:hAnsi="Times New Roman" w:cs="Times New Roman"/>
          <w:color w:val="000000"/>
          <w:lang w:eastAsia="en-CA"/>
        </w:rPr>
        <w:lastRenderedPageBreak/>
        <w:t>Table S</w:t>
      </w:r>
      <w:r w:rsidR="00A97B00" w:rsidRPr="00A97B00">
        <w:rPr>
          <w:rFonts w:ascii="Times New Roman" w:eastAsia="Times New Roman" w:hAnsi="Times New Roman" w:cs="Times New Roman"/>
          <w:color w:val="000000"/>
          <w:lang w:eastAsia="en-CA"/>
        </w:rPr>
        <w:t>9</w:t>
      </w:r>
      <w:r w:rsidRPr="00A97B00">
        <w:rPr>
          <w:rFonts w:ascii="Times New Roman" w:eastAsia="Times New Roman" w:hAnsi="Times New Roman" w:cs="Times New Roman"/>
          <w:color w:val="000000"/>
          <w:lang w:eastAsia="en-CA"/>
        </w:rPr>
        <w:t>. Heritability patterns of microbes across studies. For comparison to morning glory, the selected studies focus on plant microbes but also include estimates in animal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4"/>
        <w:gridCol w:w="3690"/>
        <w:gridCol w:w="3641"/>
        <w:gridCol w:w="1950"/>
        <w:gridCol w:w="1715"/>
      </w:tblGrid>
      <w:tr w:rsidR="006C16E1" w:rsidRPr="00A97B00" w14:paraId="1E91E0AB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4916F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C257D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Host and compar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72843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tr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09C49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ange of herit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85F6F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an heritability</w:t>
            </w:r>
          </w:p>
        </w:tc>
      </w:tr>
      <w:tr w:rsidR="006C16E1" w:rsidRPr="00A97B00" w14:paraId="24631FAE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4D490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lters et al.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B8D5B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ize rhiz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A84E6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re OTU abund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91ECF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15-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FB657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</w:tr>
      <w:tr w:rsidR="006C16E1" w:rsidRPr="00A97B00" w14:paraId="2B40E84F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31FF2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iffer et al.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D3034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ize rhiz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EF197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U richness</w:t>
            </w:r>
          </w:p>
          <w:p w14:paraId="7626F842" w14:textId="77777777" w:rsidR="006C16E1" w:rsidRPr="00A97B00" w:rsidRDefault="006C16E1" w:rsidP="006C1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EE3FA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18-0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CCC27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19</w:t>
            </w:r>
          </w:p>
        </w:tc>
      </w:tr>
      <w:tr w:rsidR="006C16E1" w:rsidRPr="00A97B00" w14:paraId="2351C995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CE701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iffer et al.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6F612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ize rhiz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AC8D0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Weighted </w:t>
            </w:r>
            <w:proofErr w:type="spellStart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frac</w:t>
            </w:r>
            <w:proofErr w:type="spellEnd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A97B00">
              <w:rPr>
                <w:rFonts w:ascii="Cambria Math" w:eastAsia="Times New Roman" w:hAnsi="Cambria Math" w:cs="Cambria Math"/>
                <w:color w:val="000000"/>
                <w:lang w:eastAsia="en-CA"/>
              </w:rPr>
              <w:t>𝛽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diver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696DA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07-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5E104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08</w:t>
            </w:r>
          </w:p>
          <w:p w14:paraId="6D063CA7" w14:textId="77777777" w:rsidR="006C16E1" w:rsidRPr="00A97B00" w:rsidRDefault="006C16E1" w:rsidP="006C1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C16E1" w:rsidRPr="00A97B00" w14:paraId="45B64863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F16CC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iffer et al.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A5664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ize rhiz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122B5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Unweighted </w:t>
            </w:r>
            <w:proofErr w:type="spellStart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frac</w:t>
            </w:r>
            <w:proofErr w:type="spellEnd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A97B00">
              <w:rPr>
                <w:rFonts w:ascii="Cambria Math" w:eastAsia="Times New Roman" w:hAnsi="Cambria Math" w:cs="Cambria Math"/>
                <w:color w:val="000000"/>
                <w:lang w:eastAsia="en-CA"/>
              </w:rPr>
              <w:t>𝛽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diver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D2E34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05-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2606D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05</w:t>
            </w:r>
          </w:p>
          <w:p w14:paraId="0659FFC8" w14:textId="77777777" w:rsidR="006C16E1" w:rsidRPr="00A97B00" w:rsidRDefault="006C16E1" w:rsidP="006C1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C16E1" w:rsidRPr="00A97B00" w14:paraId="7A6E357B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3E8A9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llace et al.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18E69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ize phyll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12517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U and higher taxonomic groups abund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8C01E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-0.41</w:t>
            </w:r>
          </w:p>
          <w:p w14:paraId="2EAF13CB" w14:textId="77777777" w:rsidR="006C16E1" w:rsidRPr="00A97B00" w:rsidRDefault="006C16E1" w:rsidP="006C1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724DF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   NA</w:t>
            </w:r>
          </w:p>
        </w:tc>
      </w:tr>
      <w:tr w:rsidR="006C16E1" w:rsidRPr="00A97B00" w14:paraId="7BEF46C3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6B1E8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llace et al.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405CC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ize phyll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F27F8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Cambria Math" w:eastAsia="Times New Roman" w:hAnsi="Cambria Math" w:cs="Cambria Math"/>
                <w:color w:val="000000"/>
                <w:lang w:eastAsia="en-CA"/>
              </w:rPr>
              <w:t>⍺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diver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D2C2A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-0.0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3FD47" w14:textId="77777777" w:rsidR="006C16E1" w:rsidRPr="00A97B00" w:rsidRDefault="006C16E1" w:rsidP="006C1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Cambria Math" w:eastAsia="Times New Roman" w:hAnsi="Cambria Math" w:cs="Cambria Math"/>
                <w:color w:val="000000"/>
                <w:lang w:eastAsia="en-CA"/>
              </w:rPr>
              <w:t>≅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  <w:p w14:paraId="4C588B92" w14:textId="77777777" w:rsidR="006C16E1" w:rsidRPr="00A97B00" w:rsidRDefault="006C16E1" w:rsidP="006C1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EA4C34" w:rsidRPr="00A97B00" w14:paraId="67BAE98A" w14:textId="77777777" w:rsidTr="002047F9"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E31D0" w14:textId="202BAC11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</w:rPr>
              <w:t>Horton et al. 201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BC87" w14:textId="4674B894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i/>
                <w:iCs/>
              </w:rPr>
              <w:t>Arabidopsis thaliana</w:t>
            </w:r>
            <w:r w:rsidRPr="00A97B00">
              <w:rPr>
                <w:rFonts w:ascii="Times New Roman" w:eastAsia="Times New Roman" w:hAnsi="Times New Roman" w:cs="Times New Roman"/>
              </w:rPr>
              <w:t xml:space="preserve"> phyll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30DB" w14:textId="06D9ECA5" w:rsidR="00EA4C34" w:rsidRPr="00A97B00" w:rsidRDefault="00EA4C34" w:rsidP="00EA4C34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color w:val="000000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</w:rPr>
              <w:t>PCA Community eigenvec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2AD" w14:textId="7158387A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</w:rPr>
              <w:t>=0.01-0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85468" w14:textId="607B858C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</w:rPr>
              <w:t>=0.06</w:t>
            </w:r>
          </w:p>
        </w:tc>
      </w:tr>
      <w:tr w:rsidR="00EA4C34" w:rsidRPr="00A97B00" w14:paraId="08C6A675" w14:textId="77777777" w:rsidTr="002047F9"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A251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CA4E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D3BF" w14:textId="7DBF34FB" w:rsidR="00EA4C34" w:rsidRPr="00A97B00" w:rsidRDefault="00EA4C34" w:rsidP="00EA4C34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color w:val="000000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</w:rPr>
              <w:t>OTU rich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362E" w14:textId="37BB7934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6AB7" w14:textId="2B607B51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A97B00">
              <w:rPr>
                <w:rFonts w:ascii="Cambria Math" w:eastAsia="Gungsuh" w:hAnsi="Cambria Math" w:cs="Cambria Math"/>
              </w:rPr>
              <w:t>≅</w:t>
            </w:r>
            <w:r w:rsidRPr="00A97B00">
              <w:rPr>
                <w:rFonts w:ascii="Times New Roman" w:eastAsia="Gungsuh" w:hAnsi="Times New Roman" w:cs="Times New Roman"/>
              </w:rPr>
              <w:t>0.46</w:t>
            </w:r>
          </w:p>
        </w:tc>
      </w:tr>
      <w:tr w:rsidR="00EA4C34" w:rsidRPr="00A97B00" w14:paraId="1EDB1C4E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AA82B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gner et al.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240E0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A97B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oechera</w:t>
            </w:r>
            <w:proofErr w:type="spellEnd"/>
            <w:r w:rsidRPr="00A97B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stricta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rhizosphere and phyll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FC79D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U abund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99DCA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-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71A5C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≤0.10</w:t>
            </w:r>
          </w:p>
        </w:tc>
      </w:tr>
      <w:tr w:rsidR="00EA4C34" w:rsidRPr="00A97B00" w14:paraId="6820E7C5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9B0EE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ng et al.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57712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rghum rhiz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5DADB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U abund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A045B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-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6207A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10</w:t>
            </w:r>
          </w:p>
          <w:p w14:paraId="0898C742" w14:textId="77777777" w:rsidR="00EA4C34" w:rsidRPr="00A97B00" w:rsidRDefault="00EA4C34" w:rsidP="00EA4C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EA4C34" w:rsidRPr="00A97B00" w14:paraId="480CB08A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864A1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dwards et al.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95C31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witchgrass rhiz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28644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V abund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5969A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A</w:t>
            </w:r>
            <w:r w:rsidRPr="00A97B00">
              <w:rPr>
                <w:rFonts w:ascii="Cambria Math" w:eastAsia="Times New Roman" w:hAnsi="Cambria Math" w:cs="Cambria Math"/>
                <w:color w:val="000000"/>
                <w:lang w:eastAsia="en-CA"/>
              </w:rPr>
              <w:t>≅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-0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F58C0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 xml:space="preserve">A </w:t>
            </w:r>
            <w:r w:rsidRPr="00A97B00">
              <w:rPr>
                <w:rFonts w:ascii="Cambria Math" w:eastAsia="Times New Roman" w:hAnsi="Cambria Math" w:cs="Cambria Math"/>
                <w:color w:val="000000"/>
                <w:lang w:eastAsia="en-CA"/>
              </w:rPr>
              <w:t>≅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</w:tr>
      <w:tr w:rsidR="00EA4C34" w:rsidRPr="00A97B00" w14:paraId="1FA9796E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D8277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dwards et al.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2CB06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witchgrass rhiz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37D12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gramStart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us</w:t>
            </w:r>
            <w:proofErr w:type="gramEnd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abunda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1F7DB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A</w:t>
            </w:r>
            <w:r w:rsidRPr="00A97B00">
              <w:rPr>
                <w:rFonts w:ascii="Cambria Math" w:eastAsia="Times New Roman" w:hAnsi="Cambria Math" w:cs="Cambria Math"/>
                <w:color w:val="000000"/>
                <w:lang w:eastAsia="en-CA"/>
              </w:rPr>
              <w:t>≅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-0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E37A4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 xml:space="preserve">A </w:t>
            </w:r>
            <w:r w:rsidRPr="00A97B00">
              <w:rPr>
                <w:rFonts w:ascii="Cambria Math" w:eastAsia="Times New Roman" w:hAnsi="Cambria Math" w:cs="Cambria Math"/>
                <w:color w:val="000000"/>
                <w:lang w:eastAsia="en-CA"/>
              </w:rPr>
              <w:t>≅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</w:tr>
      <w:tr w:rsidR="00EA4C34" w:rsidRPr="00A97B00" w14:paraId="0F328DC3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42530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hweitzer et al. 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36D12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pulus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tree rhizosphe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BFBB8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ay-</w:t>
            </w:r>
            <w:proofErr w:type="gramStart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urtis</w:t>
            </w:r>
            <w:proofErr w:type="gramEnd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dissimilar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493D1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30-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787D3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70</w:t>
            </w:r>
          </w:p>
        </w:tc>
      </w:tr>
      <w:tr w:rsidR="00EA4C34" w:rsidRPr="00A97B00" w14:paraId="492914B6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518BB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Wallace et al.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27BD4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iry cow rum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528D8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re OTU abund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C9C1E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20-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E06D6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</w:tr>
      <w:tr w:rsidR="00EA4C34" w:rsidRPr="00A97B00" w14:paraId="7BC3CDC1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C6335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ieneisen</w:t>
            </w:r>
            <w:proofErr w:type="spellEnd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t al.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6C0F9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boon g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5C655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V abundance and community phenotyp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6755C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-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11308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07</w:t>
            </w:r>
          </w:p>
        </w:tc>
      </w:tr>
      <w:tr w:rsidR="00EA4C34" w:rsidRPr="00A97B00" w14:paraId="12C44EF6" w14:textId="77777777" w:rsidTr="006C16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959A1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odrich et al.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03A59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an g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B3F67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U abund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C0872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Cambria Math" w:eastAsia="Times New Roman" w:hAnsi="Cambria Math" w:cs="Cambria Math"/>
                <w:color w:val="000000"/>
                <w:lang w:eastAsia="en-CA"/>
              </w:rPr>
              <w:t>≅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-0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CAF78" w14:textId="77777777" w:rsidR="00EA4C34" w:rsidRPr="00A97B00" w:rsidRDefault="00EA4C34" w:rsidP="00EA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</w:tr>
    </w:tbl>
    <w:p w14:paraId="0F0710DF" w14:textId="77777777" w:rsidR="006C16E1" w:rsidRPr="00A97B00" w:rsidRDefault="006C16E1"/>
    <w:p w14:paraId="3203FCFE" w14:textId="77777777" w:rsidR="00A97B00" w:rsidRPr="00A97B00" w:rsidRDefault="00A97B00" w:rsidP="00A13B8A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43626043" w14:textId="77777777" w:rsidR="00A97B00" w:rsidRPr="00A97B00" w:rsidRDefault="00A97B00" w:rsidP="00A13B8A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12BEC75" w14:textId="77777777" w:rsidR="00A97B00" w:rsidRPr="00A97B00" w:rsidRDefault="00A97B00" w:rsidP="00A13B8A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5CF8FD41" w14:textId="77777777" w:rsidR="00A97B00" w:rsidRPr="00A97B00" w:rsidRDefault="00A97B00" w:rsidP="00A13B8A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64536946" w14:textId="77777777" w:rsidR="00A97B00" w:rsidRPr="00A97B00" w:rsidRDefault="00A97B00" w:rsidP="00A13B8A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1A83F47B" w14:textId="77777777" w:rsidR="00A97B00" w:rsidRPr="00A97B00" w:rsidRDefault="00A97B00" w:rsidP="00A13B8A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619F315A" w14:textId="77777777" w:rsidR="00A97B00" w:rsidRDefault="00A97B00" w:rsidP="00A13B8A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1B3632B3" w14:textId="77777777" w:rsidR="00A97B00" w:rsidRDefault="00A97B00" w:rsidP="00A13B8A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67503EB" w14:textId="77777777" w:rsidR="00A97B00" w:rsidRDefault="00A97B00" w:rsidP="00A13B8A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2C0C26FF" w14:textId="5223EF6A" w:rsidR="00A13B8A" w:rsidRPr="00A97B00" w:rsidRDefault="00A13B8A" w:rsidP="00A13B8A">
      <w:pPr>
        <w:spacing w:before="240" w:after="0" w:line="480" w:lineRule="auto"/>
        <w:rPr>
          <w:rFonts w:ascii="Times New Roman" w:eastAsia="Times New Roman" w:hAnsi="Times New Roman" w:cs="Times New Roman"/>
          <w:lang w:eastAsia="en-CA"/>
        </w:rPr>
      </w:pPr>
      <w:r w:rsidRPr="00A97B00">
        <w:rPr>
          <w:rFonts w:ascii="Times New Roman" w:eastAsia="Times New Roman" w:hAnsi="Times New Roman" w:cs="Times New Roman"/>
          <w:color w:val="000000"/>
          <w:lang w:eastAsia="en-CA"/>
        </w:rPr>
        <w:lastRenderedPageBreak/>
        <w:t>Table S</w:t>
      </w:r>
      <w:r w:rsidR="00A97B00" w:rsidRPr="00A97B00">
        <w:rPr>
          <w:rFonts w:ascii="Times New Roman" w:eastAsia="Times New Roman" w:hAnsi="Times New Roman" w:cs="Times New Roman"/>
          <w:color w:val="000000"/>
          <w:lang w:eastAsia="en-CA"/>
        </w:rPr>
        <w:t>10</w:t>
      </w:r>
      <w:r w:rsidRPr="00A97B00">
        <w:rPr>
          <w:rFonts w:ascii="Times New Roman" w:eastAsia="Times New Roman" w:hAnsi="Times New Roman" w:cs="Times New Roman"/>
          <w:color w:val="000000"/>
          <w:lang w:eastAsia="en-CA"/>
        </w:rPr>
        <w:t xml:space="preserve">. Heritability of </w:t>
      </w:r>
      <w:r w:rsidRPr="00A97B00"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>Arabidopsis thaliana</w:t>
      </w:r>
      <w:r w:rsidRPr="00A97B00">
        <w:rPr>
          <w:rFonts w:ascii="Times New Roman" w:eastAsia="Times New Roman" w:hAnsi="Times New Roman" w:cs="Times New Roman"/>
          <w:color w:val="000000"/>
          <w:lang w:eastAsia="en-CA"/>
        </w:rPr>
        <w:t xml:space="preserve"> traits using different crossing design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2"/>
        <w:gridCol w:w="2785"/>
        <w:gridCol w:w="1922"/>
        <w:gridCol w:w="2911"/>
        <w:gridCol w:w="3520"/>
      </w:tblGrid>
      <w:tr w:rsidR="00A13B8A" w:rsidRPr="00A97B00" w14:paraId="4C13FEBC" w14:textId="77777777" w:rsidTr="00A13B8A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40C9B8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783D0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lant mater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8B8F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hen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C1BD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nviron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03FD29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Heritability</w:t>
            </w:r>
          </w:p>
        </w:tc>
      </w:tr>
      <w:tr w:rsidR="00A13B8A" w:rsidRPr="00A97B00" w14:paraId="25686A57" w14:textId="77777777" w:rsidTr="00A13B8A">
        <w:trPr>
          <w:trHeight w:val="8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20616B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achi</w:t>
            </w:r>
            <w:proofErr w:type="spellEnd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t al. 2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4607A9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tural accessions (n=1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A0A44F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owering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CC09DF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e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A3791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97</w:t>
            </w:r>
          </w:p>
        </w:tc>
      </w:tr>
      <w:tr w:rsidR="00A13B8A" w:rsidRPr="00A97B00" w14:paraId="1F41E02C" w14:textId="77777777" w:rsidTr="00A13B8A">
        <w:trPr>
          <w:trHeight w:val="5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C44FA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318DA7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IL parents (n=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143425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owering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2143F6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e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390A0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92</w:t>
            </w:r>
          </w:p>
        </w:tc>
      </w:tr>
      <w:tr w:rsidR="00A13B8A" w:rsidRPr="00A97B00" w14:paraId="16BBF34B" w14:textId="77777777" w:rsidTr="00A13B8A">
        <w:trPr>
          <w:trHeight w:val="11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41AB9C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615F48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IL families (n=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11E4F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owering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46550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e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EF72C6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71-0.94, mean 0.81</w:t>
            </w:r>
          </w:p>
          <w:p w14:paraId="5E12EA86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13B8A" w:rsidRPr="00A97B00" w14:paraId="22A441AD" w14:textId="77777777" w:rsidTr="00A13B8A">
        <w:trPr>
          <w:trHeight w:val="187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714B34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nig</w:t>
            </w:r>
            <w:proofErr w:type="spellEnd"/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t al. 200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5EE440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ILs (n=9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676DB4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e of bol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E84F03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e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2BD78B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10-0.22</w:t>
            </w:r>
          </w:p>
          <w:p w14:paraId="40F8C4D7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13B8A" w:rsidRPr="00A97B00" w14:paraId="4DCDB426" w14:textId="77777777" w:rsidTr="00A13B8A">
        <w:trPr>
          <w:trHeight w:val="18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784DF6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38E1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7FCDC6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05D33C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cha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858860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44-0.49</w:t>
            </w:r>
          </w:p>
        </w:tc>
      </w:tr>
      <w:tr w:rsidR="00A13B8A" w:rsidRPr="00A97B00" w14:paraId="0331FA9B" w14:textId="77777777" w:rsidTr="00A13B8A">
        <w:trPr>
          <w:trHeight w:val="34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84F796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éndez-Vigo et al. 201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B10E7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tural accessions (n=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645ED5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owering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970764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e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036477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 0-0.77, mean 0.36</w:t>
            </w:r>
          </w:p>
        </w:tc>
      </w:tr>
      <w:tr w:rsidR="00A13B8A" w:rsidRPr="00A97B00" w14:paraId="2EE951CD" w14:textId="77777777" w:rsidTr="00A13B8A">
        <w:trPr>
          <w:trHeight w:val="6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67C9D3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B6825D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40B0A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875FF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assh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7378AC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08-0.71, mean 0.42</w:t>
            </w:r>
          </w:p>
        </w:tc>
      </w:tr>
      <w:tr w:rsidR="00A13B8A" w:rsidRPr="00A97B00" w14:paraId="53B7D9AA" w14:textId="77777777" w:rsidTr="00A13B8A">
        <w:trPr>
          <w:trHeight w:val="6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3EDE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FB8FBC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C61C0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mber of roset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2F0933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e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80A147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23-0.69, mean 0.48</w:t>
            </w:r>
          </w:p>
        </w:tc>
      </w:tr>
      <w:tr w:rsidR="00A13B8A" w:rsidRPr="00A97B00" w14:paraId="16EDDE42" w14:textId="77777777" w:rsidTr="00A13B8A">
        <w:trPr>
          <w:trHeight w:val="6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6236D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29F02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EFD78C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af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2CF098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assh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16F627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20-0.84, mean 0.58</w:t>
            </w:r>
          </w:p>
        </w:tc>
      </w:tr>
      <w:tr w:rsidR="00A13B8A" w:rsidRPr="00A97B00" w14:paraId="014BDD63" w14:textId="77777777" w:rsidTr="00A13B8A">
        <w:trPr>
          <w:trHeight w:val="6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44445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6BF10C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0B150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mber of fruiting pl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31915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e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A0B4FC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0-0.46, mean 0.22</w:t>
            </w:r>
          </w:p>
        </w:tc>
      </w:tr>
      <w:tr w:rsidR="00A13B8A" w:rsidRPr="00A97B00" w14:paraId="4DE471DD" w14:textId="77777777" w:rsidTr="00A13B8A">
        <w:trPr>
          <w:trHeight w:val="8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8D2C7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omé et al.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AFA24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tural accessions (n=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9B1C9C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owering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A544F1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cha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52BB33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proximate 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15-0.95, Approximate mean of 0.55</w:t>
            </w:r>
          </w:p>
        </w:tc>
      </w:tr>
      <w:tr w:rsidR="00A13B8A" w:rsidRPr="00A97B00" w14:paraId="72B11FB1" w14:textId="77777777" w:rsidTr="00A13B8A">
        <w:trPr>
          <w:trHeight w:val="11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F0F90F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8FA31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opulations from the accessions (n=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719A9B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owering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44E494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cha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01EB6A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10-0.64, mean 0.39</w:t>
            </w:r>
          </w:p>
        </w:tc>
      </w:tr>
      <w:tr w:rsidR="00A13B8A" w:rsidRPr="00A97B00" w14:paraId="49478CE5" w14:textId="77777777" w:rsidTr="00A13B8A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9AF8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saki et al. 201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EB869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tural inbred lines (n=17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A57819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owering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FD3CC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nhouse 10℃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0CAF9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97</w:t>
            </w:r>
          </w:p>
        </w:tc>
      </w:tr>
      <w:tr w:rsidR="00A13B8A" w:rsidRPr="00A97B00" w14:paraId="41F25CC6" w14:textId="77777777" w:rsidTr="00A13B8A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F5103F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7D1FAC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34DAB4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B727B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nhouse 16℃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ABEB1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91</w:t>
            </w:r>
          </w:p>
        </w:tc>
      </w:tr>
      <w:tr w:rsidR="00A13B8A" w:rsidRPr="00A97B00" w14:paraId="370E6E88" w14:textId="77777777" w:rsidTr="00A13B8A">
        <w:trPr>
          <w:trHeight w:val="34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DF4EB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mpe et al. 200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099ECF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tural accessions (n=15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E30F5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owering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904F6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 °C long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04908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81</w:t>
            </w:r>
          </w:p>
        </w:tc>
      </w:tr>
      <w:tr w:rsidR="00A13B8A" w:rsidRPr="00A97B00" w14:paraId="56CCAB4D" w14:textId="77777777" w:rsidTr="00A13B8A">
        <w:trPr>
          <w:trHeight w:val="3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B31AD8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9963A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A50D08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F1BD34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 °C long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450C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85</w:t>
            </w:r>
          </w:p>
        </w:tc>
      </w:tr>
      <w:tr w:rsidR="00A13B8A" w:rsidRPr="00A97B00" w14:paraId="2EFCD477" w14:textId="77777777" w:rsidTr="00A13B8A">
        <w:trPr>
          <w:trHeight w:val="8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D49938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06B090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B07F7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7F64A" w14:textId="1F1E8CD0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6 °C long days after </w:t>
            </w:r>
            <w:r w:rsidR="006C789C"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-week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vernaliz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5055EB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70</w:t>
            </w:r>
          </w:p>
        </w:tc>
      </w:tr>
      <w:tr w:rsidR="00A13B8A" w:rsidRPr="00A97B00" w14:paraId="46385204" w14:textId="77777777" w:rsidTr="00A13B8A">
        <w:trPr>
          <w:trHeight w:val="3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6FA6A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860A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81C627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BC94A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 °C short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86174B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71</w:t>
            </w:r>
          </w:p>
        </w:tc>
      </w:tr>
      <w:tr w:rsidR="00A13B8A" w:rsidRPr="00A97B00" w14:paraId="6E111A90" w14:textId="77777777" w:rsidTr="00A13B8A">
        <w:trPr>
          <w:trHeight w:val="3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AF3F03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1154F1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F48F5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af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B1A99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 °C long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8494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90</w:t>
            </w:r>
          </w:p>
        </w:tc>
      </w:tr>
      <w:tr w:rsidR="00A13B8A" w:rsidRPr="00A97B00" w14:paraId="27C6D9DB" w14:textId="77777777" w:rsidTr="00A13B8A">
        <w:trPr>
          <w:trHeight w:val="3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34EF5D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CF8FB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CA0E0A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89814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 °C long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3267DA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89</w:t>
            </w:r>
          </w:p>
        </w:tc>
      </w:tr>
      <w:tr w:rsidR="00A13B8A" w:rsidRPr="00A97B00" w14:paraId="41F97B47" w14:textId="77777777" w:rsidTr="00A13B8A">
        <w:trPr>
          <w:trHeight w:val="8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A0813A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8A394E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537C1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F8DFD2" w14:textId="417C6491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6 °C long days after </w:t>
            </w:r>
            <w:r w:rsidR="006C789C"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-week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vernaliz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F6D1C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84</w:t>
            </w:r>
          </w:p>
        </w:tc>
      </w:tr>
      <w:tr w:rsidR="00A13B8A" w:rsidRPr="00A97B00" w14:paraId="3891C5CA" w14:textId="77777777" w:rsidTr="00A13B8A">
        <w:trPr>
          <w:trHeight w:val="3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FB1DCD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B30522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D8C404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E49F0D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 °C short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B68825" w14:textId="77777777" w:rsidR="00A13B8A" w:rsidRPr="00A97B00" w:rsidRDefault="00A13B8A" w:rsidP="00A13B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A97B0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0.87</w:t>
            </w:r>
          </w:p>
        </w:tc>
      </w:tr>
    </w:tbl>
    <w:p w14:paraId="6731746B" w14:textId="0FB47427" w:rsidR="006F4576" w:rsidRPr="00A97B00" w:rsidRDefault="00A13B8A">
      <w:pPr>
        <w:rPr>
          <w:rFonts w:ascii="Times New Roman" w:hAnsi="Times New Roman" w:cs="Times New Roman"/>
        </w:rPr>
      </w:pPr>
      <w:r w:rsidRPr="00A97B00">
        <w:rPr>
          <w:rFonts w:ascii="Times New Roman" w:eastAsia="Times New Roman" w:hAnsi="Times New Roman" w:cs="Times New Roman"/>
          <w:lang w:eastAsia="en-CA"/>
        </w:rPr>
        <w:br/>
      </w:r>
    </w:p>
    <w:p w14:paraId="3BD0CE67" w14:textId="77777777" w:rsidR="006F4576" w:rsidRPr="00A97B00" w:rsidRDefault="006F4576">
      <w:pPr>
        <w:rPr>
          <w:rFonts w:ascii="Times New Roman" w:hAnsi="Times New Roman" w:cs="Times New Roman"/>
        </w:rPr>
      </w:pPr>
    </w:p>
    <w:sectPr w:rsidR="006F4576" w:rsidRPr="00A97B00" w:rsidSect="002979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3CE"/>
    <w:rsid w:val="0005782F"/>
    <w:rsid w:val="00057E4D"/>
    <w:rsid w:val="00062E01"/>
    <w:rsid w:val="000B2901"/>
    <w:rsid w:val="00115A87"/>
    <w:rsid w:val="001A0224"/>
    <w:rsid w:val="00225F1F"/>
    <w:rsid w:val="0023791A"/>
    <w:rsid w:val="00297958"/>
    <w:rsid w:val="002D666E"/>
    <w:rsid w:val="003269D5"/>
    <w:rsid w:val="003C2545"/>
    <w:rsid w:val="003D2516"/>
    <w:rsid w:val="003E2F0D"/>
    <w:rsid w:val="00452F4C"/>
    <w:rsid w:val="00474115"/>
    <w:rsid w:val="00482222"/>
    <w:rsid w:val="00527214"/>
    <w:rsid w:val="00582DB5"/>
    <w:rsid w:val="005C0B20"/>
    <w:rsid w:val="005F5189"/>
    <w:rsid w:val="006535B2"/>
    <w:rsid w:val="00666FC9"/>
    <w:rsid w:val="006946E5"/>
    <w:rsid w:val="006C16E1"/>
    <w:rsid w:val="006C789C"/>
    <w:rsid w:val="006F4576"/>
    <w:rsid w:val="007015E2"/>
    <w:rsid w:val="00716068"/>
    <w:rsid w:val="00753FC2"/>
    <w:rsid w:val="00757897"/>
    <w:rsid w:val="007600C6"/>
    <w:rsid w:val="00771700"/>
    <w:rsid w:val="0079669B"/>
    <w:rsid w:val="007F5035"/>
    <w:rsid w:val="00820B1F"/>
    <w:rsid w:val="00822B2C"/>
    <w:rsid w:val="008D353B"/>
    <w:rsid w:val="00932D2F"/>
    <w:rsid w:val="0095428A"/>
    <w:rsid w:val="009778AF"/>
    <w:rsid w:val="009A7DA1"/>
    <w:rsid w:val="00A13B8A"/>
    <w:rsid w:val="00A27463"/>
    <w:rsid w:val="00A85116"/>
    <w:rsid w:val="00A97B00"/>
    <w:rsid w:val="00AA3216"/>
    <w:rsid w:val="00AA6839"/>
    <w:rsid w:val="00AB30EF"/>
    <w:rsid w:val="00AC735A"/>
    <w:rsid w:val="00AD2E5F"/>
    <w:rsid w:val="00B43D16"/>
    <w:rsid w:val="00BC4529"/>
    <w:rsid w:val="00BF70C2"/>
    <w:rsid w:val="00C27526"/>
    <w:rsid w:val="00C4443F"/>
    <w:rsid w:val="00CD3785"/>
    <w:rsid w:val="00D01CD7"/>
    <w:rsid w:val="00D144D2"/>
    <w:rsid w:val="00D642D3"/>
    <w:rsid w:val="00DC41E1"/>
    <w:rsid w:val="00DD7DC8"/>
    <w:rsid w:val="00E463CE"/>
    <w:rsid w:val="00EA4C34"/>
    <w:rsid w:val="00EE7DBC"/>
    <w:rsid w:val="00F00F50"/>
    <w:rsid w:val="00F04DCB"/>
    <w:rsid w:val="00F356A6"/>
    <w:rsid w:val="00F9003D"/>
    <w:rsid w:val="00FD6FFF"/>
    <w:rsid w:val="00FE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B197D"/>
  <w15:chartTrackingRefBased/>
  <w15:docId w15:val="{0B8AE8C8-B8F0-43D8-BF6B-AC16B129D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6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83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C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8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3</Pages>
  <Words>1648</Words>
  <Characters>939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7</cp:revision>
  <dcterms:created xsi:type="dcterms:W3CDTF">2024-04-16T17:49:00Z</dcterms:created>
  <dcterms:modified xsi:type="dcterms:W3CDTF">2024-04-16T20:37:00Z</dcterms:modified>
</cp:coreProperties>
</file>